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76F60" w14:textId="797E319F" w:rsidR="00EC67C9" w:rsidRDefault="002536B8" w:rsidP="00EC67C9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Supplemental File S2. </w:t>
      </w:r>
      <w:r w:rsidR="00EC67C9" w:rsidRPr="00E451F4">
        <w:rPr>
          <w:rFonts w:ascii="Courier New" w:hAnsi="Courier New" w:cs="Courier New"/>
          <w:b/>
          <w:bCs/>
        </w:rPr>
        <w:t>Amino Acid Sequences LipL32</w:t>
      </w:r>
      <w:r>
        <w:rPr>
          <w:rFonts w:ascii="Courier New" w:hAnsi="Courier New" w:cs="Courier New"/>
          <w:b/>
          <w:bCs/>
        </w:rPr>
        <w:t xml:space="preserve"> and </w:t>
      </w:r>
      <w:proofErr w:type="spellStart"/>
      <w:r>
        <w:rPr>
          <w:rFonts w:ascii="Courier New" w:hAnsi="Courier New" w:cs="Courier New"/>
          <w:b/>
          <w:bCs/>
        </w:rPr>
        <w:t>Lig</w:t>
      </w:r>
      <w:proofErr w:type="spellEnd"/>
      <w:r>
        <w:rPr>
          <w:rFonts w:ascii="Courier New" w:hAnsi="Courier New" w:cs="Courier New"/>
          <w:b/>
          <w:bCs/>
        </w:rPr>
        <w:t xml:space="preserve"> B</w:t>
      </w:r>
    </w:p>
    <w:p w14:paraId="0B907C35" w14:textId="77777777" w:rsidR="002536B8" w:rsidRPr="00E451F4" w:rsidRDefault="002536B8" w:rsidP="00EC67C9">
      <w:pPr>
        <w:rPr>
          <w:rFonts w:ascii="Courier New" w:hAnsi="Courier New" w:cs="Courier New"/>
          <w:b/>
          <w:bCs/>
        </w:rPr>
      </w:pPr>
    </w:p>
    <w:p w14:paraId="3CF97637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 xml:space="preserve">&gt;fig|174.58.peg.2326 LipL32 [Leptospira </w:t>
      </w:r>
      <w:proofErr w:type="spellStart"/>
      <w:r w:rsidRPr="00E451F4">
        <w:rPr>
          <w:rFonts w:ascii="Courier New" w:hAnsi="Courier New" w:cs="Courier New"/>
        </w:rPr>
        <w:t>borgpetersenii</w:t>
      </w:r>
      <w:proofErr w:type="spellEnd"/>
      <w:r w:rsidRPr="00E451F4">
        <w:rPr>
          <w:rFonts w:ascii="Courier New" w:hAnsi="Courier New" w:cs="Courier New"/>
        </w:rPr>
        <w:t xml:space="preserve"> FMAS_AP3]</w:t>
      </w:r>
    </w:p>
    <w:p w14:paraId="4938E57C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MKKLSILAISAALFASITACGAFGGLPSLKSSFVLSESTVPGTNETVKTFLPYGSVINYY</w:t>
      </w:r>
    </w:p>
    <w:p w14:paraId="26C8A728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GYVKPGQAPDGLVDGNKKAYYLYVWIPAVIAEMGVRMISPTGEIGEPGDGDLVSDAFKAA</w:t>
      </w:r>
    </w:p>
    <w:p w14:paraId="7AC16C97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TPEEKSMPHWFDTWIRVERMSAIMPDQIAKAAKAKPVQKLDDDDDGDDTYKEERHNKYNS</w:t>
      </w:r>
    </w:p>
    <w:p w14:paraId="696FCC7F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LTRIKIPNPPKSFDDLKNIDTKKLLVRGLYRISFTTYKPGEVKGSFVASVGLLFPPGIPG</w:t>
      </w:r>
    </w:p>
    <w:p w14:paraId="010516DB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VSPLIHSNPEELQKQAIAAEESLKKAASDATK</w:t>
      </w:r>
    </w:p>
    <w:p w14:paraId="3B4A868E" w14:textId="77777777" w:rsidR="00E451F4" w:rsidRPr="00E451F4" w:rsidRDefault="00E451F4" w:rsidP="00E451F4">
      <w:pPr>
        <w:rPr>
          <w:rFonts w:ascii="Courier New" w:hAnsi="Courier New" w:cs="Courier New"/>
        </w:rPr>
      </w:pPr>
    </w:p>
    <w:p w14:paraId="3518DBDD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 xml:space="preserve">&gt;fig|174.55.peg.2321 LipL32 [Leptospira </w:t>
      </w:r>
      <w:proofErr w:type="spellStart"/>
      <w:r w:rsidRPr="00E451F4">
        <w:rPr>
          <w:rFonts w:ascii="Courier New" w:hAnsi="Courier New" w:cs="Courier New"/>
        </w:rPr>
        <w:t>borgpetersenii</w:t>
      </w:r>
      <w:proofErr w:type="spellEnd"/>
      <w:r w:rsidRPr="00E451F4">
        <w:rPr>
          <w:rFonts w:ascii="Courier New" w:hAnsi="Courier New" w:cs="Courier New"/>
        </w:rPr>
        <w:t xml:space="preserve"> FMAS_AP8]</w:t>
      </w:r>
    </w:p>
    <w:p w14:paraId="15B79045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MKKLSILAISAALFASITACGAFGGLPSLKSSFVLSESTVPGTNETVKTFLPYGSVINYY</w:t>
      </w:r>
    </w:p>
    <w:p w14:paraId="3E265885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GYVKPGQAPDGLVDGNKKAYYLYVWIPAVIAEMGVRMISPTGEIGEPGDGDLVSDAFKAA</w:t>
      </w:r>
    </w:p>
    <w:p w14:paraId="601EBBA8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TPEEKSMPHWFDTWIRVERMSAIMPDQIAKAAKAKPVQKLDDDDDGDDTYKEERHNKYNS</w:t>
      </w:r>
    </w:p>
    <w:p w14:paraId="161217F7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LTRIKIPNPPKSFDDLKNIDTKKLLVRGLYRISFTTYKPGEVKGSFVASVGLLFPPGIPG</w:t>
      </w:r>
    </w:p>
    <w:p w14:paraId="4F2E22D7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VSPLIHSNPEELQKQAIAAEESLKKAASDATK</w:t>
      </w:r>
    </w:p>
    <w:p w14:paraId="37FB7037" w14:textId="77777777" w:rsidR="00E451F4" w:rsidRPr="00E451F4" w:rsidRDefault="00E451F4" w:rsidP="00E451F4">
      <w:pPr>
        <w:rPr>
          <w:rFonts w:ascii="Courier New" w:hAnsi="Courier New" w:cs="Courier New"/>
        </w:rPr>
      </w:pPr>
    </w:p>
    <w:p w14:paraId="440CCD37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 xml:space="preserve">&gt;fig|29507.8.peg.2904 LipL32 [Leptospira </w:t>
      </w:r>
      <w:proofErr w:type="spellStart"/>
      <w:r w:rsidRPr="00E451F4">
        <w:rPr>
          <w:rFonts w:ascii="Courier New" w:hAnsi="Courier New" w:cs="Courier New"/>
        </w:rPr>
        <w:t>kirschneri</w:t>
      </w:r>
      <w:proofErr w:type="spellEnd"/>
      <w:r w:rsidRPr="00E451F4">
        <w:rPr>
          <w:rFonts w:ascii="Courier New" w:hAnsi="Courier New" w:cs="Courier New"/>
        </w:rPr>
        <w:t xml:space="preserve"> FMAS_PN5]</w:t>
      </w:r>
    </w:p>
    <w:p w14:paraId="3A298BA6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MKKLSILAISVALFASITACGAFGGLPSLKSSFVLSEDTIPGTNETVKTLLPYGSVINYY</w:t>
      </w:r>
    </w:p>
    <w:p w14:paraId="66DF42E2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GYVKPGQAPDGLVDGNKKAYYLYVWIPAVIAEMGVRMISPTGEIGEPGDGDLVSDAFKAA</w:t>
      </w:r>
    </w:p>
    <w:p w14:paraId="1E15C14E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TPEEKSMPHWFDTWIRVERMSAIMPDQIAKAAKAKPVQKLDDDDDGDDTYKEERHNKYNS</w:t>
      </w:r>
    </w:p>
    <w:p w14:paraId="43A581B6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LTRIKIPNPPKSFDDLKNIDTKKLLVRGLYRISFTTYKPGEVKGSFVASVGLLFPPGIPG</w:t>
      </w:r>
    </w:p>
    <w:p w14:paraId="3F6DFBAF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VSPLIHSNPEELQKQAIAAEESLKKAASDATK</w:t>
      </w:r>
    </w:p>
    <w:p w14:paraId="795D36DF" w14:textId="77777777" w:rsidR="00E451F4" w:rsidRPr="00E451F4" w:rsidRDefault="00E451F4" w:rsidP="00E451F4">
      <w:pPr>
        <w:rPr>
          <w:rFonts w:ascii="Courier New" w:hAnsi="Courier New" w:cs="Courier New"/>
        </w:rPr>
      </w:pPr>
    </w:p>
    <w:p w14:paraId="080F0219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 xml:space="preserve">&gt;fig|173.274.peg.2174 LipL32 [Leptospira </w:t>
      </w:r>
      <w:proofErr w:type="spellStart"/>
      <w:r w:rsidRPr="00E451F4">
        <w:rPr>
          <w:rFonts w:ascii="Courier New" w:hAnsi="Courier New" w:cs="Courier New"/>
        </w:rPr>
        <w:t>interrogans</w:t>
      </w:r>
      <w:proofErr w:type="spellEnd"/>
      <w:r w:rsidRPr="00E451F4">
        <w:rPr>
          <w:rFonts w:ascii="Courier New" w:hAnsi="Courier New" w:cs="Courier New"/>
        </w:rPr>
        <w:t xml:space="preserve"> FMAS_PD1]</w:t>
      </w:r>
    </w:p>
    <w:p w14:paraId="42D040F0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MKKLSILAISVALFASITACGAFGGLPSLKSSFVLSEDTIPGTNETVKTLLPYGSVINYY</w:t>
      </w:r>
    </w:p>
    <w:p w14:paraId="4A581872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GYVKPGQAPDGLVDGNKKAYYLYVWIPAVIAEMGVRMISPTGEIGEPGDGDLVSDAFKAA</w:t>
      </w:r>
    </w:p>
    <w:p w14:paraId="30AE9E6A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TPEEKSMPHWFDTWIRVERMSAIMPDQIAKAAKAKPVQKLDDDDDGDDTYKEERHNKYNS</w:t>
      </w:r>
    </w:p>
    <w:p w14:paraId="3600098C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LTRIKIPNPPKSFDDLKNIDTKKLLVRGLYRISFTTYKPGEVKGSFVASVGLLFPPGIPG</w:t>
      </w:r>
    </w:p>
    <w:p w14:paraId="3A7B0CD0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VSPLIHSNPEELQKQAIAAEESLKKAASDATK</w:t>
      </w:r>
    </w:p>
    <w:p w14:paraId="1DA74FF2" w14:textId="77777777" w:rsidR="00E451F4" w:rsidRPr="00E451F4" w:rsidRDefault="00E451F4" w:rsidP="00E451F4">
      <w:pPr>
        <w:rPr>
          <w:rFonts w:ascii="Courier New" w:hAnsi="Courier New" w:cs="Courier New"/>
        </w:rPr>
      </w:pPr>
    </w:p>
    <w:p w14:paraId="36B2BC39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 xml:space="preserve">&gt;fig|28184.24.peg.2384 LipL32 [Leptospira </w:t>
      </w:r>
      <w:proofErr w:type="spellStart"/>
      <w:r w:rsidRPr="00E451F4">
        <w:rPr>
          <w:rFonts w:ascii="Courier New" w:hAnsi="Courier New" w:cs="Courier New"/>
        </w:rPr>
        <w:t>weilii</w:t>
      </w:r>
      <w:proofErr w:type="spellEnd"/>
      <w:r w:rsidRPr="00E451F4">
        <w:rPr>
          <w:rFonts w:ascii="Courier New" w:hAnsi="Courier New" w:cs="Courier New"/>
        </w:rPr>
        <w:t xml:space="preserve"> FMAS_PD2]</w:t>
      </w:r>
    </w:p>
    <w:p w14:paraId="01EBB139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MKKLSILVVSVALFASITACGAFGGLPSLKSSFVLSESTVPGTNETVKTFLPYGTVINYY</w:t>
      </w:r>
    </w:p>
    <w:p w14:paraId="49FA9B5E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GYIKPGQAPDGLVDGSKKAYYLYVWVPAVIAEMGVRMISPTGEIGEPGDGDLVSDAFKAA</w:t>
      </w:r>
    </w:p>
    <w:p w14:paraId="2E273FD1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TPEEKSMPNWFDTWIRVERMSAIMPDQIAKAAKAKPVQKLDDDDDGDDTYKEERHSKYNS</w:t>
      </w:r>
    </w:p>
    <w:p w14:paraId="32C7F72A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LTRITIPNPPKSFDELKNIDTKKLLVRGLYRISFTTYKPGEVKGSFVASVGLLFPPGIPG</w:t>
      </w:r>
    </w:p>
    <w:p w14:paraId="3C61CF9D" w14:textId="77777777" w:rsidR="00E451F4" w:rsidRPr="00E451F4" w:rsidRDefault="00E451F4" w:rsidP="00E451F4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>VSPLIHSNPEELQKQAIAAEESLKKAAASATK</w:t>
      </w:r>
    </w:p>
    <w:p w14:paraId="7707939B" w14:textId="77777777" w:rsidR="00EC67C9" w:rsidRPr="00E451F4" w:rsidRDefault="00EC67C9" w:rsidP="00EC67C9">
      <w:pPr>
        <w:rPr>
          <w:rFonts w:ascii="Courier New" w:hAnsi="Courier New" w:cs="Courier New"/>
          <w:b/>
          <w:bCs/>
        </w:rPr>
      </w:pPr>
    </w:p>
    <w:p w14:paraId="118A0E7A" w14:textId="77777777" w:rsidR="00EC67C9" w:rsidRPr="00E451F4" w:rsidRDefault="00EC67C9" w:rsidP="00EC67C9">
      <w:pPr>
        <w:rPr>
          <w:rFonts w:ascii="Courier New" w:hAnsi="Courier New" w:cs="Courier New"/>
          <w:b/>
          <w:bCs/>
        </w:rPr>
      </w:pPr>
    </w:p>
    <w:p w14:paraId="182C832B" w14:textId="78B6A2A2" w:rsidR="00EC67C9" w:rsidRPr="00E451F4" w:rsidRDefault="00EC67C9" w:rsidP="00EC67C9">
      <w:pPr>
        <w:rPr>
          <w:rFonts w:ascii="Courier New" w:hAnsi="Courier New" w:cs="Courier New"/>
          <w:b/>
          <w:bCs/>
        </w:rPr>
      </w:pPr>
      <w:r w:rsidRPr="00E451F4">
        <w:rPr>
          <w:rFonts w:ascii="Courier New" w:hAnsi="Courier New" w:cs="Courier New"/>
          <w:b/>
          <w:bCs/>
        </w:rPr>
        <w:t>Nucleotide sequences LipL32</w:t>
      </w:r>
    </w:p>
    <w:p w14:paraId="5EF5E831" w14:textId="77777777" w:rsidR="00EC67C9" w:rsidRPr="00E451F4" w:rsidRDefault="00EC67C9" w:rsidP="00EC67C9">
      <w:pPr>
        <w:rPr>
          <w:rFonts w:ascii="Courier New" w:hAnsi="Courier New" w:cs="Courier New"/>
        </w:rPr>
      </w:pPr>
    </w:p>
    <w:p w14:paraId="24F75825" w14:textId="7EB0C802" w:rsidR="00EC67C9" w:rsidRPr="00E451F4" w:rsidRDefault="00EC67C9" w:rsidP="00EC67C9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 xml:space="preserve">&gt;fig|174.58.peg.2326 LipL32 [Leptospira </w:t>
      </w:r>
      <w:proofErr w:type="spellStart"/>
      <w:r w:rsidRPr="00E451F4">
        <w:rPr>
          <w:rFonts w:ascii="Courier New" w:hAnsi="Courier New" w:cs="Courier New"/>
        </w:rPr>
        <w:t>borgpetersenii</w:t>
      </w:r>
      <w:proofErr w:type="spellEnd"/>
      <w:r w:rsidRPr="00E451F4">
        <w:rPr>
          <w:rFonts w:ascii="Courier New" w:hAnsi="Courier New" w:cs="Courier New"/>
        </w:rPr>
        <w:t xml:space="preserve"> FMAS_AP3]</w:t>
      </w:r>
    </w:p>
    <w:p w14:paraId="3FFD5C28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tgaaaaaactttcgattttggcgatctccgctgcactctttgcaagcattaccgcttgt</w:t>
      </w:r>
      <w:proofErr w:type="spellEnd"/>
    </w:p>
    <w:p w14:paraId="75C546C4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gtgcgttcggtggtttgccaagccttaaaagctcttttgttctgagcgagagcacagtt</w:t>
      </w:r>
      <w:proofErr w:type="spellEnd"/>
    </w:p>
    <w:p w14:paraId="2C38BE0C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ccaggaacaaacgaaaccgtaaaaacgttccttccctatggatctgtgatcaactattac</w:t>
      </w:r>
      <w:proofErr w:type="spellEnd"/>
    </w:p>
    <w:p w14:paraId="17DF9B1E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gatatgtaaagccaggacaagcgccggacggtttagtcgacggaaacaaaaaagcatac</w:t>
      </w:r>
      <w:proofErr w:type="spellEnd"/>
    </w:p>
    <w:p w14:paraId="784E8FAF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tatctctatgtttggatcccagctgtaatcgctgaaatgggagttcgtatgatttcccca</w:t>
      </w:r>
      <w:proofErr w:type="spellEnd"/>
    </w:p>
    <w:p w14:paraId="78EB18D8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aggcgaaatcggggaaccaggcgacggagacttagtaagcgatgctttcaaagcggca</w:t>
      </w:r>
      <w:proofErr w:type="spellEnd"/>
    </w:p>
    <w:p w14:paraId="6E250270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lastRenderedPageBreak/>
        <w:t>accccggaagaaaaatcaatgccacattggtttgatacctggatccgtgtagaaagaatg</w:t>
      </w:r>
      <w:proofErr w:type="spellEnd"/>
    </w:p>
    <w:p w14:paraId="1CDB7927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tcggcgattatgcctgaccaaatcgccaaagctgcgaaagcaaaacccgttcaaaaattg</w:t>
      </w:r>
      <w:proofErr w:type="spellEnd"/>
    </w:p>
    <w:p w14:paraId="2AC38764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cgatgatgatgatggtgatgatacttataaagaagagagacacaataaatacaactct</w:t>
      </w:r>
      <w:proofErr w:type="spellEnd"/>
    </w:p>
    <w:p w14:paraId="2A2DBFFA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cttactagaatcaagatcccaaatcctccaaaatcttttgacgatctgaaaaacatcgat</w:t>
      </w:r>
      <w:proofErr w:type="spellEnd"/>
    </w:p>
    <w:p w14:paraId="382A9996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taaaaaacttttagtaagaggtctttacagaatttctttcactacctacaaaccaggt</w:t>
      </w:r>
      <w:proofErr w:type="spellEnd"/>
    </w:p>
    <w:p w14:paraId="5552D912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agtgaaaggatctttcgttgcatctgttggtctgctttttccaccaggtattccaggt</w:t>
      </w:r>
      <w:proofErr w:type="spellEnd"/>
    </w:p>
    <w:p w14:paraId="665E6F9D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tgagcccgttgatccactcaaatcctgaagaactgcaaaaacaagctatcgccgccgaa</w:t>
      </w:r>
      <w:proofErr w:type="spellEnd"/>
    </w:p>
    <w:p w14:paraId="4FECBF56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atctttgaaaaaagctgcttccgacgcgactaagtaa</w:t>
      </w:r>
      <w:proofErr w:type="spellEnd"/>
    </w:p>
    <w:p w14:paraId="48753643" w14:textId="77777777" w:rsidR="00EC67C9" w:rsidRPr="00E451F4" w:rsidRDefault="00EC67C9" w:rsidP="00EC67C9">
      <w:pPr>
        <w:rPr>
          <w:rFonts w:ascii="Courier New" w:hAnsi="Courier New" w:cs="Courier New"/>
        </w:rPr>
      </w:pPr>
    </w:p>
    <w:p w14:paraId="53AF7105" w14:textId="77777777" w:rsidR="00EC67C9" w:rsidRPr="00E451F4" w:rsidRDefault="00EC67C9" w:rsidP="00EC67C9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 xml:space="preserve">&gt;fig|174.55.peg.2321 LipL32 [Leptospira </w:t>
      </w:r>
      <w:proofErr w:type="spellStart"/>
      <w:r w:rsidRPr="00E451F4">
        <w:rPr>
          <w:rFonts w:ascii="Courier New" w:hAnsi="Courier New" w:cs="Courier New"/>
        </w:rPr>
        <w:t>borgpetersenii</w:t>
      </w:r>
      <w:proofErr w:type="spellEnd"/>
      <w:r w:rsidRPr="00E451F4">
        <w:rPr>
          <w:rFonts w:ascii="Courier New" w:hAnsi="Courier New" w:cs="Courier New"/>
        </w:rPr>
        <w:t xml:space="preserve"> FMAS_AP8]</w:t>
      </w:r>
    </w:p>
    <w:p w14:paraId="0C8FAE00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tgaaaaaactttcgattttggcgatctccgctgcactctttgcaagcattaccgcttgt</w:t>
      </w:r>
      <w:proofErr w:type="spellEnd"/>
    </w:p>
    <w:p w14:paraId="7F130007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gtgcgttcggtggtttgccaagccttaaaagctcttttgttctgagcgagagcacagtt</w:t>
      </w:r>
      <w:proofErr w:type="spellEnd"/>
    </w:p>
    <w:p w14:paraId="16F4F811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ccaggaacaaacgaaaccgtaaaaacgttccttccctatggatctgtgatcaactattac</w:t>
      </w:r>
      <w:proofErr w:type="spellEnd"/>
    </w:p>
    <w:p w14:paraId="4EDD70D4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gatatgtaaagccaggacaagcgccggacggtttagtcgacggaaacaaaaaagcatac</w:t>
      </w:r>
      <w:proofErr w:type="spellEnd"/>
    </w:p>
    <w:p w14:paraId="203E47E3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tatctctatgtttggatcccagctgtaatcgctgaaatgggagttcgtatgatttcccca</w:t>
      </w:r>
      <w:proofErr w:type="spellEnd"/>
    </w:p>
    <w:p w14:paraId="1058A543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aggcgaaatcggggaaccaggcgacggagacttagtaagcgatgctttcaaagcggca</w:t>
      </w:r>
      <w:proofErr w:type="spellEnd"/>
    </w:p>
    <w:p w14:paraId="33C8ADFE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cccggaagaaaaatcaatgccacattggtttgatacctggatccgtgtagaaagaatg</w:t>
      </w:r>
      <w:proofErr w:type="spellEnd"/>
    </w:p>
    <w:p w14:paraId="34C7BB05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tcggcgattatgcctgaccaaatcgccaaagctgcgaaagcaaaacccgttcaaaaattg</w:t>
      </w:r>
      <w:proofErr w:type="spellEnd"/>
    </w:p>
    <w:p w14:paraId="6D5E8F2C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cgatgatgatgatggtgatgatacttataaagaagagagacacaataaatacaactct</w:t>
      </w:r>
      <w:proofErr w:type="spellEnd"/>
    </w:p>
    <w:p w14:paraId="5FA77B73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cttactagaatcaagatcccaaatcctccaaaatcttttgacgatctgaaaaacatcgat</w:t>
      </w:r>
      <w:proofErr w:type="spellEnd"/>
    </w:p>
    <w:p w14:paraId="3737DD58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taaaaaacttttagtaagaggtctttacagaatttctttcactacctacaaaccaggt</w:t>
      </w:r>
      <w:proofErr w:type="spellEnd"/>
    </w:p>
    <w:p w14:paraId="75334864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agtgaaaggatctttcgttgcatctgttggtctgctttttccaccaggtattccaggt</w:t>
      </w:r>
      <w:proofErr w:type="spellEnd"/>
    </w:p>
    <w:p w14:paraId="4B6D12D9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tgagcccgttgatccactcaaatcctgaagaactgcaaaaacaagctatcgccgccgaa</w:t>
      </w:r>
      <w:proofErr w:type="spellEnd"/>
    </w:p>
    <w:p w14:paraId="3278E5AD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atctttgaaaaaagctgcttccgacgcgactaagtaa</w:t>
      </w:r>
      <w:proofErr w:type="spellEnd"/>
    </w:p>
    <w:p w14:paraId="630FE554" w14:textId="77777777" w:rsidR="00EC67C9" w:rsidRPr="00E451F4" w:rsidRDefault="00EC67C9" w:rsidP="00EC67C9">
      <w:pPr>
        <w:rPr>
          <w:rFonts w:ascii="Courier New" w:hAnsi="Courier New" w:cs="Courier New"/>
        </w:rPr>
      </w:pPr>
    </w:p>
    <w:p w14:paraId="73DDAC4B" w14:textId="77777777" w:rsidR="00EC67C9" w:rsidRPr="00E451F4" w:rsidRDefault="00EC67C9" w:rsidP="00EC67C9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 xml:space="preserve">&gt;fig|29507.8.peg.2904 LipL32 [Leptospira </w:t>
      </w:r>
      <w:proofErr w:type="spellStart"/>
      <w:r w:rsidRPr="00E451F4">
        <w:rPr>
          <w:rFonts w:ascii="Courier New" w:hAnsi="Courier New" w:cs="Courier New"/>
        </w:rPr>
        <w:t>kirschneri</w:t>
      </w:r>
      <w:proofErr w:type="spellEnd"/>
      <w:r w:rsidRPr="00E451F4">
        <w:rPr>
          <w:rFonts w:ascii="Courier New" w:hAnsi="Courier New" w:cs="Courier New"/>
        </w:rPr>
        <w:t xml:space="preserve"> FMAS_PN5]</w:t>
      </w:r>
    </w:p>
    <w:p w14:paraId="1A279EDA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tgaaaaaactttcgattttggctatctccgttgcactctttgcaagcattaccgcttgt</w:t>
      </w:r>
      <w:proofErr w:type="spellEnd"/>
    </w:p>
    <w:p w14:paraId="7D05D05B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gtgctttcggtggtctgccaagcctaaaaagctcttttgttctgagcgaggacacaatc</w:t>
      </w:r>
      <w:proofErr w:type="spellEnd"/>
    </w:p>
    <w:p w14:paraId="631737FB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ccagggacaaacgaaaccgtaaaaacgttacttccctacggatctgtgatcaactattac</w:t>
      </w:r>
      <w:proofErr w:type="spellEnd"/>
    </w:p>
    <w:p w14:paraId="0CCB7B04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gatacgtaaagccaggacaagcgccggacggtttagtcgatggaaacaaaaaagcatac</w:t>
      </w:r>
      <w:proofErr w:type="spellEnd"/>
    </w:p>
    <w:p w14:paraId="753B1254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tatctctatgtttggattcctgccgtaatcgctgaaatgggagttcgtatgatttcccca</w:t>
      </w:r>
      <w:proofErr w:type="spellEnd"/>
    </w:p>
    <w:p w14:paraId="763B2476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aggcgaaatcggtgaaccaggcgatggagacttagtaagcgacgctttcaaagcggct</w:t>
      </w:r>
      <w:proofErr w:type="spellEnd"/>
    </w:p>
    <w:p w14:paraId="55F2BE20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cccagaagaaaaatcaatgccacattggtttgatacttggatccgtgtagaaagaatg</w:t>
      </w:r>
      <w:proofErr w:type="spellEnd"/>
    </w:p>
    <w:p w14:paraId="5C74A3D2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tcggcgattatgcctgaccaaatcgccaaagctgcgaaagcaaaacccgttcaaaagttg</w:t>
      </w:r>
      <w:proofErr w:type="spellEnd"/>
    </w:p>
    <w:p w14:paraId="01BD9319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cgatgatgatgatggtgacgatacttataaagaagagagacacaacaagtacaactct</w:t>
      </w:r>
      <w:proofErr w:type="spellEnd"/>
    </w:p>
    <w:p w14:paraId="60C0D775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cttactagaatcaagatccctaatcctccaaaatcttttgacgatctgaaaaacatcgat</w:t>
      </w:r>
      <w:proofErr w:type="spellEnd"/>
    </w:p>
    <w:p w14:paraId="6116983E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taaaaaacttttagtaagaggtctttacagaatttctttcactacctacaaaccaggt</w:t>
      </w:r>
      <w:proofErr w:type="spellEnd"/>
    </w:p>
    <w:p w14:paraId="3ADB7337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agtgaaaggatctttcgttgcatctgttggtctgcttttcccaccaggtattccaggt</w:t>
      </w:r>
      <w:proofErr w:type="spellEnd"/>
    </w:p>
    <w:p w14:paraId="0FDFE604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tgagcccgctgatccactcaaatcctgaagaattgcaaaaacaagctatcgctgctgaa</w:t>
      </w:r>
      <w:proofErr w:type="spellEnd"/>
    </w:p>
    <w:p w14:paraId="1B87E38C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gtctttgaaaaaagctgcttctgacgcgactaagtaa</w:t>
      </w:r>
      <w:proofErr w:type="spellEnd"/>
    </w:p>
    <w:p w14:paraId="47313F43" w14:textId="77777777" w:rsidR="00EC67C9" w:rsidRPr="00E451F4" w:rsidRDefault="00EC67C9" w:rsidP="00EC67C9">
      <w:pPr>
        <w:rPr>
          <w:rFonts w:ascii="Courier New" w:hAnsi="Courier New" w:cs="Courier New"/>
        </w:rPr>
      </w:pPr>
    </w:p>
    <w:p w14:paraId="4754B92B" w14:textId="77777777" w:rsidR="00EC67C9" w:rsidRPr="00E451F4" w:rsidRDefault="00EC67C9" w:rsidP="00EC67C9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 xml:space="preserve">&gt;fig|173.274.peg.2174 LipL32 [Leptospira </w:t>
      </w:r>
      <w:proofErr w:type="spellStart"/>
      <w:r w:rsidRPr="00E451F4">
        <w:rPr>
          <w:rFonts w:ascii="Courier New" w:hAnsi="Courier New" w:cs="Courier New"/>
        </w:rPr>
        <w:t>interrogans</w:t>
      </w:r>
      <w:proofErr w:type="spellEnd"/>
      <w:r w:rsidRPr="00E451F4">
        <w:rPr>
          <w:rFonts w:ascii="Courier New" w:hAnsi="Courier New" w:cs="Courier New"/>
        </w:rPr>
        <w:t xml:space="preserve"> FMAS_PD1]</w:t>
      </w:r>
    </w:p>
    <w:p w14:paraId="18507992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tgaaaaaactttcgattttggctatctccgttgcactctttgcaagcattaccgcttgt</w:t>
      </w:r>
      <w:proofErr w:type="spellEnd"/>
    </w:p>
    <w:p w14:paraId="62548C6F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gtgctttcggtggtctgccaagcctaaaaagctcttttgttctgagcgaggacacaatc</w:t>
      </w:r>
      <w:proofErr w:type="spellEnd"/>
    </w:p>
    <w:p w14:paraId="609C7994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ccagggacaaacgaaaccgtaaaaacgttacttccctacggatctgtgatcaactattac</w:t>
      </w:r>
      <w:proofErr w:type="spellEnd"/>
    </w:p>
    <w:p w14:paraId="6DF11B3F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gatacgtaaagccaggacaagcgccggacggtttagtcgatggaaacaaaaaagcatac</w:t>
      </w:r>
      <w:proofErr w:type="spellEnd"/>
    </w:p>
    <w:p w14:paraId="55AF4316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tatctctatgtttggattcctgccgtaatcgctgaaatgggagttcgtatgatttcccca</w:t>
      </w:r>
      <w:proofErr w:type="spellEnd"/>
    </w:p>
    <w:p w14:paraId="3FAD7EEE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lastRenderedPageBreak/>
        <w:t>acaggcgaaatcggtgagccaggcgacggagacttagtaagcgacgctttcaaagcggct</w:t>
      </w:r>
      <w:proofErr w:type="spellEnd"/>
    </w:p>
    <w:p w14:paraId="7DEB456D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cccagaagaaaaatcaatgccacattggtttgatacttggatccgtgtagaaagaatg</w:t>
      </w:r>
      <w:proofErr w:type="spellEnd"/>
    </w:p>
    <w:p w14:paraId="45D3660D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tcggcgattatgcctgaccaaatcgccaaagctgcgaaagcaaaaccagttcaaaaattg</w:t>
      </w:r>
      <w:proofErr w:type="spellEnd"/>
    </w:p>
    <w:p w14:paraId="59FED983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cgatgatgatgatggtgacgatacttataaagaagagagacacaacaagtacaactct</w:t>
      </w:r>
      <w:proofErr w:type="spellEnd"/>
    </w:p>
    <w:p w14:paraId="20EB59CC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cttactagaatcaagatccctaatcctccaaaatcttttgacgatctgaaaaacatcgac</w:t>
      </w:r>
      <w:proofErr w:type="spellEnd"/>
    </w:p>
    <w:p w14:paraId="7FE0AD77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taaaaaacttttagtaagaggtctttacagaatttctttcactacctacaaaccaggt</w:t>
      </w:r>
      <w:proofErr w:type="spellEnd"/>
    </w:p>
    <w:p w14:paraId="696B9D92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agtgaaaggatctttcgttgcatctgttggtctgcttttcccaccaggtattccaggt</w:t>
      </w:r>
      <w:proofErr w:type="spellEnd"/>
    </w:p>
    <w:p w14:paraId="6088E73E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tgagcccgctgatccactcaaatcctgaagaattgcaaaaacaagctatcgctgctgaa</w:t>
      </w:r>
      <w:proofErr w:type="spellEnd"/>
    </w:p>
    <w:p w14:paraId="7F1C235D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gtctttgaaaaaagctgcttctgacgcgactaagtaa</w:t>
      </w:r>
      <w:proofErr w:type="spellEnd"/>
    </w:p>
    <w:p w14:paraId="7585B1ED" w14:textId="77777777" w:rsidR="00EC67C9" w:rsidRPr="00E451F4" w:rsidRDefault="00EC67C9" w:rsidP="00EC67C9">
      <w:pPr>
        <w:rPr>
          <w:rFonts w:ascii="Courier New" w:hAnsi="Courier New" w:cs="Courier New"/>
        </w:rPr>
      </w:pPr>
    </w:p>
    <w:p w14:paraId="2507B6C7" w14:textId="77777777" w:rsidR="00EC67C9" w:rsidRPr="00E451F4" w:rsidRDefault="00EC67C9" w:rsidP="00EC67C9">
      <w:pPr>
        <w:rPr>
          <w:rFonts w:ascii="Courier New" w:hAnsi="Courier New" w:cs="Courier New"/>
        </w:rPr>
      </w:pPr>
      <w:r w:rsidRPr="00E451F4">
        <w:rPr>
          <w:rFonts w:ascii="Courier New" w:hAnsi="Courier New" w:cs="Courier New"/>
        </w:rPr>
        <w:t xml:space="preserve">&gt;fig|28184.24.peg.2384 LipL32 [Leptospira </w:t>
      </w:r>
      <w:proofErr w:type="spellStart"/>
      <w:r w:rsidRPr="00E451F4">
        <w:rPr>
          <w:rFonts w:ascii="Courier New" w:hAnsi="Courier New" w:cs="Courier New"/>
        </w:rPr>
        <w:t>weilii</w:t>
      </w:r>
      <w:proofErr w:type="spellEnd"/>
      <w:r w:rsidRPr="00E451F4">
        <w:rPr>
          <w:rFonts w:ascii="Courier New" w:hAnsi="Courier New" w:cs="Courier New"/>
        </w:rPr>
        <w:t xml:space="preserve"> FMAS_PD2]</w:t>
      </w:r>
    </w:p>
    <w:p w14:paraId="33FBB680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tgaaaaaactttcgattttggtcgtctccgtcgcactctttgcaagcattaccgcttgt</w:t>
      </w:r>
      <w:proofErr w:type="spellEnd"/>
    </w:p>
    <w:p w14:paraId="5A952DE8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gtgcgttcggtggtctgccaagccttaaaagctcttttgtcctgagcgagagcacagtt</w:t>
      </w:r>
      <w:proofErr w:type="spellEnd"/>
    </w:p>
    <w:p w14:paraId="280EFC38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ccaggaacaaacgaaactgtaaaaacatttcttccttacggaacagtaatcaactactat</w:t>
      </w:r>
      <w:proofErr w:type="spellEnd"/>
    </w:p>
    <w:p w14:paraId="61EEA923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gttacatcaaaccaggacaagcgccggacggtttagtcgatggaagcaaaaaagcatac</w:t>
      </w:r>
      <w:proofErr w:type="spellEnd"/>
    </w:p>
    <w:p w14:paraId="1BDB97C8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tacctctacgtttgggtacctgctgtgatcgctgaaatgggagttcgtatgatttcccca</w:t>
      </w:r>
      <w:proofErr w:type="spellEnd"/>
    </w:p>
    <w:p w14:paraId="525A94FE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aggcgaaatcggtgaaccgggcgacggagatttagtaagcgacgctttcaaagcggca</w:t>
      </w:r>
      <w:proofErr w:type="spellEnd"/>
    </w:p>
    <w:p w14:paraId="7812BD18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cccagaagaaaaatcaatgcctaactggtttgatacctggattcgtgttgaaagaatg</w:t>
      </w:r>
      <w:proofErr w:type="spellEnd"/>
    </w:p>
    <w:p w14:paraId="01ED4659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tcagcgattatgcctgaccaaattgcaaaagctgcaaaggcaaaaccggttcaaaaactc</w:t>
      </w:r>
      <w:proofErr w:type="spellEnd"/>
    </w:p>
    <w:p w14:paraId="06B064EE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tgacgatgatgacggagatgatacttataaagaagagagacattctaaatacaactct</w:t>
      </w:r>
      <w:proofErr w:type="spellEnd"/>
    </w:p>
    <w:p w14:paraId="381CB277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cttacaagaatcaccatccctaatcctccgaaatcttttgacgaactgaaaaacatcgat</w:t>
      </w:r>
      <w:proofErr w:type="spellEnd"/>
    </w:p>
    <w:p w14:paraId="3FF74BF3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actaaaaaacttttagtaagaggtctttacagaatttctttcactacctacaaaccaggt</w:t>
      </w:r>
      <w:proofErr w:type="spellEnd"/>
    </w:p>
    <w:p w14:paraId="0D2973D6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agtgaaaggatctttcgttgcatctgttggtctgcttttcccaccaggtattccaggt</w:t>
      </w:r>
      <w:proofErr w:type="spellEnd"/>
    </w:p>
    <w:p w14:paraId="0A4D81F5" w14:textId="77777777" w:rsidR="00EC67C9" w:rsidRPr="00E451F4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tgagtccgttgattcactcaaatcctgaagaactgcaaaaacaagccatagcagctgaa</w:t>
      </w:r>
      <w:proofErr w:type="spellEnd"/>
    </w:p>
    <w:p w14:paraId="5A7F43BB" w14:textId="77777777" w:rsidR="00EC67C9" w:rsidRDefault="00EC67C9" w:rsidP="00EC67C9">
      <w:pPr>
        <w:rPr>
          <w:rFonts w:ascii="Courier New" w:hAnsi="Courier New" w:cs="Courier New"/>
        </w:rPr>
      </w:pPr>
      <w:proofErr w:type="spellStart"/>
      <w:r w:rsidRPr="00E451F4">
        <w:rPr>
          <w:rFonts w:ascii="Courier New" w:hAnsi="Courier New" w:cs="Courier New"/>
        </w:rPr>
        <w:t>gaatctttgaaaaaagcagcggcaagcgcgactaagtaa</w:t>
      </w:r>
      <w:proofErr w:type="spellEnd"/>
    </w:p>
    <w:p w14:paraId="4BC2C053" w14:textId="77777777" w:rsidR="00C6266C" w:rsidRDefault="00C6266C" w:rsidP="00EC67C9">
      <w:pPr>
        <w:rPr>
          <w:rFonts w:ascii="Courier New" w:hAnsi="Courier New" w:cs="Courier New"/>
        </w:rPr>
      </w:pPr>
    </w:p>
    <w:p w14:paraId="27A0A44F" w14:textId="77777777" w:rsidR="00C6266C" w:rsidRDefault="00C6266C" w:rsidP="00C6266C">
      <w:pPr>
        <w:rPr>
          <w:rFonts w:ascii="Courier New" w:hAnsi="Courier New" w:cs="Courier New"/>
          <w:b/>
          <w:bCs/>
        </w:rPr>
      </w:pPr>
    </w:p>
    <w:p w14:paraId="2C6056FC" w14:textId="77777777" w:rsidR="00C6266C" w:rsidRDefault="00C6266C" w:rsidP="00C6266C">
      <w:pPr>
        <w:rPr>
          <w:rFonts w:ascii="Courier New" w:hAnsi="Courier New" w:cs="Courier New"/>
          <w:b/>
          <w:bCs/>
        </w:rPr>
      </w:pPr>
    </w:p>
    <w:p w14:paraId="1C5F2B25" w14:textId="77777777" w:rsidR="00C6266C" w:rsidRDefault="00C6266C" w:rsidP="00C6266C">
      <w:pPr>
        <w:rPr>
          <w:rFonts w:ascii="Courier New" w:hAnsi="Courier New" w:cs="Courier New"/>
          <w:b/>
          <w:bCs/>
        </w:rPr>
      </w:pPr>
    </w:p>
    <w:p w14:paraId="47F1AA36" w14:textId="77777777" w:rsidR="00C6266C" w:rsidRDefault="00C6266C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br w:type="page"/>
      </w:r>
    </w:p>
    <w:p w14:paraId="42190726" w14:textId="0A06F500" w:rsidR="00C6266C" w:rsidRPr="00C6266C" w:rsidRDefault="00C6266C" w:rsidP="00C6266C">
      <w:pPr>
        <w:rPr>
          <w:rFonts w:ascii="Courier New" w:hAnsi="Courier New" w:cs="Courier New"/>
          <w:b/>
          <w:bCs/>
        </w:rPr>
      </w:pPr>
      <w:proofErr w:type="spellStart"/>
      <w:r w:rsidRPr="00C6266C">
        <w:rPr>
          <w:rFonts w:ascii="Courier New" w:hAnsi="Courier New" w:cs="Courier New"/>
          <w:b/>
          <w:bCs/>
        </w:rPr>
        <w:lastRenderedPageBreak/>
        <w:t>LigB</w:t>
      </w:r>
      <w:proofErr w:type="spellEnd"/>
      <w:r>
        <w:rPr>
          <w:rFonts w:ascii="Courier New" w:hAnsi="Courier New" w:cs="Courier New"/>
          <w:b/>
          <w:bCs/>
        </w:rPr>
        <w:t xml:space="preserve"> amino acid sequences</w:t>
      </w:r>
    </w:p>
    <w:p w14:paraId="496CB417" w14:textId="77777777" w:rsidR="00C6266C" w:rsidRDefault="00C6266C" w:rsidP="00C6266C">
      <w:pPr>
        <w:rPr>
          <w:rFonts w:ascii="Courier New" w:hAnsi="Courier New" w:cs="Courier New"/>
        </w:rPr>
      </w:pPr>
    </w:p>
    <w:p w14:paraId="649E1A5D" w14:textId="55341093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 xml:space="preserve">&gt;fig|174.58.peg.3831 surface protein Lk90-like protein [Leptospira </w:t>
      </w:r>
      <w:proofErr w:type="spellStart"/>
      <w:r w:rsidRPr="00C6266C">
        <w:rPr>
          <w:rFonts w:ascii="Courier New" w:hAnsi="Courier New" w:cs="Courier New"/>
        </w:rPr>
        <w:t>borgpetersenii</w:t>
      </w:r>
      <w:proofErr w:type="spellEnd"/>
      <w:r w:rsidRPr="00C6266C">
        <w:rPr>
          <w:rFonts w:ascii="Courier New" w:hAnsi="Courier New" w:cs="Courier New"/>
        </w:rPr>
        <w:t xml:space="preserve"> FMAS_AP3]</w:t>
      </w:r>
    </w:p>
    <w:p w14:paraId="2066515B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MAEKINKSKDKKTRFFFKLTSILFLTFSLFFLETCAAWPIFSGAPGLLAGKKGGANNSFW</w:t>
      </w:r>
    </w:p>
    <w:p w14:paraId="104BD54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MLFLGVNDLLESDQAEIELDRIEISSPSSSLARGTSVYLNAIAIYKNNTHRDISSEGVWS</w:t>
      </w:r>
    </w:p>
    <w:p w14:paraId="484271CA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TDSSILKLLTLSQFKGMNLGSGNVNVAFQGKIASSTLTVTSSVLSNLIVTCVNQGNILP</w:t>
      </w:r>
    </w:p>
    <w:p w14:paraId="38144087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GIDRQCKLEGIFSDGNTQVLTSDPDTSWNVTQSSIVGVNSTGLVSGISPGSASITGSYH</w:t>
      </w:r>
    </w:p>
    <w:p w14:paraId="7BFC5554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ITSSLTITVSSATLSSIAVTPVNASYALGKVQQYTAIGTYSNQSTQDLTNQVSWASLNT</w:t>
      </w:r>
    </w:p>
    <w:p w14:paraId="1A62730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VATVDNSAFSKGFLTTQSPGSASITATLGAITGQTQVNVTSAVLTSITITPANPSVAKG</w:t>
      </w:r>
    </w:p>
    <w:p w14:paraId="4DE287AA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TLFSTATGIFSDGTVSDITNQVTWSSSLASVATVDNSAGLAGRITGIGVGTTNITAGIG</w:t>
      </w:r>
    </w:p>
    <w:p w14:paraId="067B553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VDSTISLDVTNAVLVSIQVASDSSSIARGTSTFVQAVGVYSDGSSQNISDQVAWSSSNS</w:t>
      </w:r>
    </w:p>
    <w:p w14:paraId="4481956B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ILQIANLNAVPKREMQSPSSGGLGTARITTTLEAISSYTDISVTAATLTSLEVSPTNPS</w:t>
      </w:r>
    </w:p>
    <w:p w14:paraId="3A4E13A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ATGLTVPFTATGVYTDGSNQNLTSQVTWNSSSTNRATISNASGSEGIALGSSAGTTNIS</w:t>
      </w:r>
    </w:p>
    <w:p w14:paraId="6055733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TLGVINSSSTVLTVTNAVLNSITITPALPSIAGGRSLNLTATGTYSDGNTQDLTTSVAW</w:t>
      </w:r>
    </w:p>
    <w:p w14:paraId="4932EF7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SVDSSIASVDNAVGRQGQTTGVTQGTTQISASLGGVSATINFTVTVAVLDSIQVTLEDS</w:t>
      </w:r>
    </w:p>
    <w:p w14:paraId="421A3958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PIAKGTFTRAIATGVFSDGSNLNISDQVVWDSSQTNVIQLGILEAGPKKKLMNSPANGSS</w:t>
      </w:r>
    </w:p>
    <w:p w14:paraId="0316C1E2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TGTSRITATLGGVSGFADLTVIAPNLASIQIDPTHPSVANGLTQDFTATGIYSDGSNQN</w:t>
      </w:r>
    </w:p>
    <w:p w14:paraId="1B18B792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LSDSVTWASSIPSVATISNASGSNGKATMLQAGSTNISASLGPVTSDPSVLTVTNAILTS</w:t>
      </w:r>
    </w:p>
    <w:p w14:paraId="1E4725E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ITIAPTSSFNIAKGLNQNFVATGHYTDGSSRDLTSQVTWISSNTSAVTISNASGTQGRMT</w:t>
      </w:r>
    </w:p>
    <w:p w14:paraId="2A869CF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VDTGSTNISASLGGTSSANTNVTVTGAVLNLIQVSPADISMAKGNTKAYTAIGVYSDST</w:t>
      </w:r>
    </w:p>
    <w:p w14:paraId="0940552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LDVTSQVTWISSNTSIATISNASGHEGFVSTVSTGTTTITATLGAISNSTSLTVTAAVL</w:t>
      </w:r>
    </w:p>
    <w:p w14:paraId="040E523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SISVGPTNSFVYMTQTKNFTATGTYSDGTMQDLTTQVTWTSSDTTLGTVSNAFGTEGKV</w:t>
      </w:r>
    </w:p>
    <w:p w14:paraId="3475CF0B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GIAAGAVTITSILGSISGNTSLSVIFLDAIAPTVANVVALTPSTVRITYSENVNEVQAK</w:t>
      </w:r>
    </w:p>
    <w:p w14:paraId="2694AD84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AANYKLALTSSVSGSCSDNSNFTSTFSVITVSSVSGSGSVFVLTLGSSQTSNVPYTIIV</w:t>
      </w:r>
    </w:p>
    <w:p w14:paraId="30D17699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NKSGVQDLSTSPNNLGCANYGDFLGQEQIKIVSASCANSNSVILNFSKTPKSGNNVSGSV</w:t>
      </w:r>
    </w:p>
    <w:p w14:paraId="6EBF96A8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ECTGSTECASRYKIIGASDLGTINSVKMLDGIVCNGATADSAKVCVVHNLVQTGAQYTII</w:t>
      </w:r>
    </w:p>
    <w:p w14:paraId="4703AB62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ADSVDGDGFDNTSWGSIRNSLDTENLQSSPRDRASFLGCGTSPVNFADGPVSIDPNSST</w:t>
      </w:r>
    </w:p>
    <w:p w14:paraId="72D2AE48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FGYLMDFNSKIYSGPNNSGNGALRFAYDGSAPESVQFSFEKDTTAQDGDPTNVSLNTASS</w:t>
      </w:r>
    </w:p>
    <w:p w14:paraId="1774FEA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ENLITIPPYVTLGHSGCTSNNGTLSLGCGPDNESGRGVFVTGVLSGVSYLFVAGARTIA</w:t>
      </w:r>
    </w:p>
    <w:p w14:paraId="7E597E11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DGLGQYFFDYLYYSADPSSNMSFKYMDLGSITGALTAGTSSLTVLNNRVFAGFAKSSNDG</w:t>
      </w:r>
    </w:p>
    <w:p w14:paraId="4A463D9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GLFGGLNAPDFGFVTFNSADSGTGFCTPGSNCDAFDGTKGKRVRIDFLPYFGGPSTGLL</w:t>
      </w:r>
    </w:p>
    <w:p w14:paraId="03B6E8E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INNNAHPNWGYYIGVDSMFVFKNRIYAANGGLHAVGHNGSIIRSTTADPTAACTGPDSC</w:t>
      </w:r>
    </w:p>
    <w:p w14:paraId="1B11041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NWVEIGPRTNTKWHNSPTNNWFSLELSQFYNLIPGDKAFAQFAEFNNNLYATRTVCVQS</w:t>
      </w:r>
    </w:p>
    <w:p w14:paraId="76D5AB1B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QALGIRSVPGTVAGCTDGTTTNRRAQLWKCDPTVSGNTSECDAADWSVVGDDGTGITNM</w:t>
      </w:r>
    </w:p>
    <w:p w14:paraId="7E122E14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DTNNRTITMVMKNGSYLYIGYDNSNGIKIYRTNTANPGSSSASWSQIAGSGLTDATNVQ</w:t>
      </w:r>
    </w:p>
    <w:p w14:paraId="1A7EBE7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QIYSAVSVPSGSINYIYVSAGKNGVPVRTYRQQN</w:t>
      </w:r>
    </w:p>
    <w:p w14:paraId="0B5D7ED3" w14:textId="77777777" w:rsidR="00C6266C" w:rsidRPr="00C6266C" w:rsidRDefault="00C6266C" w:rsidP="00C6266C">
      <w:pPr>
        <w:rPr>
          <w:rFonts w:ascii="Courier New" w:hAnsi="Courier New" w:cs="Courier New"/>
        </w:rPr>
      </w:pPr>
    </w:p>
    <w:p w14:paraId="1CD722D8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 xml:space="preserve">&gt;fig|173.280.peg.3183 surface protein Lk90-like protein [Leptospira </w:t>
      </w:r>
      <w:proofErr w:type="spellStart"/>
      <w:r w:rsidRPr="00C6266C">
        <w:rPr>
          <w:rFonts w:ascii="Courier New" w:hAnsi="Courier New" w:cs="Courier New"/>
        </w:rPr>
        <w:t>interrogans</w:t>
      </w:r>
      <w:proofErr w:type="spellEnd"/>
      <w:r w:rsidRPr="00C6266C">
        <w:rPr>
          <w:rFonts w:ascii="Courier New" w:hAnsi="Courier New" w:cs="Courier New"/>
        </w:rPr>
        <w:t xml:space="preserve"> FMAS_AP6]</w:t>
      </w:r>
    </w:p>
    <w:p w14:paraId="0460892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MTKHINKLRDKKTRSFLQFTFVFFLTFNLFFLESCAAWPIFSGAPGLLAGKKGGANNSLW</w:t>
      </w:r>
    </w:p>
    <w:p w14:paraId="067B0227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MLFLGVNNPLESEPSETELDRIEISVPNSSFARGTTLHLNATAIYKDNTHRDVSSEGSWS</w:t>
      </w:r>
    </w:p>
    <w:p w14:paraId="380E493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TDSSILKLLTQSQFKGMNLGSGNVNVSFQGKNATTTLTVTSAVLSDLTVTCVNQGSPLP</w:t>
      </w:r>
    </w:p>
    <w:p w14:paraId="171C9669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GIDRQCKLEGIFSDGSTQVLTSDPSASWNITQSSIAGVNTTGLVSGLSPGSTSITSSYG</w:t>
      </w:r>
    </w:p>
    <w:p w14:paraId="3EC2E72D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KTSSLNVTVSAATLSSIAVTPANSSYPLGKVQQYTAIGTYSNQSTQDLTNQVSWASLNT</w:t>
      </w:r>
    </w:p>
    <w:p w14:paraId="562B898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VATIDNSASSKGLLTTQSTGSANITATLGGITGQTQVNVTSAVLTSITITPANPSVANG</w:t>
      </w:r>
    </w:p>
    <w:p w14:paraId="5F48EF1D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TLYLTATGVFSDGTVSDITSQVTWSSSLTSVATADNSAGLSGRISGVGVGSTNITAAIG</w:t>
      </w:r>
    </w:p>
    <w:p w14:paraId="0C0A264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lastRenderedPageBreak/>
        <w:t>GIDITISLNVTNATLESIQVVSDSHSIARGTSTFVQAIGIYSDGSSQNISDQVAWNSSNS</w:t>
      </w:r>
    </w:p>
    <w:p w14:paraId="7C6AECC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ILQISNLNAVPKREIQSPSSGGLGTARITATLEAISAYTDISVNAATLVSIEVSPTNPS</w:t>
      </w:r>
    </w:p>
    <w:p w14:paraId="2D0A3B4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AAGLTIPFTATGVYTDGSNQNLTSQVTWNSSNTNRATISNANGTQGIALGSSAGTTNIS</w:t>
      </w:r>
    </w:p>
    <w:p w14:paraId="7C8FDF7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TLGAVTSSATTLTVTNAVLNSITITPSIPSIAVGRSLNLTATGTYSDGSNQDLTTSVAW</w:t>
      </w:r>
    </w:p>
    <w:p w14:paraId="367DA51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SADSSIASVDNASGRQGQATGVTQGNTQISSTLGGVSSTISFTVNAAVLDSIQVTLEDS</w:t>
      </w:r>
    </w:p>
    <w:p w14:paraId="0D322AF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PIAKGTFTRAIATGVFSDGSNLNISDQVVWDSSQTNVIQLGVLETGPKKKLMNSPANGNS</w:t>
      </w:r>
    </w:p>
    <w:p w14:paraId="58A6D22B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TGTSRITATLGGVSGYADLTVIAPSLTSIQIDPTHPSVANGLTQNFTATGVYSDGSNQN</w:t>
      </w:r>
    </w:p>
    <w:p w14:paraId="12D99B4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LTDSVTWASSNPAVATISNASGTNGKATTLQTGSTNISASLGAVTSDPSVLTITNATLTN</w:t>
      </w:r>
    </w:p>
    <w:p w14:paraId="4127D774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ITIAPTSSFNIAKGLNQDFVATGYYTDGSSRDLTTQVTWNSSNASVSTISNANGTQGRMA</w:t>
      </w:r>
    </w:p>
    <w:p w14:paraId="308147F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VDTGSTNISASLGGTSSPNTNVTVTSAVLNSIQISPADISVAKGNTKVYTAIGVYSDFS</w:t>
      </w:r>
    </w:p>
    <w:p w14:paraId="6AB3C6B8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LDVTSQVTWTSSSVSVATISNASGHEGFATTVGTGTSTITATLGGISNSTSLTVTAAVL</w:t>
      </w:r>
    </w:p>
    <w:p w14:paraId="0DDB6CD2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SLSVGPTNSFVYMTQTKNFTATGTYSDGTMQDLTTQVTWTSSDTTLGTISNSFGIEGRA</w:t>
      </w:r>
    </w:p>
    <w:p w14:paraId="35EA5DF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GIAAGAVTLTATLGSISGNTSLTVIFLDTIPPTVTNVVALTPTTVRITYSENVNEIQAK</w:t>
      </w:r>
    </w:p>
    <w:p w14:paraId="7B230CD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IAANYKLALTSSVTGSCSDNSNFTSTSSVITVSSVSGSGSVFVLTLGSSQTSNAPYTILV</w:t>
      </w:r>
    </w:p>
    <w:p w14:paraId="0AAF8A17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NKLGVQDLSTTPNNLGCANYGDFLGQEQIKIVSASCANSNSVILNFSKAPKSGNNITGSA</w:t>
      </w:r>
    </w:p>
    <w:p w14:paraId="0B51580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ECTGSTECSNRYKISGASDLGTINSVKVLDGIVCNGATADSAKVCVVHNLVQTGAQYTII</w:t>
      </w:r>
    </w:p>
    <w:p w14:paraId="4AAA6C1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ADSVDGDGFDNSSWGSIRNSLDTENLQSSPRDRASFLGCGTSPVNFADGPISIDPNSST</w:t>
      </w:r>
    </w:p>
    <w:p w14:paraId="07028C8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FGYLIDFNSKIYSGPNNSGNGALRFAYDGSIPESVQFSFEKDTTVQDGDATNVSSNLASS</w:t>
      </w:r>
    </w:p>
    <w:p w14:paraId="07D4B69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ENSISVPPYVTLGHSGCTTNNGTLSLGCGPDNENGRGVFATGILSSASYLFVAGAKTIA</w:t>
      </w:r>
    </w:p>
    <w:p w14:paraId="066C5E4D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DGLGQYLFDYLYYSADPSSNMSYKYIDLGSITGTLTAGTSSLTVLNNRVFAGFAKSSNDG</w:t>
      </w:r>
    </w:p>
    <w:p w14:paraId="066A54F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IGLFGGLNAPDFGFVTFNSADSGTGFCTPGSNCDAFDGTKGKRIRIDFLPYFGGPSTGLL</w:t>
      </w:r>
    </w:p>
    <w:p w14:paraId="384B3D69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INNNAHPNWAYYIGVDSMFVFKNRIYAANGGLHSVGHNGSIIRSTTTDPTAACTGPDSC</w:t>
      </w:r>
    </w:p>
    <w:p w14:paraId="397FB44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NWVEIGPRTNTKWHNSPTNNWFSLELNQFYNLIPGDKAFAQFAEFNNNLYVTRTICVQS</w:t>
      </w:r>
    </w:p>
    <w:p w14:paraId="73338DB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QATGIRTSPGTVAGCTDGTTTNRRAQLWKCDPTISGNTSECDAADWSVVGDDGTGITNM</w:t>
      </w:r>
    </w:p>
    <w:p w14:paraId="1BD0665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DSTNRTITMVMKNGSYLYIGYDNPNGIRIYRTNVANPGSSSASWSQIAGNGLTDSTNVQ</w:t>
      </w:r>
    </w:p>
    <w:p w14:paraId="24F409A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QIYSAVSVPSGSINYIYVSVGKSNVPVRTYRQQN</w:t>
      </w:r>
    </w:p>
    <w:p w14:paraId="41241068" w14:textId="77777777" w:rsidR="00C6266C" w:rsidRPr="00C6266C" w:rsidRDefault="00C6266C" w:rsidP="00C6266C">
      <w:pPr>
        <w:rPr>
          <w:rFonts w:ascii="Courier New" w:hAnsi="Courier New" w:cs="Courier New"/>
        </w:rPr>
      </w:pPr>
    </w:p>
    <w:p w14:paraId="1F964877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 xml:space="preserve">&gt;fig|29507.8.peg.3299 surface protein Lk90-like protein [Leptospira </w:t>
      </w:r>
      <w:proofErr w:type="spellStart"/>
      <w:r w:rsidRPr="00C6266C">
        <w:rPr>
          <w:rFonts w:ascii="Courier New" w:hAnsi="Courier New" w:cs="Courier New"/>
        </w:rPr>
        <w:t>kirschneri</w:t>
      </w:r>
      <w:proofErr w:type="spellEnd"/>
      <w:r w:rsidRPr="00C6266C">
        <w:rPr>
          <w:rFonts w:ascii="Courier New" w:hAnsi="Courier New" w:cs="Courier New"/>
        </w:rPr>
        <w:t xml:space="preserve"> FMAS_PN5]</w:t>
      </w:r>
    </w:p>
    <w:p w14:paraId="6366B92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MTKHINKLRDKKTRSFLQFTFVFFLTFNLFFLESCAAWPIFSGAPGLLAGKKGGANNSLW</w:t>
      </w:r>
    </w:p>
    <w:p w14:paraId="76DAB2C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MLFLGVNNPLESEPSETELDRIEISVPNSSFARGTTLHLNATAIYKDNTHRDVSSEGSWS</w:t>
      </w:r>
    </w:p>
    <w:p w14:paraId="3F0AA9A2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TDSSILKLLTQSQFKGMNLGSGNVNVSFQGKNATTTLTVTSAVLSDLTVTCVNQGSPLP</w:t>
      </w:r>
    </w:p>
    <w:p w14:paraId="171A7E3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GIDRQCKLEGIFSDGSTQVLTSDPSASWNIIQSSIAGVNTTGLVSGLSPGSTSITSSYG</w:t>
      </w:r>
    </w:p>
    <w:p w14:paraId="6E6835E7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KTSSLNVTVSAATLSSIAVTPANSSYPLGKVQQYTAIGTYSNQSTQDLTNQVSWASLNT</w:t>
      </w:r>
    </w:p>
    <w:p w14:paraId="2EE8D4C8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VATIDNSASSKGLLTTQSTGSANITATLGGITGQTQVNVTSAVLTSITITPANPSIANG</w:t>
      </w:r>
    </w:p>
    <w:p w14:paraId="3537CBDB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TLYLTATGVFSDGTVSDITSQVTWSSSLTSVATADNSAGLSGRISGVGVGSTNITAAIG</w:t>
      </w:r>
    </w:p>
    <w:p w14:paraId="38946A2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IDITISLNVTNATLESIQVVSDSHSIARGTSTFVQAIGVYSDGSSQNISDQVAWNSSNS</w:t>
      </w:r>
    </w:p>
    <w:p w14:paraId="30B9FD1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LILQISNLNAVPKREIQSPSSGGLGTARITATLEAISAYTDISVNAATLVSIEVSPTNPS</w:t>
      </w:r>
    </w:p>
    <w:p w14:paraId="6A302749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AAGLTIPFTATGVYTDGSNQNLTSQVTWNSSNTNRATISNANGTQGIALGSSAGTTNIS</w:t>
      </w:r>
    </w:p>
    <w:p w14:paraId="54600EF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TLGAVTSSATTLTVTNAVLNSITITPSIPSIVVGRSLNLTATGTYSDGSNQDLTTSVAW</w:t>
      </w:r>
    </w:p>
    <w:p w14:paraId="042BAFD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SADSSIASVDNASGRQGQATGVTQGNTQISSTLGGVSSTISFTVNAAVLDSIQVTLEDS</w:t>
      </w:r>
    </w:p>
    <w:p w14:paraId="1B0694B8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PIAKGTFTRAIATGVFSDGSNLNISDQVVWDSSQTNVIQLGVLETGPKKKLMNSPANGNS</w:t>
      </w:r>
    </w:p>
    <w:p w14:paraId="66840BB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TGTSRITATLGGVSGYADLTVIAPSLTSIQIDPTHPSVANGLTQNFTATGVYSDGSNQN</w:t>
      </w:r>
    </w:p>
    <w:p w14:paraId="72C35B0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LTDSVTWASSNPAVATISNASGTNGKATTLQTGSTNISASLGAVTSDPSVLTITNATLTN</w:t>
      </w:r>
    </w:p>
    <w:p w14:paraId="4B870D2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ITIAPTSSFNIAKGLNQDFVATGYYTDGSSRDLTTQVTWNSSNASVSTISNANGTQGRMA</w:t>
      </w:r>
    </w:p>
    <w:p w14:paraId="1711730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VDTGSTNISASLGGTSSPNTNVTVTSAVLNSIQISPADISVAKGNTKVYTAIGVYSDFS</w:t>
      </w:r>
    </w:p>
    <w:p w14:paraId="1377B5A8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LDVTSQVTWTSSSVSVATISNASGHEGFATTVGTGTSTITATLGGISNSTSLTVTAAVL</w:t>
      </w:r>
    </w:p>
    <w:p w14:paraId="7280B22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lastRenderedPageBreak/>
        <w:t>VSLSVGPTNSFVYMTQTKNFTATGTYSDGTMQDLTTQVTWTSSDTTLGTISNSFGIEGRA</w:t>
      </w:r>
    </w:p>
    <w:p w14:paraId="4E3EED3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GIAAGAVTLTATLGSISGNTSLTVIFLDTIPPTVTNVVALTPTTVRITYSENVNEIQAK</w:t>
      </w:r>
    </w:p>
    <w:p w14:paraId="5F1E29AB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IAANYKLALTSSVTGSCSDNSNFTSTSSVITVSSVSGSGSVFVLTLGSSQTSNAPYTILV</w:t>
      </w:r>
    </w:p>
    <w:p w14:paraId="23318028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NKLGVQDLSTTPNNLGCANYGDFLGQEQIKIVSASCANSNSVILNFSKAPKSGNNITGSA</w:t>
      </w:r>
    </w:p>
    <w:p w14:paraId="3D0E3BC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ECTGSTECSNRYKISGASDLGTINSVKVLDGIVCNGATADSAKVCVVHNLVQTGAQYTII</w:t>
      </w:r>
    </w:p>
    <w:p w14:paraId="6616F79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ADSVDGDGFDNSSWGSIRNSLDTENLQSSPRDRASFLGCGTSPVNFADGPISIDPNSST</w:t>
      </w:r>
    </w:p>
    <w:p w14:paraId="1A25103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FGYLIDFNSKIYSGPNNSGNGALRFAYDGSIPESVQFSFEKDTTVQDGDATNVSSNLASS</w:t>
      </w:r>
    </w:p>
    <w:p w14:paraId="1AEC800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ENSISVPPYVTLGHSGCTTNNGTLSLGCGPDNENGRGVFATGILSSASYLFVAGAKTIA</w:t>
      </w:r>
    </w:p>
    <w:p w14:paraId="7DF74E4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DGLGQYLFDYLYYSADPSSNMSYKYIDLGSITGTLTAGTSSLTVLNNRVFAGFAKSSNDG</w:t>
      </w:r>
    </w:p>
    <w:p w14:paraId="1383B2B2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IGLFGGLNAPDFGFVTFNSADSGTGFCTPGSNCDAFDGTKGKRIRIDFLPYFGGPSTGLL</w:t>
      </w:r>
    </w:p>
    <w:p w14:paraId="3E6B1E8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INNNAHPNWAYYIGVDSMFVFKNRIYAANGGLHSVGHNGSIIRSTTTDPTAACTGPDSC</w:t>
      </w:r>
    </w:p>
    <w:p w14:paraId="2E7EB59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NWVEIGPRTNTKWHNSPTNNWFSLELNQFYNLIPGDKAFAQFAEFNNNLYVTRTICVQS</w:t>
      </w:r>
    </w:p>
    <w:p w14:paraId="4E08996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QATGIRTSPGTVAGCTDGTTTNRRAQLWKCDPTISGNTSECDAADWSVVGDDGSGITNM</w:t>
      </w:r>
    </w:p>
    <w:p w14:paraId="3AF1C57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DSTNRTITMVMKNGSYLYIGYDNPNGIRIYRTNVANPGSSSASWSQIAGNGLTDSTNVQ</w:t>
      </w:r>
    </w:p>
    <w:p w14:paraId="6830E674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QIYSAVSVPSGSINYIYVSVGKSNVPVRTYRQQN</w:t>
      </w:r>
    </w:p>
    <w:p w14:paraId="3705DEE3" w14:textId="77777777" w:rsidR="00C6266C" w:rsidRPr="00C6266C" w:rsidRDefault="00C6266C" w:rsidP="00C6266C">
      <w:pPr>
        <w:rPr>
          <w:rFonts w:ascii="Courier New" w:hAnsi="Courier New" w:cs="Courier New"/>
        </w:rPr>
      </w:pPr>
    </w:p>
    <w:p w14:paraId="77446FC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 xml:space="preserve">&gt;fig|28184.25.peg.365 surface protein Lk90-like protein [Leptospira </w:t>
      </w:r>
      <w:proofErr w:type="spellStart"/>
      <w:r w:rsidRPr="00C6266C">
        <w:rPr>
          <w:rFonts w:ascii="Courier New" w:hAnsi="Courier New" w:cs="Courier New"/>
        </w:rPr>
        <w:t>weilii</w:t>
      </w:r>
      <w:proofErr w:type="spellEnd"/>
      <w:r w:rsidRPr="00C6266C">
        <w:rPr>
          <w:rFonts w:ascii="Courier New" w:hAnsi="Courier New" w:cs="Courier New"/>
        </w:rPr>
        <w:t xml:space="preserve"> FMAS_RT1]</w:t>
      </w:r>
    </w:p>
    <w:p w14:paraId="1780D972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MLVFEMGSTQSSGSANVTATLGAITGQTQVNVTSAVLTSITITPANPSVANGRTLFLTAT</w:t>
      </w:r>
    </w:p>
    <w:p w14:paraId="4522AE1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IFSDGTASDITNQVTWSSSLASVATADNSAGLSGRITGIGVGTTNITAGIGGVDNTLSL</w:t>
      </w:r>
    </w:p>
    <w:p w14:paraId="5E7CE99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VTNAVLESVQVVSDSSSIARGTSTFVQAIGVYSDGSSQNISDQVAWSSSNSSVLQIANL</w:t>
      </w:r>
    </w:p>
    <w:p w14:paraId="7919314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NAIPKREVQSPSSGGFGTARITATLEAISSHTDISVTAATLISLEVSPTNPSVAAGLTVP</w:t>
      </w:r>
    </w:p>
    <w:p w14:paraId="56841CDA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FTATGVYTDGSNQNLTSQATWNSSNTNRATISNASGSEGIALGSSAGTTNISATLGAITS</w:t>
      </w:r>
    </w:p>
    <w:p w14:paraId="2553A98B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STTLTVTNAVLNSITITPALPSIAGGRSLNLTATGAYSDGNTQDLTTSVAWTSADSSIA</w:t>
      </w:r>
    </w:p>
    <w:p w14:paraId="159C04E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VDNAAGRQGQTTGVAQGTTQISALLGGVSATINFTVTAAVLDSIQVTLEDSPIAKGTFT</w:t>
      </w:r>
    </w:p>
    <w:p w14:paraId="1D73D4E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AIATGVFSDGSNLNISDQVVWDSSQTNVIQLGILEAGPKKKLMNSPANGSSTTGTSRIT</w:t>
      </w:r>
    </w:p>
    <w:p w14:paraId="7FBA647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TLGGVSGFADLTVIAPNLVSIQIDPTHPNVANGLSQNFTATGVYSDGSNQNLTDSVTWA</w:t>
      </w:r>
    </w:p>
    <w:p w14:paraId="2CAE552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SNPAIATISNASGSNGKATMLQTGSTNISASLGPVTSDPSVLTVTSATLTSITIAPTSS</w:t>
      </w:r>
    </w:p>
    <w:p w14:paraId="370553C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FNIAKGLNQNFVATGYYTDGSSRDLTSQVTWTSSNTSTAMISNASGTQGKMTAVDTGSTN</w:t>
      </w:r>
    </w:p>
    <w:p w14:paraId="626B728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ISASLGGTSSANTNVTVTAAVLNSIQVSPADISVAKGNTKAYAAIGVYSDSTTLDVTSQV</w:t>
      </w:r>
    </w:p>
    <w:p w14:paraId="4F1657B9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WTSSNTSIATISNASGHEGLATTVSAGTTTITATLGAVSNSTSLTVTAAVLVSLSVGPT</w:t>
      </w:r>
    </w:p>
    <w:p w14:paraId="27303F82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NSFVYMTQTKYFTATGTYSDGTMQDLTTQVTWTSSDTTLGTVSNAFGTEGKATGIAAGAV</w:t>
      </w:r>
    </w:p>
    <w:p w14:paraId="010115E7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ITATLGSISGNTSLSVIFLDTVAPTVTNVVALTPTTVRITYSENVNEIQAKTAANYKLA</w:t>
      </w:r>
    </w:p>
    <w:p w14:paraId="21B1F0D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LTSAVSGSCSDNSNFTSTSSVITVSSVSGSGSVFVLTLGSSQTSNAPYTILVNKSGVQDL</w:t>
      </w:r>
    </w:p>
    <w:p w14:paraId="4270811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TSPNNLGCANYGDFLGQEQIKIVSASCANSSSVILNFSKAPKSGNNISGSAECTGSTEC</w:t>
      </w:r>
    </w:p>
    <w:p w14:paraId="7114CAF8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SRYKIAGASDLGTINSAKTLDGIVCNGATADSAKVCVVHNLVQTGAQYTIIAADSADGD</w:t>
      </w:r>
    </w:p>
    <w:p w14:paraId="45BB876D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FDNASWGSIRNSLDTENLQSSPRDRASFLGCGTSPVNFADGPISIDPNSSTFGYLMDFN</w:t>
      </w:r>
    </w:p>
    <w:p w14:paraId="464739D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KIYSGPNNSGNGALRFAYDGSAPESVQFSFEKDTTAQDGDPTNVSSNIASSRENSIAIP</w:t>
      </w:r>
    </w:p>
    <w:p w14:paraId="3582AD65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PYVTLGHSGCTPNNGTLSLGCGPDNESGRGAFVTGILSSVSYLFVAGARTVADGLGQYFF</w:t>
      </w:r>
    </w:p>
    <w:p w14:paraId="7142CFA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DYLYYSADPSSNMSFKYIDLGSITGTLTAGTSSLTVLNNRVFAGFAKSSNDGVGLFGGLN</w:t>
      </w:r>
    </w:p>
    <w:p w14:paraId="2B265E2B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PDFGFVTFNSADSGTGFCTPGSNCDAFDGTKGKRIRIDFLPYFGGPSTGLLGLNNNAHP</w:t>
      </w:r>
    </w:p>
    <w:p w14:paraId="79F7592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NWGYYIGVDSMFVFKNRIYAANGGLHAVGHNGSIIRSTTADPTAACTGPDSCSNWVEIGP</w:t>
      </w:r>
    </w:p>
    <w:p w14:paraId="21253771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TNTKWHNSPTNNWFSLELNQFYNLIPGDKAFAQFAEFNNNLYVTRTVCVQSSQAIGIRT</w:t>
      </w:r>
    </w:p>
    <w:p w14:paraId="2BCCBC19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AGTVAGCTDGTTTNRRAQLWKCDPTISGNTSECDAADWSVVGDDGTGITNMGDSTNRTI</w:t>
      </w:r>
    </w:p>
    <w:p w14:paraId="6858E0F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MVMKNGSYLYVGYDNSNGIRIYRTNVANPGSSSASWSQIAGNGLTDATNVQQIYSAVSV</w:t>
      </w:r>
    </w:p>
    <w:p w14:paraId="34BAAA4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PSGSINYIYVSAGKSGVPVRTYRQQN</w:t>
      </w:r>
    </w:p>
    <w:p w14:paraId="782299F6" w14:textId="77777777" w:rsidR="00C6266C" w:rsidRPr="00C6266C" w:rsidRDefault="00C6266C" w:rsidP="00C6266C">
      <w:pPr>
        <w:rPr>
          <w:rFonts w:ascii="Courier New" w:hAnsi="Courier New" w:cs="Courier New"/>
        </w:rPr>
      </w:pPr>
    </w:p>
    <w:p w14:paraId="6279797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lastRenderedPageBreak/>
        <w:t xml:space="preserve">&gt;fig|174.59.peg.3933 surface protein Lk90-like protein [Leptospira </w:t>
      </w:r>
      <w:proofErr w:type="spellStart"/>
      <w:r w:rsidRPr="00C6266C">
        <w:rPr>
          <w:rFonts w:ascii="Courier New" w:hAnsi="Courier New" w:cs="Courier New"/>
        </w:rPr>
        <w:t>borgpetersenii</w:t>
      </w:r>
      <w:proofErr w:type="spellEnd"/>
      <w:r w:rsidRPr="00C6266C">
        <w:rPr>
          <w:rFonts w:ascii="Courier New" w:hAnsi="Courier New" w:cs="Courier New"/>
        </w:rPr>
        <w:t xml:space="preserve"> FMAS_AP4]</w:t>
      </w:r>
    </w:p>
    <w:p w14:paraId="693590E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MAEKINKSKDKKTRFFFKLTSILFLTFSLFFLETCAAWPIFSGAPGLLAGKKGGANNSFW</w:t>
      </w:r>
    </w:p>
    <w:p w14:paraId="47043951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MLFLGVNDLLESDQAEIELDRIEISSPSSSLARGTSVYLNAIAIYKNNTHRDISSEGVWS</w:t>
      </w:r>
    </w:p>
    <w:p w14:paraId="0817C50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TDSSILKLLTLSQFKGMNLGSGNVNVAFQGKIASSTLTVTSSVLSNLIVTCVNQGNILP</w:t>
      </w:r>
    </w:p>
    <w:p w14:paraId="12ED4C0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GIDRQCKLEGIFSDGNTQVLTSDPDTSWNVTQSSIVGVNSTGLVSGISPGSASITGSYH</w:t>
      </w:r>
    </w:p>
    <w:p w14:paraId="348B20E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ITSSLTITVSSATLSSIAVTPVNASYALGKVQQYTAIGTYSNQSTQDLTNQVSWASLNT</w:t>
      </w:r>
    </w:p>
    <w:p w14:paraId="587B299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VATVDNSAFSKGFLTTQSPGSASITATLGAITGQTQVNVTSAVLTSITITPANPSVAKG</w:t>
      </w:r>
    </w:p>
    <w:p w14:paraId="07F88677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TLFSTATGIFSDGTVSDITNQVTWSSSLASVATVDNSAGLAGRITGIGVGTTNITAGIG</w:t>
      </w:r>
    </w:p>
    <w:p w14:paraId="644B4491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VDSTISLDVTNAVLVSIQVASDSSSIARGTSTFVQAVGVYSDGSSQNISDQVAWSSSNS</w:t>
      </w:r>
    </w:p>
    <w:p w14:paraId="3692578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SILQIANLNAVPKREMQSPSSGGLGTARITTTLEAISSYTDISVTAATLTSLEVSPTNPS</w:t>
      </w:r>
    </w:p>
    <w:p w14:paraId="2733A7C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ATGLTVPFTATGVYTDGSNQNLTSQVTWNSSSTNRATISNASGSEGIALGSSAGTTNIS</w:t>
      </w:r>
    </w:p>
    <w:p w14:paraId="03B7AAA7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TLGVINSSSTVLTVTNAVLNSITITPALPSIAGGRSLNLTATGTYSDGNTQDLTTSVAW</w:t>
      </w:r>
    </w:p>
    <w:p w14:paraId="381A6EBB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SVDSSIASVDNAVGRQGQTTGVTQGTTQISASLGGVSATINFTVTVAVLDSIQVTLEDS</w:t>
      </w:r>
    </w:p>
    <w:p w14:paraId="6916E043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PIAKGTFTRAIATGVFSDGSNLNISDQVVWDSSQTNVIQLGILEAGPKKKLMNSPANGSS</w:t>
      </w:r>
    </w:p>
    <w:p w14:paraId="2DA64C7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TGTSRITATLGGVSGFADLTVIAPNLASIQIDPTHPSVANGLTQDFTATGIYSDGSNQN</w:t>
      </w:r>
    </w:p>
    <w:p w14:paraId="5FD17C07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LSDSVTWASSIPSVATISNASGSNGKATMLQAGSTNISASLGPVTSDPSVLTVTNAILTS</w:t>
      </w:r>
    </w:p>
    <w:p w14:paraId="028FF4DC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ITIAPTSSFNIAKGLNQNFVATGHYTDGSSRDLTSQVTWISSNTSIATISNASGHEGFVS</w:t>
      </w:r>
    </w:p>
    <w:p w14:paraId="67B14701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VSTGTTTITATLGAISNSTSLTVTAAVLVSISVGPTNSFVYMTQTKNFTATGTYSDGTM</w:t>
      </w:r>
    </w:p>
    <w:p w14:paraId="16FDDC37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QDLTTQVTWTSSDTTLGTVSNAFGTEGKVTGIAAGAVTITSILGSISGNTSLSVIFLDAI</w:t>
      </w:r>
    </w:p>
    <w:p w14:paraId="23F5F53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APTVANVVALTPSTVRITYSENVNEVQAKVAANYKLALTSSVSGSCSDNSNFTSTFSVIT</w:t>
      </w:r>
    </w:p>
    <w:p w14:paraId="2DCCDA2E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SSVSGSGSVFVLTLGSSQTSNVPYTIIVNKSGVQDLSTSPNNLGCANYGDFLGQEQIKI</w:t>
      </w:r>
    </w:p>
    <w:p w14:paraId="26DAEE14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VSASCANSNSVILNFSKTPKSGNNVSGSVECTGSTECASRYKIIGASDLGTINSVKMLDG</w:t>
      </w:r>
    </w:p>
    <w:p w14:paraId="37EC472A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IVCNGATADSAKVCVVHNLVQTGAQYTIIAADSVDGDGFDNTSWGSIRNSLDTENLQSSP</w:t>
      </w:r>
    </w:p>
    <w:p w14:paraId="7E72DE2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DRASFLGCGTSPVNFADGPVSIDPNSSTFGYLMDFNSKIYSGPNNSGNGALRFAYDGSA</w:t>
      </w:r>
    </w:p>
    <w:p w14:paraId="17C2BFAA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PESVQFSFEKDTTAQDGDPTNVSLNTASSRENLITIPPYVTLGHSGCTSNNGTLSLGCGP</w:t>
      </w:r>
    </w:p>
    <w:p w14:paraId="253FA9B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DNESGRGVFVTGVLSGVSYLFVAGARTIADGLGQYFFDYLYYSADPSSNMSFKYMDLGSI</w:t>
      </w:r>
    </w:p>
    <w:p w14:paraId="165E7380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TGALTAGTSSLTVLNNRVFAGFAKSSNDGVGLFGGLNAPDFGFVTFNSADSGTGFCTPGS</w:t>
      </w:r>
    </w:p>
    <w:p w14:paraId="4081BAC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NCDAFDGTKGKRVRIDFLPYFGGPSTGLLGINNNAHPNWGYYIGVDSMFVFKNRIYAANG</w:t>
      </w:r>
    </w:p>
    <w:p w14:paraId="4BE871B6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GLHAVGHNGSIIRSTTADPTAACTGPDSCSNWVEIGPRTNTKWHNSPTNNWFSLELSQFY</w:t>
      </w:r>
    </w:p>
    <w:p w14:paraId="2F5F3D24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NLIPGDKAFAQFAEFNNNLYATRTVCVQSSQALGIRSVPGTVAGCTDGTTTNRRAQLWKC</w:t>
      </w:r>
    </w:p>
    <w:p w14:paraId="73B968BD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DPTVSGNTSECDAADWSVVGDDGTGITNMGDTNNRTITMVMKNGSYLYIGYDNSNGIKIY</w:t>
      </w:r>
    </w:p>
    <w:p w14:paraId="2AF4129F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RTNTANPGSSSASWSQIAGSGLTDATNVQQIYSAVSVPSGSINYIYVSAGKNGVPVRTYR</w:t>
      </w:r>
    </w:p>
    <w:p w14:paraId="707B3041" w14:textId="77777777" w:rsidR="00C6266C" w:rsidRPr="00C6266C" w:rsidRDefault="00C6266C" w:rsidP="00C6266C">
      <w:pPr>
        <w:rPr>
          <w:rFonts w:ascii="Courier New" w:hAnsi="Courier New" w:cs="Courier New"/>
        </w:rPr>
      </w:pPr>
      <w:r w:rsidRPr="00C6266C">
        <w:rPr>
          <w:rFonts w:ascii="Courier New" w:hAnsi="Courier New" w:cs="Courier New"/>
        </w:rPr>
        <w:t>QQN</w:t>
      </w:r>
    </w:p>
    <w:p w14:paraId="361AFB61" w14:textId="77777777" w:rsidR="00C6266C" w:rsidRPr="00E451F4" w:rsidRDefault="00C6266C" w:rsidP="00EC67C9">
      <w:pPr>
        <w:rPr>
          <w:rFonts w:ascii="Courier New" w:hAnsi="Courier New" w:cs="Courier New"/>
        </w:rPr>
      </w:pPr>
    </w:p>
    <w:p w14:paraId="3880498B" w14:textId="3257F300" w:rsidR="00715EDB" w:rsidRDefault="00715ED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0F6312A2" w14:textId="77777777" w:rsidR="00715EDB" w:rsidRPr="00715EDB" w:rsidRDefault="00715EDB" w:rsidP="00715EDB">
      <w:pPr>
        <w:rPr>
          <w:rFonts w:ascii="Courier New" w:hAnsi="Courier New" w:cs="Courier New"/>
          <w:b/>
          <w:bCs/>
        </w:rPr>
      </w:pPr>
      <w:proofErr w:type="spellStart"/>
      <w:r w:rsidRPr="00715EDB">
        <w:rPr>
          <w:rFonts w:ascii="Courier New" w:hAnsi="Courier New" w:cs="Courier New"/>
          <w:b/>
          <w:bCs/>
        </w:rPr>
        <w:lastRenderedPageBreak/>
        <w:t>Lig</w:t>
      </w:r>
      <w:proofErr w:type="spellEnd"/>
      <w:r w:rsidRPr="00715EDB">
        <w:rPr>
          <w:rFonts w:ascii="Courier New" w:hAnsi="Courier New" w:cs="Courier New"/>
          <w:b/>
          <w:bCs/>
        </w:rPr>
        <w:t xml:space="preserve"> C nucleotide sequences</w:t>
      </w:r>
    </w:p>
    <w:p w14:paraId="1B588075" w14:textId="77777777" w:rsidR="00715EDB" w:rsidRDefault="00715EDB" w:rsidP="00715EDB">
      <w:pPr>
        <w:rPr>
          <w:rFonts w:ascii="Courier New" w:hAnsi="Courier New" w:cs="Courier New"/>
        </w:rPr>
      </w:pPr>
    </w:p>
    <w:p w14:paraId="3149E433" w14:textId="66CE81DA" w:rsidR="00715EDB" w:rsidRPr="00715EDB" w:rsidRDefault="00715EDB" w:rsidP="00715EDB">
      <w:pPr>
        <w:rPr>
          <w:rFonts w:ascii="Courier New" w:hAnsi="Courier New" w:cs="Courier New"/>
        </w:rPr>
      </w:pPr>
      <w:r w:rsidRPr="00715EDB">
        <w:rPr>
          <w:rFonts w:ascii="Courier New" w:hAnsi="Courier New" w:cs="Courier New"/>
        </w:rPr>
        <w:t xml:space="preserve">&gt;fig|174.58.peg.3831 surface protein Lk90-like protein [Leptospira </w:t>
      </w:r>
      <w:proofErr w:type="spellStart"/>
      <w:r w:rsidRPr="00715EDB">
        <w:rPr>
          <w:rFonts w:ascii="Courier New" w:hAnsi="Courier New" w:cs="Courier New"/>
        </w:rPr>
        <w:t>borgpetersenii</w:t>
      </w:r>
      <w:proofErr w:type="spellEnd"/>
      <w:r w:rsidRPr="00715EDB">
        <w:rPr>
          <w:rFonts w:ascii="Courier New" w:hAnsi="Courier New" w:cs="Courier New"/>
        </w:rPr>
        <w:t xml:space="preserve"> FMAS_AP3]</w:t>
      </w:r>
    </w:p>
    <w:p w14:paraId="7AC4427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gctgagaagattaacaaatccaaagataaaaaaacacgattcttctttaaacttacc</w:t>
      </w:r>
      <w:proofErr w:type="spellEnd"/>
    </w:p>
    <w:p w14:paraId="56374D3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attcttttcctcacattcagtttattctttttggaaacttgcgcggcttggccgatt</w:t>
      </w:r>
      <w:proofErr w:type="spellEnd"/>
    </w:p>
    <w:p w14:paraId="229AEE0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ttcaggcgctcccggtttactggcgggtaaaaaaggaggagccaacaattctttttgg</w:t>
      </w:r>
      <w:proofErr w:type="spellEnd"/>
    </w:p>
    <w:p w14:paraId="2CA99C3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ctctttctaggagtaaacgatctgcttgaatcggatcaagccgaaattgaattggat</w:t>
      </w:r>
      <w:proofErr w:type="spellEnd"/>
    </w:p>
    <w:p w14:paraId="01D9D90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gaatcgaaatttcatccccttcttcgagtttggctcggggaacctctgtgtatttaaat</w:t>
      </w:r>
      <w:proofErr w:type="spellEnd"/>
    </w:p>
    <w:p w14:paraId="1D66764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gatcgctatctataaaaacaatactcatcgagatatttcttcggaaggagtttggtcc</w:t>
      </w:r>
      <w:proofErr w:type="spellEnd"/>
    </w:p>
    <w:p w14:paraId="7ED4016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acggattcaagcattctcaagttgttaactctatctcagttcaaagggatgaatctc</w:t>
      </w:r>
      <w:proofErr w:type="spellEnd"/>
    </w:p>
    <w:p w14:paraId="26475A3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ttccggaaacgtaaacgttgcgtttcaaggaaagatcgcttcttctacattaaccgtt</w:t>
      </w:r>
      <w:proofErr w:type="spellEnd"/>
    </w:p>
    <w:p w14:paraId="1A5D8D1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tcttctgttttgtccaatctgatcgttacctgtgtcaatcagggaaatatcttaccg</w:t>
      </w:r>
      <w:proofErr w:type="spellEnd"/>
    </w:p>
    <w:p w14:paraId="11FA3DF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gggaatcgatcgccaatgcaaattagaaggaattttttcagatggaaatacacaggtt</w:t>
      </w:r>
      <w:proofErr w:type="spellEnd"/>
    </w:p>
    <w:p w14:paraId="4826FBD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gacttccgatcccgatacgtcttggaacgtcactcaatcttccattgttggagtgaat</w:t>
      </w:r>
      <w:proofErr w:type="spellEnd"/>
    </w:p>
    <w:p w14:paraId="1A97AD1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actggtcttgtttcaggaatttctccaggttccgcttcgattactggttcgtaccat</w:t>
      </w:r>
      <w:proofErr w:type="spellEnd"/>
    </w:p>
    <w:p w14:paraId="47D8F4B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tatcacttccagtttgaccattacggtaagttccgcaaccttaagttcgatcgccgtg</w:t>
      </w:r>
      <w:proofErr w:type="spellEnd"/>
    </w:p>
    <w:p w14:paraId="69321A9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cctgtaaatgctagttatgctctcggtaaagtgcaacagtataccgcaattggaacc</w:t>
      </w:r>
      <w:proofErr w:type="spellEnd"/>
    </w:p>
    <w:p w14:paraId="4233704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acagtaaccaatccactcaggatctgacaaatcaagtttcttgggcttctttaaataca</w:t>
      </w:r>
      <w:proofErr w:type="spellEnd"/>
    </w:p>
    <w:p w14:paraId="4A66D73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tcgctactgtggataactctgcgttctccaaaggttttctcactacacaatctcca</w:t>
      </w:r>
      <w:proofErr w:type="spellEnd"/>
    </w:p>
    <w:p w14:paraId="665C26A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ctctgcgagtatcacggccactttaggcgcgattactggtcaaacccaggttaacgtt</w:t>
      </w:r>
      <w:proofErr w:type="spellEnd"/>
    </w:p>
    <w:p w14:paraId="78430F2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tcggcggttcttacaagtattacgattactcctgcgaatccaagcgttgctaaagga</w:t>
      </w:r>
      <w:proofErr w:type="spellEnd"/>
    </w:p>
    <w:p w14:paraId="3FA875F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aactttgttttcgaccgcaactggaattttttcggatggtacggtttccgatatcaca</w:t>
      </w:r>
      <w:proofErr w:type="spellEnd"/>
    </w:p>
    <w:p w14:paraId="3CC2BD9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caagtaacttggtccagttctttggcgagtgtcgctactgtggataactccgcgggt</w:t>
      </w:r>
      <w:proofErr w:type="spellEnd"/>
    </w:p>
    <w:p w14:paraId="15EFB4B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agccggtagaattacaggaatcggagttggtactacaaatatcaccgcggggatcgga</w:t>
      </w:r>
      <w:proofErr w:type="spellEnd"/>
    </w:p>
    <w:p w14:paraId="27F514D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tggacagtactatttctttagatgtcacgaacgctgttttagtatcgattcaggtg</w:t>
      </w:r>
      <w:proofErr w:type="spellEnd"/>
    </w:p>
    <w:p w14:paraId="002E659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ttccgattcttcttcgattgcccgaggcacgtctacgttcgttcaggcggtcggagtt</w:t>
      </w:r>
      <w:proofErr w:type="spellEnd"/>
    </w:p>
    <w:p w14:paraId="0EFB01C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actcggacggttcttctcaaaacatcagcgatcaggtcgcttggagtagttctaattct</w:t>
      </w:r>
      <w:proofErr w:type="spellEnd"/>
    </w:p>
    <w:p w14:paraId="4E801F8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atcttgcaaatcgcgaacttgaatgcggttccgaaacgagaaatgcagtctccttcc</w:t>
      </w:r>
      <w:proofErr w:type="spellEnd"/>
    </w:p>
    <w:p w14:paraId="2446B6B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ggaggtttgggtacggcaagaatcacgactactttggaagcgatttcctcgtatacg</w:t>
      </w:r>
      <w:proofErr w:type="spellEnd"/>
    </w:p>
    <w:p w14:paraId="47DCAF1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atctcggtaactgcggcaactttaacttcgcttgaagtctctccgacaaatccttcg</w:t>
      </w:r>
      <w:proofErr w:type="spellEnd"/>
    </w:p>
    <w:p w14:paraId="78362E6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gcgaccggtcttacggttcctttcactgctacaggagtttatacggacggtagcaat</w:t>
      </w:r>
      <w:proofErr w:type="spellEnd"/>
    </w:p>
    <w:p w14:paraId="519EAA2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agaatttaacgtctcaagtgacttggaattcttctagcacaaatcgagccacgattagt</w:t>
      </w:r>
      <w:proofErr w:type="spellEnd"/>
    </w:p>
    <w:p w14:paraId="4EF1EBA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gcttcgggttctgaaggaattgccttaggttcttctgctgggactacgaatatttct</w:t>
      </w:r>
      <w:proofErr w:type="spellEnd"/>
    </w:p>
    <w:p w14:paraId="31E9ADC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cacgttaggcgttattaattcttcctctacggttcttactgtcacaaatgcggtttta</w:t>
      </w:r>
      <w:proofErr w:type="spellEnd"/>
    </w:p>
    <w:p w14:paraId="6CBC4B6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tcgatcacgatcactccggctcttccttcgattgcaggtggaagaagtttgaatctt</w:t>
      </w:r>
      <w:proofErr w:type="spellEnd"/>
    </w:p>
    <w:p w14:paraId="0EA6DE9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cgacgggaacctattcggatggaaatactcaggatttaactacttctgttgcctgg</w:t>
      </w:r>
      <w:proofErr w:type="spellEnd"/>
    </w:p>
    <w:p w14:paraId="32B6AEC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agtgtggattcttccatcgcttccgtagacaacgctgtgggtaggcagggacaaaca</w:t>
      </w:r>
      <w:proofErr w:type="spellEnd"/>
    </w:p>
    <w:p w14:paraId="255B292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gtgtcacacagggaacaactcaaatcagcgcttcgttgggaggagtttccgctacg</w:t>
      </w:r>
      <w:proofErr w:type="spellEnd"/>
    </w:p>
    <w:p w14:paraId="3545E35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attttacggtgaccgtcgcagttttggattccattcaagtgaccttggaagattct</w:t>
      </w:r>
      <w:proofErr w:type="spellEnd"/>
    </w:p>
    <w:p w14:paraId="552EEF8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cgattgcgaaaggtacatttaccagggcaatcgcgaccggtgttttttccgacggtagc</w:t>
      </w:r>
      <w:proofErr w:type="spellEnd"/>
    </w:p>
    <w:p w14:paraId="04A7B1A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ttgaatatcagtgatcaagttgtttgggatagttctcaaacaaatgtgatccagctt</w:t>
      </w:r>
      <w:proofErr w:type="spellEnd"/>
    </w:p>
    <w:p w14:paraId="3056786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gattttagaagccggtcctaaaaagaaactgatgaattctcccgcaaacggaagcagt</w:t>
      </w:r>
      <w:proofErr w:type="spellEnd"/>
    </w:p>
    <w:p w14:paraId="0055FE7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acggggacttcaaggatcactgcaactctcggtggggtgagcggatttgccgatctt</w:t>
      </w:r>
      <w:proofErr w:type="spellEnd"/>
    </w:p>
    <w:p w14:paraId="7E10803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taattgctccgaacttggccagcattcagatcgatcccactcatccgagcgttgcc</w:t>
      </w:r>
      <w:proofErr w:type="spellEnd"/>
    </w:p>
    <w:p w14:paraId="5A13750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ggtttgactcaggattttaccgctacgggtatttattcggacggtagcaatcagaat</w:t>
      </w:r>
      <w:proofErr w:type="spellEnd"/>
    </w:p>
    <w:p w14:paraId="377E6F6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tatccgattccgtaacttgggcttcttctattccgtctgttgcgacgatcagtaacgct</w:t>
      </w:r>
      <w:proofErr w:type="spellEnd"/>
    </w:p>
    <w:p w14:paraId="0885A48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lastRenderedPageBreak/>
        <w:t>tcgggatcgaacggtaaggcgacgatgcttcaagcgggatcgactaatatcagcgcgagt</w:t>
      </w:r>
      <w:proofErr w:type="spellEnd"/>
    </w:p>
    <w:p w14:paraId="0A05B98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gggcccggtgacttccgatccgagcgtccttacagttacaaacgcaattttaacgagc</w:t>
      </w:r>
      <w:proofErr w:type="spellEnd"/>
    </w:p>
    <w:p w14:paraId="18AADB1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caatcgctccgacttcttctttcaacatcgcgaaggggttaaatcaaaactttgta</w:t>
      </w:r>
      <w:proofErr w:type="spellEnd"/>
    </w:p>
    <w:p w14:paraId="6DA2D40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gacgggtcattatacggacggttcatccagagatctgacatctcaagtgacttggatt</w:t>
      </w:r>
      <w:proofErr w:type="spellEnd"/>
    </w:p>
    <w:p w14:paraId="1AADA50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tcgaatacttccgccgttacgattagcaacgcgagcggaactcaaggaagaatgacg</w:t>
      </w:r>
      <w:proofErr w:type="spellEnd"/>
    </w:p>
    <w:p w14:paraId="12A0E14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ggtcgatacgggttctactaacatttccgcgtctttaggaggaacgtcgagtgcgaac</w:t>
      </w:r>
      <w:proofErr w:type="spellEnd"/>
    </w:p>
    <w:p w14:paraId="40EF0B3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aacgtaacagtgacgggggcggttttgaatttgattcaggtttcgcctgctgatatc</w:t>
      </w:r>
      <w:proofErr w:type="spellEnd"/>
    </w:p>
    <w:p w14:paraId="2D8D9C6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catggcaaaaggaaacacgaaggcgtacactgcgatcggtgtgtattcggattctacg</w:t>
      </w:r>
      <w:proofErr w:type="spellEnd"/>
    </w:p>
    <w:p w14:paraId="2CB55B4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ttagacgtcacgtctcaagtgacttggatttcttcgaatacttccattgctacgatc</w:t>
      </w:r>
      <w:proofErr w:type="spellEnd"/>
    </w:p>
    <w:p w14:paraId="447BA06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aacgcgagcggtcacgaaggtttcgtttctaccgtttctaccggaacgaccacgatt</w:t>
      </w:r>
      <w:proofErr w:type="spellEnd"/>
    </w:p>
    <w:p w14:paraId="55C5D26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cgactctgggagcgatttccaattctacaagcctaaccgttacagccgccgtactt</w:t>
      </w:r>
      <w:proofErr w:type="spellEnd"/>
    </w:p>
    <w:p w14:paraId="2124C53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tctatttcagtaggtcctacgaacagctttgtttatatgacacaaacgaaaaatttt</w:t>
      </w:r>
      <w:proofErr w:type="spellEnd"/>
    </w:p>
    <w:p w14:paraId="1AAE404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gctacgggaacgtactccgatggaacgatgcaggacctgacgacccaagtgacttgg</w:t>
      </w:r>
      <w:proofErr w:type="spellEnd"/>
    </w:p>
    <w:p w14:paraId="29E5665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tcttccgacacaactctgggaacggtgagcaacgctttcggaacggaaggtaaggtc</w:t>
      </w:r>
      <w:proofErr w:type="spellEnd"/>
    </w:p>
    <w:p w14:paraId="60951E4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ggaattgcggctggagccgtgacgatcacttcaattctcggaagcattagcggaaat</w:t>
      </w:r>
      <w:proofErr w:type="spellEnd"/>
    </w:p>
    <w:p w14:paraId="53B78CD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tctttgtccgtgatctttttggatgcgattgctccgacggtcgcgaacgtagtggct</w:t>
      </w:r>
      <w:proofErr w:type="spellEnd"/>
    </w:p>
    <w:p w14:paraId="43A3086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gactccttctacggtgaggatcacatattcggaaaacgtaaacgaagttcaggctaaa</w:t>
      </w:r>
      <w:proofErr w:type="spellEnd"/>
    </w:p>
    <w:p w14:paraId="6085E0E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gcggccaattacaaattggctcttacgtcctctgtgagcggaagttgttcggacaac</w:t>
      </w:r>
      <w:proofErr w:type="spellEnd"/>
    </w:p>
    <w:p w14:paraId="0B130D4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aactttacttctactttttccgtgattaccgtctcttctgtgagcggaagcgggtct</w:t>
      </w:r>
      <w:proofErr w:type="spellEnd"/>
    </w:p>
    <w:p w14:paraId="74F188E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attcgttttaacactcgggtcttctcaaacgtctaatgttccttatacgattatagtg</w:t>
      </w:r>
      <w:proofErr w:type="spellEnd"/>
    </w:p>
    <w:p w14:paraId="711DE88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aagtcgggggtacaggatctttccactagtccgaacaatttgggttgtgcgaactat</w:t>
      </w:r>
      <w:proofErr w:type="spellEnd"/>
    </w:p>
    <w:p w14:paraId="236E380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tgactttttaggacaggagcagatcaaaatcgtttccgcttcctgtgcgaattccaac</w:t>
      </w:r>
      <w:proofErr w:type="spellEnd"/>
    </w:p>
    <w:p w14:paraId="5667DB7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gtaatcctgaatttctccaaaacccctaagtccggaaataacgtttcaggttctgtg</w:t>
      </w:r>
      <w:proofErr w:type="spellEnd"/>
    </w:p>
    <w:p w14:paraId="695BB1F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atgtaccggttctacggaatgtgcgagtcgttacaaaattatcggcgcaagcgatctg</w:t>
      </w:r>
      <w:proofErr w:type="spellEnd"/>
    </w:p>
    <w:p w14:paraId="7DC7E22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cgatcaatagcgttaagatgttggatggaattgtttgtaacggagcgacagccgat</w:t>
      </w:r>
      <w:proofErr w:type="spellEnd"/>
    </w:p>
    <w:p w14:paraId="783B77D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gcaaaagtctgcgtcgtacacaatctagtgcaaacgggcgcacaatatactatcatt</w:t>
      </w:r>
      <w:proofErr w:type="spellEnd"/>
    </w:p>
    <w:p w14:paraId="1C722BA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cgcagattctgtagacggagatggatttgacaacacaagttggggatcaattcgaaat</w:t>
      </w:r>
      <w:proofErr w:type="spellEnd"/>
    </w:p>
    <w:p w14:paraId="6300B14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ttggatacggagaatcttcaatcttctccgagagatagagcttccttcttaggatgt</w:t>
      </w:r>
      <w:proofErr w:type="spellEnd"/>
    </w:p>
    <w:p w14:paraId="2C9ED3C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cttctcccgtaaactttgcggatggaccggtttccatcgatccgaactcgtccacg</w:t>
      </w:r>
      <w:proofErr w:type="spellEnd"/>
    </w:p>
    <w:p w14:paraId="643050D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cggatatctcatggatttcaattctaaaatttattcggggccgaacaattccggaaac</w:t>
      </w:r>
      <w:proofErr w:type="spellEnd"/>
    </w:p>
    <w:p w14:paraId="2C9A1B2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cactcaggttcgcttatgacggaagcgctcccgaatcggttcaattctcctttgaa</w:t>
      </w:r>
      <w:proofErr w:type="spellEnd"/>
    </w:p>
    <w:p w14:paraId="2F0F7E5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ggatacgaccgcccaggatggtgatccgacgaatgtaagtttgaataccgcttcttct</w:t>
      </w:r>
      <w:proofErr w:type="spellEnd"/>
    </w:p>
    <w:p w14:paraId="006F39D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gggagaatttgatcacgattccgccttacgtaacattaggacattccggatgtacctca</w:t>
      </w:r>
      <w:proofErr w:type="spellEnd"/>
    </w:p>
    <w:p w14:paraId="460A72E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aacggaaccctttctcttggatgcggtccggataacgaaagtggaagaggagtgttc</w:t>
      </w:r>
      <w:proofErr w:type="spellEnd"/>
    </w:p>
    <w:p w14:paraId="19E5D4B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acgggagttctttccggtgtatcttatctttttgtcgcaggagcgagaaccatagcg</w:t>
      </w:r>
      <w:proofErr w:type="spellEnd"/>
    </w:p>
    <w:p w14:paraId="211D5D0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ggactcggacaatactttttcgattatctgtattattccgcagatccttcttccaac</w:t>
      </w:r>
      <w:proofErr w:type="spellEnd"/>
    </w:p>
    <w:p w14:paraId="7E86770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agtttcaaatacatggatctcggctcgatcacgggggctttgaccgctggaacttcc</w:t>
      </w:r>
      <w:proofErr w:type="spellEnd"/>
    </w:p>
    <w:p w14:paraId="0791758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ttgacggttctcaacaatagagtgtttgccggttttgcgaaatctagtaacgacggg</w:t>
      </w:r>
      <w:proofErr w:type="spellEnd"/>
    </w:p>
    <w:p w14:paraId="72568D3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cggattgttcgggggactaaacgcacctgatttcggattcgtaaccttcaactctgcg</w:t>
      </w:r>
      <w:proofErr w:type="spellEnd"/>
    </w:p>
    <w:p w14:paraId="7D735FC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tccggaaccggattctgtactcccggttccaactgcgatgcgtttgacggaaccaaa</w:t>
      </w:r>
      <w:proofErr w:type="spellEnd"/>
    </w:p>
    <w:p w14:paraId="4E2E1A2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caaaagagtccggatcgatttccttccttacttcggaggaccgtcaacgggtttatta</w:t>
      </w:r>
      <w:proofErr w:type="spellEnd"/>
    </w:p>
    <w:p w14:paraId="59AE214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tcaataataacgcacatccgaattgggggtattatatcggagtcgattctatgttc</w:t>
      </w:r>
      <w:proofErr w:type="spellEnd"/>
    </w:p>
    <w:p w14:paraId="0840B70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atttaaaaatcgtatctacgctgcaaacgggggattacacgcggtagggcataacgga</w:t>
      </w:r>
      <w:proofErr w:type="spellEnd"/>
    </w:p>
    <w:p w14:paraId="35BB686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atcatacgttctaccacggccgatcctacggcggcttgtacaggacccgattcttgt</w:t>
      </w:r>
      <w:proofErr w:type="spellEnd"/>
    </w:p>
    <w:p w14:paraId="71A0385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aactgggtggagattggaccaagaaccaatacgaaatggcataatagtccgacgaac</w:t>
      </w:r>
      <w:proofErr w:type="spellEnd"/>
    </w:p>
    <w:p w14:paraId="2A9E390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tggttctctttagagttgagtcaattttacaacttgattcccggggacaaagctttt</w:t>
      </w:r>
      <w:proofErr w:type="spellEnd"/>
    </w:p>
    <w:p w14:paraId="12FF5A4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caattcgccgagttcaacaacaacctttatgcaacgagaactgtctgcgttcaaagt</w:t>
      </w:r>
      <w:proofErr w:type="spellEnd"/>
    </w:p>
    <w:p w14:paraId="693806C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lastRenderedPageBreak/>
        <w:t>tcgcaagcgctcggaatccgaagcgtgccgggaaccgtcgcgggttgtacggatggaacg</w:t>
      </w:r>
      <w:proofErr w:type="spellEnd"/>
    </w:p>
    <w:p w14:paraId="2567D83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acgaaccgaagagcgcaactctggaaatgcgatccgaccgtatcgggaaacacgagc</w:t>
      </w:r>
      <w:proofErr w:type="spellEnd"/>
    </w:p>
    <w:p w14:paraId="1BDF192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atgcgacgcagcggattggtccgtggtaggcgacgacggaacgggaatcacgaatatg</w:t>
      </w:r>
      <w:proofErr w:type="spellEnd"/>
    </w:p>
    <w:p w14:paraId="58D52FE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atacgaacaaccgaacgatcacgatggtgatgaaaaacggatcgtatctctacatc</w:t>
      </w:r>
      <w:proofErr w:type="spellEnd"/>
    </w:p>
    <w:p w14:paraId="059BB45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tacgacaattcgaacggaatcaaaatctacagaacgaacacggccaatcccggatct</w:t>
      </w:r>
      <w:proofErr w:type="spellEnd"/>
    </w:p>
    <w:p w14:paraId="41625E5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tcagcgtcttggagccagatcgcgggcagcggactgacggatgcgacaaacgtccaa</w:t>
      </w:r>
      <w:proofErr w:type="spellEnd"/>
    </w:p>
    <w:p w14:paraId="75CB4A8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agatctattcggcggtctcggttccatcgggaagcatcaactacatctacgtcagcgct</w:t>
      </w:r>
      <w:proofErr w:type="spellEnd"/>
    </w:p>
    <w:p w14:paraId="12F661E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gaaaaacggagttccggttcggacgtatcgtcaacagaattga</w:t>
      </w:r>
      <w:proofErr w:type="spellEnd"/>
    </w:p>
    <w:p w14:paraId="11178EF4" w14:textId="77777777" w:rsidR="00715EDB" w:rsidRPr="00715EDB" w:rsidRDefault="00715EDB" w:rsidP="00715EDB">
      <w:pPr>
        <w:rPr>
          <w:rFonts w:ascii="Courier New" w:hAnsi="Courier New" w:cs="Courier New"/>
        </w:rPr>
      </w:pPr>
    </w:p>
    <w:p w14:paraId="4FD3CF8D" w14:textId="77777777" w:rsidR="00715EDB" w:rsidRPr="00715EDB" w:rsidRDefault="00715EDB" w:rsidP="00715EDB">
      <w:pPr>
        <w:rPr>
          <w:rFonts w:ascii="Courier New" w:hAnsi="Courier New" w:cs="Courier New"/>
        </w:rPr>
      </w:pPr>
      <w:r w:rsidRPr="00715EDB">
        <w:rPr>
          <w:rFonts w:ascii="Courier New" w:hAnsi="Courier New" w:cs="Courier New"/>
        </w:rPr>
        <w:t xml:space="preserve">&gt;fig|174.53.peg.3831 surface protein Lk90-like protein [Leptospira </w:t>
      </w:r>
      <w:proofErr w:type="spellStart"/>
      <w:r w:rsidRPr="00715EDB">
        <w:rPr>
          <w:rFonts w:ascii="Courier New" w:hAnsi="Courier New" w:cs="Courier New"/>
        </w:rPr>
        <w:t>borgpetersenii</w:t>
      </w:r>
      <w:proofErr w:type="spellEnd"/>
      <w:r w:rsidRPr="00715EDB">
        <w:rPr>
          <w:rFonts w:ascii="Courier New" w:hAnsi="Courier New" w:cs="Courier New"/>
        </w:rPr>
        <w:t xml:space="preserve"> FMAS_AP5]</w:t>
      </w:r>
    </w:p>
    <w:p w14:paraId="0BCE34C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gctgagaagattaacaaatccaaagataaaaaaacacgattcttctttaaacttacc</w:t>
      </w:r>
      <w:proofErr w:type="spellEnd"/>
    </w:p>
    <w:p w14:paraId="00CCA1D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attcttttcctcacattcagtttattctttttggaaacttgcgcggcttggccgatt</w:t>
      </w:r>
      <w:proofErr w:type="spellEnd"/>
    </w:p>
    <w:p w14:paraId="4569C19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ttcaggcgctcccggtttactggcgggtaaaaaaggaggagccaacaattctttttgg</w:t>
      </w:r>
      <w:proofErr w:type="spellEnd"/>
    </w:p>
    <w:p w14:paraId="0534D42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ctctttctaggagtaaacgatctgcttgaatcggatcaagccgaaattgaattggat</w:t>
      </w:r>
      <w:proofErr w:type="spellEnd"/>
    </w:p>
    <w:p w14:paraId="56BC1C6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gaatcgaaatttcatccccttcttcgagtttggctcggggaacctctgtgtatttaaat</w:t>
      </w:r>
      <w:proofErr w:type="spellEnd"/>
    </w:p>
    <w:p w14:paraId="099BAB9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gatcgctatctataaaaacaatactcatcgagatatttcttcggaaggagtttggtcc</w:t>
      </w:r>
      <w:proofErr w:type="spellEnd"/>
    </w:p>
    <w:p w14:paraId="34135EF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acggattcaagcattctcaagttgttaactctatctcagttcaaagggatgaatctc</w:t>
      </w:r>
      <w:proofErr w:type="spellEnd"/>
    </w:p>
    <w:p w14:paraId="662F9ED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ttccggaaacgtaaacgttgcgtttcaaggaaagatcgcttcttctacattaaccgtt</w:t>
      </w:r>
      <w:proofErr w:type="spellEnd"/>
    </w:p>
    <w:p w14:paraId="4BECBDB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tcttctgttttgtccaatctgatcgttacctgtgtcaatcagggaaatatcttaccg</w:t>
      </w:r>
      <w:proofErr w:type="spellEnd"/>
    </w:p>
    <w:p w14:paraId="543831F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gggaatcgatcgccaatgcaaattagaaggaattttttcagatggaaatacacaggtt</w:t>
      </w:r>
      <w:proofErr w:type="spellEnd"/>
    </w:p>
    <w:p w14:paraId="0AE1819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gacttccgatcccgatacgtcttggaacgtcactcaatcttccattgttggagtgaat</w:t>
      </w:r>
      <w:proofErr w:type="spellEnd"/>
    </w:p>
    <w:p w14:paraId="08351B7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actggtcttgtttcaggaatttctccaggttccgcttcgattactggttcgtaccat</w:t>
      </w:r>
      <w:proofErr w:type="spellEnd"/>
    </w:p>
    <w:p w14:paraId="786B015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tatcacttccagtttgaccattacggtaagttccgcaaccttaagttcgatcgccgtg</w:t>
      </w:r>
      <w:proofErr w:type="spellEnd"/>
    </w:p>
    <w:p w14:paraId="3C1E418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cctgtaaatgctagttatgctctcggtaaagtgcaacagtataccgcaattggaacc</w:t>
      </w:r>
      <w:proofErr w:type="spellEnd"/>
    </w:p>
    <w:p w14:paraId="6FC51F2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acagtaaccaatccactcaggatctgacaaatcaagtttcttgggcttctttaaataca</w:t>
      </w:r>
      <w:proofErr w:type="spellEnd"/>
    </w:p>
    <w:p w14:paraId="7848003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tcgctactgtggataactctgcgttctccaaaggttttctcactacacaatctcca</w:t>
      </w:r>
      <w:proofErr w:type="spellEnd"/>
    </w:p>
    <w:p w14:paraId="7D3D25E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ctctgcgagtatcacggccactttaggcgcgattactggtcaaacccaggttaacgtt</w:t>
      </w:r>
      <w:proofErr w:type="spellEnd"/>
    </w:p>
    <w:p w14:paraId="2DE40CB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tcggcggttcttacaagtattacgattactcctgcgaatccaagcgttgctaaagga</w:t>
      </w:r>
      <w:proofErr w:type="spellEnd"/>
    </w:p>
    <w:p w14:paraId="20C8EE2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aactttgttttcgaccgcaactggaattttttcggatggtacggtttccgatatcaca</w:t>
      </w:r>
      <w:proofErr w:type="spellEnd"/>
    </w:p>
    <w:p w14:paraId="5764F29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caagtaacttggtccagttctttggcgagtgtcgctactgtggataactccgcgggt</w:t>
      </w:r>
      <w:proofErr w:type="spellEnd"/>
    </w:p>
    <w:p w14:paraId="56BB229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agccggtagaattacaggaatcggagttggtactacaaatatcaccgcggggatcgga</w:t>
      </w:r>
      <w:proofErr w:type="spellEnd"/>
    </w:p>
    <w:p w14:paraId="642B846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tggacagtactatttctttagatgtcacgaacgctgttttagtatcgattcaggtg</w:t>
      </w:r>
      <w:proofErr w:type="spellEnd"/>
    </w:p>
    <w:p w14:paraId="7483331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ttccgattcttcttcgattgcccgaggcacgtctacgttcgttcaggcggtcggagtt</w:t>
      </w:r>
      <w:proofErr w:type="spellEnd"/>
    </w:p>
    <w:p w14:paraId="684AF03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actcggacggttcttctcaaaacatcagcgatcaggtcgcttggagtagttctaattct</w:t>
      </w:r>
      <w:proofErr w:type="spellEnd"/>
    </w:p>
    <w:p w14:paraId="1DEF1EB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atcttgcaaatcgcgaacttgaatgcggttccgaaacgagaaatgcagtctccttcc</w:t>
      </w:r>
      <w:proofErr w:type="spellEnd"/>
    </w:p>
    <w:p w14:paraId="797A220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ggaggtttgggtacggcaagaatcacgactactttggaagcgatttcctcgtatacg</w:t>
      </w:r>
      <w:proofErr w:type="spellEnd"/>
    </w:p>
    <w:p w14:paraId="5D79492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atctcggtaactgcggcaactttaacttcgcttgaagtctctccgacaaatccttcg</w:t>
      </w:r>
      <w:proofErr w:type="spellEnd"/>
    </w:p>
    <w:p w14:paraId="10F9385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gcgaccggtcttacggttcctttcactgctacaggagtttatacggacggtagcaat</w:t>
      </w:r>
      <w:proofErr w:type="spellEnd"/>
    </w:p>
    <w:p w14:paraId="43F21D4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agaatttaacgtctcaagtgacttggaattcttctagcacaaatcgagccacgattagt</w:t>
      </w:r>
      <w:proofErr w:type="spellEnd"/>
    </w:p>
    <w:p w14:paraId="3A5AA3F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gcttcgggttctgaaggaattgccttaggttcttctgctgggactacgaatatttct</w:t>
      </w:r>
      <w:proofErr w:type="spellEnd"/>
    </w:p>
    <w:p w14:paraId="4251B6F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cacgttaggcgttattaattcttcctctacggttcttactgtcacaaatgcggtttta</w:t>
      </w:r>
      <w:proofErr w:type="spellEnd"/>
    </w:p>
    <w:p w14:paraId="53E3FE7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tcgatcacgatcactccggctcttccttcgattgcaggtggaagaagtttgaatctt</w:t>
      </w:r>
      <w:proofErr w:type="spellEnd"/>
    </w:p>
    <w:p w14:paraId="6CA5D69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cgacgggaacctattcggatggaaatactcaggatttaactacttctgttgcctgg</w:t>
      </w:r>
      <w:proofErr w:type="spellEnd"/>
    </w:p>
    <w:p w14:paraId="312599D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agtgtggattcttccatcgcttccgtagacaacgctgtgggtaggcagggacaaaca</w:t>
      </w:r>
      <w:proofErr w:type="spellEnd"/>
    </w:p>
    <w:p w14:paraId="0A8BE89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gtgtcacacagggaacaactcaaatcagcgcttcgttgggaggagtttccgctacg</w:t>
      </w:r>
      <w:proofErr w:type="spellEnd"/>
    </w:p>
    <w:p w14:paraId="3466724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attttacggtgaccgtcgcagttttggattccattcaagtgaccttggaagattct</w:t>
      </w:r>
      <w:proofErr w:type="spellEnd"/>
    </w:p>
    <w:p w14:paraId="593BA31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lastRenderedPageBreak/>
        <w:t>ccgattgcgaaaggtacatttaccagggcaatcgcgaccggtgttttttccgacggtagc</w:t>
      </w:r>
      <w:proofErr w:type="spellEnd"/>
    </w:p>
    <w:p w14:paraId="5FECFFF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ttgaatatcagtgatcaagttgtttgggatagttctcaaacaaatgtgatccagctt</w:t>
      </w:r>
      <w:proofErr w:type="spellEnd"/>
    </w:p>
    <w:p w14:paraId="2223EF8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gattttagaagccggtcctaaaaagaaactgatgaattctcccgcaaacggaagcagt</w:t>
      </w:r>
      <w:proofErr w:type="spellEnd"/>
    </w:p>
    <w:p w14:paraId="57A82D1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acggggacttcaaggatcactgcaactctcggtggggtgagcggatttgccgatctt</w:t>
      </w:r>
      <w:proofErr w:type="spellEnd"/>
    </w:p>
    <w:p w14:paraId="69D67D2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taattgctccgaacttggccagcattcagatcgatcccactcatccgagcgttgcc</w:t>
      </w:r>
      <w:proofErr w:type="spellEnd"/>
    </w:p>
    <w:p w14:paraId="648D45E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ggtttgactcaggattttaccgctacgggtatttattcggacggtagcaatcagaat</w:t>
      </w:r>
      <w:proofErr w:type="spellEnd"/>
    </w:p>
    <w:p w14:paraId="1ABF498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tatccgattccgtaacttgggcttcttctattccgtctgttgcgacgatcagtaacgct</w:t>
      </w:r>
      <w:proofErr w:type="spellEnd"/>
    </w:p>
    <w:p w14:paraId="3774394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ggatcgaacggtaaggcgacgatgcttcaagcgggatcgactaatatcagcgcgagt</w:t>
      </w:r>
      <w:proofErr w:type="spellEnd"/>
    </w:p>
    <w:p w14:paraId="00C70B7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gggcccggtgacttccgatccgagcgtccttacagttacaaacgcaattttaacgagc</w:t>
      </w:r>
      <w:proofErr w:type="spellEnd"/>
    </w:p>
    <w:p w14:paraId="6F100C4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caatcgctccgacttcttctttcaacatcgcgaaggggttaaatcaaaactttgta</w:t>
      </w:r>
      <w:proofErr w:type="spellEnd"/>
    </w:p>
    <w:p w14:paraId="55B2F7A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gacgggtcattatacggacggttcatccagagatctgacatctcaagtgacttggatt</w:t>
      </w:r>
      <w:proofErr w:type="spellEnd"/>
    </w:p>
    <w:p w14:paraId="4DD37F2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tcgaatacttccgccgttacgattagcaacgcgagcggaactcaaggaagaatgacg</w:t>
      </w:r>
      <w:proofErr w:type="spellEnd"/>
    </w:p>
    <w:p w14:paraId="45C30CC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ggtcgatacgggttctactaacatttccgcgtctttaggaggaacgtcgagtgcgaac</w:t>
      </w:r>
      <w:proofErr w:type="spellEnd"/>
    </w:p>
    <w:p w14:paraId="66CE454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aacgtaacagtgacgggggcggttttgaatttgattcaggtttcgcctgctgatatc</w:t>
      </w:r>
      <w:proofErr w:type="spellEnd"/>
    </w:p>
    <w:p w14:paraId="1244687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catggcaaaaggaaacacgaaggcgtacactgcgatcggtgtgtattcggattctacg</w:t>
      </w:r>
      <w:proofErr w:type="spellEnd"/>
    </w:p>
    <w:p w14:paraId="6569905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ttagacgtcacgtctcaagtgacttggatttcttcgaatacttccattgctacgatc</w:t>
      </w:r>
      <w:proofErr w:type="spellEnd"/>
    </w:p>
    <w:p w14:paraId="1DD399B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aacgcgagcggtcacgaaggtttcgtttctaccgtttctaccggaacgaccacgatt</w:t>
      </w:r>
      <w:proofErr w:type="spellEnd"/>
    </w:p>
    <w:p w14:paraId="59BD1D8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cgactctgggagcgatttccaattctacaagcctaaccgttacagccgccgtactt</w:t>
      </w:r>
      <w:proofErr w:type="spellEnd"/>
    </w:p>
    <w:p w14:paraId="4723B82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tctatttcagtaggtcctacgaacagctttgtttatatgacacaaacgaaaaatttt</w:t>
      </w:r>
      <w:proofErr w:type="spellEnd"/>
    </w:p>
    <w:p w14:paraId="405BF19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gctacgggaacgtactccgatggaacgatgcaggacctgacgacccaagtgacttgg</w:t>
      </w:r>
      <w:proofErr w:type="spellEnd"/>
    </w:p>
    <w:p w14:paraId="2250877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tcttccgacacaactctgggaacggtgagcaacgctttcggaacggaaggtaaggtc</w:t>
      </w:r>
      <w:proofErr w:type="spellEnd"/>
    </w:p>
    <w:p w14:paraId="06690CD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ggaattgcggctggagccgtgacgatcacttcaattctcggaagcattagcggaaat</w:t>
      </w:r>
      <w:proofErr w:type="spellEnd"/>
    </w:p>
    <w:p w14:paraId="071E413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tctttgtccgtgatctttttggatgcgattgctccgacggtcgcgaacgtagtggct</w:t>
      </w:r>
      <w:proofErr w:type="spellEnd"/>
    </w:p>
    <w:p w14:paraId="2EB89BC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gactccttctacggtgaggatcacatattcggaaaacgtaaacgaagttcaggctaaa</w:t>
      </w:r>
      <w:proofErr w:type="spellEnd"/>
    </w:p>
    <w:p w14:paraId="7B3D992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gcggccaattacaaattggctcttacgtcctctgtgagcggaagttgttcggacaac</w:t>
      </w:r>
      <w:proofErr w:type="spellEnd"/>
    </w:p>
    <w:p w14:paraId="0529684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aactttacttctactttttccgtgattaccgtctcttctgtgagcggaagcgggtct</w:t>
      </w:r>
      <w:proofErr w:type="spellEnd"/>
    </w:p>
    <w:p w14:paraId="2092300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attcgttttaacactcgggtcttctcaaacgtctaatgttccttatacgattatagtg</w:t>
      </w:r>
      <w:proofErr w:type="spellEnd"/>
    </w:p>
    <w:p w14:paraId="234A4EC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aagtcgggggtacaggatctttccactagtccgaacaatttgggttgtgcgaactat</w:t>
      </w:r>
      <w:proofErr w:type="spellEnd"/>
    </w:p>
    <w:p w14:paraId="74BCB28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tgactttttaggacaggagcagatcaaaatcgtttccgcttcctgtgcgaattccaac</w:t>
      </w:r>
      <w:proofErr w:type="spellEnd"/>
    </w:p>
    <w:p w14:paraId="061AED5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gtaatcctgaatttctccaaaacccctaagtccggaaataacgtttcaggttctgtg</w:t>
      </w:r>
      <w:proofErr w:type="spellEnd"/>
    </w:p>
    <w:p w14:paraId="52110BA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atgtaccggttctacggaatgtgcgagtcgttacaaaattatcggcgcaagcgatctg</w:t>
      </w:r>
      <w:proofErr w:type="spellEnd"/>
    </w:p>
    <w:p w14:paraId="72FA1EE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cgatcaatagcgttaagatgttggatggaattgtttgtaacggagcgacagccgat</w:t>
      </w:r>
      <w:proofErr w:type="spellEnd"/>
    </w:p>
    <w:p w14:paraId="0081489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gcaaaagtctgcgtcgtacacaatctagtgcaaacgggcgcacaatatactatcatt</w:t>
      </w:r>
      <w:proofErr w:type="spellEnd"/>
    </w:p>
    <w:p w14:paraId="7ACA57E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cgcagattctgtagacggagatggatttgacaacacaagttggggatcaattcgaaat</w:t>
      </w:r>
      <w:proofErr w:type="spellEnd"/>
    </w:p>
    <w:p w14:paraId="3F9B996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ttggatacggagaatcttcaatcttctccgagagatagagcttccttcttaggatgt</w:t>
      </w:r>
      <w:proofErr w:type="spellEnd"/>
    </w:p>
    <w:p w14:paraId="4F58F14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cttctcccgtaaactttgcggatggaccggtttccatcgatccgaactcgtccacg</w:t>
      </w:r>
      <w:proofErr w:type="spellEnd"/>
    </w:p>
    <w:p w14:paraId="222D7AC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cggatatctcatggatttcaattctaaaatttattcggggccgaacaattccggaaac</w:t>
      </w:r>
      <w:proofErr w:type="spellEnd"/>
    </w:p>
    <w:p w14:paraId="45CCD8E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cactcaggttcgcttatgacggaagcgctcccgaatcggttcaattctcctttgaa</w:t>
      </w:r>
      <w:proofErr w:type="spellEnd"/>
    </w:p>
    <w:p w14:paraId="5EAAB66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ggatacgaccgcccaggatggtgatccgacgaatgtaagtttgaataccgcttcttct</w:t>
      </w:r>
      <w:proofErr w:type="spellEnd"/>
    </w:p>
    <w:p w14:paraId="5624004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gggagaatttgatcacgattccgccttacgtaacattaggacattccggatgtacctca</w:t>
      </w:r>
      <w:proofErr w:type="spellEnd"/>
    </w:p>
    <w:p w14:paraId="3E2C925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aacggaaccctttctcttggatgcggtccggataacgaaagtggaagaggagtgttc</w:t>
      </w:r>
      <w:proofErr w:type="spellEnd"/>
    </w:p>
    <w:p w14:paraId="4EF703E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acgggagttctttccggtgtatcttatctttttgtcgcaggagcgagaaccatagcg</w:t>
      </w:r>
      <w:proofErr w:type="spellEnd"/>
    </w:p>
    <w:p w14:paraId="755E594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ggactcggacaatactttttcgattatctgtattattccgcagatccttcttccaac</w:t>
      </w:r>
      <w:proofErr w:type="spellEnd"/>
    </w:p>
    <w:p w14:paraId="3F943C9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agtttcaaatacatggatctcggctcgatcacgggggctttgaccgctggaacttcc</w:t>
      </w:r>
      <w:proofErr w:type="spellEnd"/>
    </w:p>
    <w:p w14:paraId="34E4EBB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ttgacggttctcaacaatagagtgtttgccggttttgcgaaatctagtaacgacggg</w:t>
      </w:r>
      <w:proofErr w:type="spellEnd"/>
    </w:p>
    <w:p w14:paraId="4D34495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cggattgttcgggggactaaacgcacctgatttcggattcgtaaccttcaactctgcg</w:t>
      </w:r>
      <w:proofErr w:type="spellEnd"/>
    </w:p>
    <w:p w14:paraId="69EE515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tccggaaccggattctgtactcccggttccaactgcgatgcgtttgacggaaccaaa</w:t>
      </w:r>
      <w:proofErr w:type="spellEnd"/>
    </w:p>
    <w:p w14:paraId="76B456E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lastRenderedPageBreak/>
        <w:t>ggcaaaagagtccggatcgatttccttccttacttcggaggaccgtcaacgggtttatta</w:t>
      </w:r>
      <w:proofErr w:type="spellEnd"/>
    </w:p>
    <w:p w14:paraId="7F77520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tcaataataacgcacatccgaattgggggtattatatcggagtcgattctatgttc</w:t>
      </w:r>
      <w:proofErr w:type="spellEnd"/>
    </w:p>
    <w:p w14:paraId="1F93D77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atttaaaaatcgtatctacgctgcaaacgggggattacacgcggtagggcataacgga</w:t>
      </w:r>
      <w:proofErr w:type="spellEnd"/>
    </w:p>
    <w:p w14:paraId="05BD341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atcatacgttctaccacggccgatcctacggcggcttgtacaggacccgattcttgt</w:t>
      </w:r>
      <w:proofErr w:type="spellEnd"/>
    </w:p>
    <w:p w14:paraId="4683291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aactgggtggagattggaccaagaaccaatacgaaatggcataatagtccgacgaac</w:t>
      </w:r>
      <w:proofErr w:type="spellEnd"/>
    </w:p>
    <w:p w14:paraId="30CD65E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tggttctctttagagttgagtcaattttacaacttgattcccggggacaaagctttt</w:t>
      </w:r>
      <w:proofErr w:type="spellEnd"/>
    </w:p>
    <w:p w14:paraId="52CB080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caattcgccgagttcaacaacaacctttatgcaacgagaactgtctgcgttcaaagt</w:t>
      </w:r>
      <w:proofErr w:type="spellEnd"/>
    </w:p>
    <w:p w14:paraId="51FF44A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caagcgctcggaatccgaagcgtgccgggaaccgtcgcgggttgtacggatggaacg</w:t>
      </w:r>
      <w:proofErr w:type="spellEnd"/>
    </w:p>
    <w:p w14:paraId="48FA04F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acgaaccgaagagcgcaactctggaaatgcgatccgaccgtatcgggaaacacgagc</w:t>
      </w:r>
      <w:proofErr w:type="spellEnd"/>
    </w:p>
    <w:p w14:paraId="3A9DAEC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atgcgacgcagcggattggtccgtggtaggcgacgacggaacgggaatcacgaatatg</w:t>
      </w:r>
      <w:proofErr w:type="spellEnd"/>
    </w:p>
    <w:p w14:paraId="4E46FED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atacgaacaaccgaacgatcacgatggtgatgaaaaacggatcgtatctctacatc</w:t>
      </w:r>
      <w:proofErr w:type="spellEnd"/>
    </w:p>
    <w:p w14:paraId="14AAF27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tacgacaattcgaacggaatcaaaatctacagaacgaacacggccaatcccggatct</w:t>
      </w:r>
      <w:proofErr w:type="spellEnd"/>
    </w:p>
    <w:p w14:paraId="7D259FB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gtcagcgtcttggagccagatcgcgggcagcggactgacggatgcgacaaacgtccaa</w:t>
      </w:r>
      <w:proofErr w:type="spellEnd"/>
    </w:p>
    <w:p w14:paraId="276C33E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agatctattcggcggtctcggttccatcgggaagcatcaactacatctacgtcagcgct</w:t>
      </w:r>
      <w:proofErr w:type="spellEnd"/>
    </w:p>
    <w:p w14:paraId="7D10D0D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gaaaaacggagttccggttcggacgtatcgtcaacagaattga</w:t>
      </w:r>
      <w:proofErr w:type="spellEnd"/>
    </w:p>
    <w:p w14:paraId="09293F86" w14:textId="77777777" w:rsidR="00715EDB" w:rsidRPr="00715EDB" w:rsidRDefault="00715EDB" w:rsidP="00715EDB">
      <w:pPr>
        <w:rPr>
          <w:rFonts w:ascii="Courier New" w:hAnsi="Courier New" w:cs="Courier New"/>
        </w:rPr>
      </w:pPr>
    </w:p>
    <w:p w14:paraId="0E76A2C4" w14:textId="77777777" w:rsidR="00715EDB" w:rsidRPr="00715EDB" w:rsidRDefault="00715EDB" w:rsidP="00715EDB">
      <w:pPr>
        <w:rPr>
          <w:rFonts w:ascii="Courier New" w:hAnsi="Courier New" w:cs="Courier New"/>
        </w:rPr>
      </w:pPr>
      <w:r w:rsidRPr="00715EDB">
        <w:rPr>
          <w:rFonts w:ascii="Courier New" w:hAnsi="Courier New" w:cs="Courier New"/>
        </w:rPr>
        <w:t xml:space="preserve">&gt;fig|173.275.peg.2433 surface protein Lk90-like protein [Leptospira </w:t>
      </w:r>
      <w:proofErr w:type="spellStart"/>
      <w:r w:rsidRPr="00715EDB">
        <w:rPr>
          <w:rFonts w:ascii="Courier New" w:hAnsi="Courier New" w:cs="Courier New"/>
        </w:rPr>
        <w:t>interrogans</w:t>
      </w:r>
      <w:proofErr w:type="spellEnd"/>
      <w:r w:rsidRPr="00715EDB">
        <w:rPr>
          <w:rFonts w:ascii="Courier New" w:hAnsi="Courier New" w:cs="Courier New"/>
        </w:rPr>
        <w:t xml:space="preserve"> FMAS_KG1]</w:t>
      </w:r>
    </w:p>
    <w:p w14:paraId="784EFDA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actaagcatatcaacaaactcagagataaaaaaacgcggtcttttcttcagtttact</w:t>
      </w:r>
      <w:proofErr w:type="spellEnd"/>
    </w:p>
    <w:p w14:paraId="0967238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tgttttttttctaacattcaatttattttttttggaaagttgcgcggcttggccgatt</w:t>
      </w:r>
      <w:proofErr w:type="spellEnd"/>
    </w:p>
    <w:p w14:paraId="54CABCB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ttcaggcgctccgggtttgttagcaggtaaaaaaggtggggcaaacaattcactttgg</w:t>
      </w:r>
      <w:proofErr w:type="spellEnd"/>
    </w:p>
    <w:p w14:paraId="00B7C8E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ctttttttaggagtaaacaacccacttgaatcggaaccatccgagacagagttagat</w:t>
      </w:r>
      <w:proofErr w:type="spellEnd"/>
    </w:p>
    <w:p w14:paraId="25A2ED6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ggatcgaaatttccgtaccaaattcaagttttgctcgaggtaccactttacatctaaac</w:t>
      </w:r>
      <w:proofErr w:type="spellEnd"/>
    </w:p>
    <w:p w14:paraId="767A7E0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caccgccatctacaaagacaatactcatcgagatgtttcctcggaaggatcctggtcc</w:t>
      </w:r>
      <w:proofErr w:type="spellEnd"/>
    </w:p>
    <w:p w14:paraId="5442CB2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acggattcgagcattctcaagctattaacacaatcccaattcaaaggaatgaatcta</w:t>
      </w:r>
      <w:proofErr w:type="spellEnd"/>
    </w:p>
    <w:p w14:paraId="21791E6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ttctggaaatgtaaacgtatcctttcaaggaaaaaatgcaaccacaacgttaaccgtc</w:t>
      </w:r>
      <w:proofErr w:type="spellEnd"/>
    </w:p>
    <w:p w14:paraId="3E8FC02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tctgctgttttgtccgatttaaccgtaacttgtgtaaatcaaggtagtccattacct</w:t>
      </w:r>
      <w:proofErr w:type="spellEnd"/>
    </w:p>
    <w:p w14:paraId="2BCAE87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ggaatcgatcgtcaatgtaaattggaaggaattttttcagacggtagcactcaggtt</w:t>
      </w:r>
      <w:proofErr w:type="spellEnd"/>
    </w:p>
    <w:p w14:paraId="2243F5D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aacttccgatccaagtgcgtcttggaacataactcaatcttctatcgcaggtgtaaac</w:t>
      </w:r>
      <w:proofErr w:type="spellEnd"/>
    </w:p>
    <w:p w14:paraId="243B1B3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tcaggtttagtttccgggctttctcctggcagcacttctattactagttcctatgga</w:t>
      </w:r>
      <w:proofErr w:type="spellEnd"/>
    </w:p>
    <w:p w14:paraId="0A8ED15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caaaacttccagtttaaatgtaaccgtaagtgcagcaactcttagttcaattgcagtt</w:t>
      </w:r>
      <w:proofErr w:type="spellEnd"/>
    </w:p>
    <w:p w14:paraId="240296D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cctgcaaactcaagttatcctcttggtaaggtccaacaatacacagcaataggaaca</w:t>
      </w:r>
      <w:proofErr w:type="spellEnd"/>
    </w:p>
    <w:p w14:paraId="126220A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acagcaatcagtccactcaagatttaacaaatcaggtttcctgggcatctctaaacact</w:t>
      </w:r>
      <w:proofErr w:type="spellEnd"/>
    </w:p>
    <w:p w14:paraId="598AAED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gttgctacaatcgataattctgcatcctccaaaggccttcttactactcaatcgacc</w:t>
      </w:r>
      <w:proofErr w:type="spellEnd"/>
    </w:p>
    <w:p w14:paraId="3862F6C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ttcagcgaacatcacagcaacgttaggcggaattactgggcagacacaagtaaatgtc</w:t>
      </w:r>
      <w:proofErr w:type="spellEnd"/>
    </w:p>
    <w:p w14:paraId="47A112D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tctgcagttcttactagtattacgatcactcctgcaaacccaagtgtagccaatgga</w:t>
      </w:r>
      <w:proofErr w:type="spellEnd"/>
    </w:p>
    <w:p w14:paraId="095DB6C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aacattatatcttacagccaccggagttttctcagatggtacagtttctgacattacg</w:t>
      </w:r>
      <w:proofErr w:type="spellEnd"/>
    </w:p>
    <w:p w14:paraId="6B3A9C6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ccaagtaacgtggtccagttctttaacaagtgtagctactgcggataactccgccggt</w:t>
      </w:r>
      <w:proofErr w:type="spellEnd"/>
    </w:p>
    <w:p w14:paraId="428E212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atctggaagaattactggagtcggggtcggtagcacaaatatcaccgctgccatcgga</w:t>
      </w:r>
      <w:proofErr w:type="spellEnd"/>
    </w:p>
    <w:p w14:paraId="619A04C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tcgatattacaatttccttaaatgttaccaacgccactttagaatcgattcaagtg</w:t>
      </w:r>
      <w:proofErr w:type="spellEnd"/>
    </w:p>
    <w:p w14:paraId="6CB5D73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tccgattcgcattcgatcgctcgaggtacatctacgtttgtacaagcaatcggaatc</w:t>
      </w:r>
      <w:proofErr w:type="spellEnd"/>
    </w:p>
    <w:p w14:paraId="170EA7D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attcggatggttcttctcaaaacataagcgatcaagtcgcttggaacagctctaattct</w:t>
      </w:r>
      <w:proofErr w:type="spellEnd"/>
    </w:p>
    <w:p w14:paraId="284A6A0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aatattacagatctctaatttaaatgcagtccccaaaagagaaatacaatctccttct</w:t>
      </w:r>
      <w:proofErr w:type="spellEnd"/>
    </w:p>
    <w:p w14:paraId="49D276D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ggaagtttaggtacggcaaggattaccgcaactttagaagcaatctccgcatatacc</w:t>
      </w:r>
      <w:proofErr w:type="spellEnd"/>
    </w:p>
    <w:p w14:paraId="2A26105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catttcggttaatgcagcaaccttagtttccatcgaagtatcacccacaaatccttcg</w:t>
      </w:r>
      <w:proofErr w:type="spellEnd"/>
    </w:p>
    <w:p w14:paraId="114CB0B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gctgctggccttactatttcttttacggcaaccggagtttataccgatggaagtaat</w:t>
      </w:r>
      <w:proofErr w:type="spellEnd"/>
    </w:p>
    <w:p w14:paraId="46244CA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agaaccttacttctcaagtaacttggaattcttccaacacgaatagggctacaatcagc</w:t>
      </w:r>
      <w:proofErr w:type="spellEnd"/>
    </w:p>
    <w:p w14:paraId="799D52E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lastRenderedPageBreak/>
        <w:t>aacgcaaatggaacccaaggaatcgctttgggttcttccgccggaactacgaacatatcc</w:t>
      </w:r>
      <w:proofErr w:type="spellEnd"/>
    </w:p>
    <w:p w14:paraId="238300A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acgttaggcgcagttacttcctccgctaccactcttacagtcacaaacgctgtttta</w:t>
      </w:r>
      <w:proofErr w:type="spellEnd"/>
    </w:p>
    <w:p w14:paraId="73BDB7B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tcgatcacgattactccatctattccttccatagcagtaggaagaagtttaaatctt</w:t>
      </w:r>
      <w:proofErr w:type="spellEnd"/>
    </w:p>
    <w:p w14:paraId="503D397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caaccggaacttattctgatggaagtaatcaagacttgactacctccgtcgcttgg</w:t>
      </w:r>
      <w:proofErr w:type="spellEnd"/>
    </w:p>
    <w:p w14:paraId="57D2C31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agtgcggattcttccattgcttccgtagacaatgcttcgggtagacagggacaggca</w:t>
      </w:r>
      <w:proofErr w:type="spellEnd"/>
    </w:p>
    <w:p w14:paraId="4B92B43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ggtgttacacaaggtaatactcaaatcagctctacgttaggcggaatttcttcaaca</w:t>
      </w:r>
      <w:proofErr w:type="spellEnd"/>
    </w:p>
    <w:p w14:paraId="5618E65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gttttactgtaaatgctgcagttttagactcaattcaagtaactctggaagattct</w:t>
      </w:r>
      <w:proofErr w:type="spellEnd"/>
    </w:p>
    <w:p w14:paraId="144A811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ccattgcaaaaggaacttttacaagagcaatagcaacaggtgttttttcagatggaagc</w:t>
      </w:r>
      <w:proofErr w:type="spellEnd"/>
    </w:p>
    <w:p w14:paraId="0945FF4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ttgaacattagtgaccaagttgtttgggatagttcacaaacaaacgtgattcaacta</w:t>
      </w:r>
      <w:proofErr w:type="spellEnd"/>
    </w:p>
    <w:p w14:paraId="5D5F370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ttttagaaaccggtcctaaaaagaaactgatgaattctcctgcaaacggaaacagt</w:t>
      </w:r>
      <w:proofErr w:type="spellEnd"/>
    </w:p>
    <w:p w14:paraId="28CF31D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actggaacttcaagaatcactgcaacgttaggaggtgtaagcggatacgccgatctt</w:t>
      </w:r>
      <w:proofErr w:type="spellEnd"/>
    </w:p>
    <w:p w14:paraId="2FB8736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gtaatcgctccaagtttaaccagtattcaaatcgatccaacacatccgagtgttgcc</w:t>
      </w:r>
      <w:proofErr w:type="spellEnd"/>
    </w:p>
    <w:p w14:paraId="522F1B6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ggtctgactcaaaactttactgcaaccggagtttattcggatggtagcaatcaaaat</w:t>
      </w:r>
      <w:proofErr w:type="spellEnd"/>
    </w:p>
    <w:p w14:paraId="743AAC4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tgaccgactccgttacttgggcttcttctaatcctgcagttgccacaatcagcaacgct</w:t>
      </w:r>
      <w:proofErr w:type="spellEnd"/>
    </w:p>
    <w:p w14:paraId="09F0480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ggaaccaacggtaaagcaaccactcttcaaaccggatctacaaatatcagcgcgagc</w:t>
      </w:r>
      <w:proofErr w:type="spellEnd"/>
    </w:p>
    <w:p w14:paraId="6207465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tgggtaccgttacttccgatccaagtgtactaacggttacaaacgcaaccttaacaagc</w:t>
      </w:r>
      <w:proofErr w:type="spellEnd"/>
    </w:p>
    <w:p w14:paraId="4C21B09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caatcgctcccacctcttctttcaacatcgcaaaagggttaaatcaagacttcgta</w:t>
      </w:r>
      <w:proofErr w:type="spellEnd"/>
    </w:p>
    <w:p w14:paraId="437FC9C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gacaggttattatacggatggctcgtctagggatttgactacccaagtcacttggaat</w:t>
      </w:r>
      <w:proofErr w:type="spellEnd"/>
    </w:p>
    <w:p w14:paraId="186B962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tccaatgtttcagtcgctactatcagcaatgcaaacggaactcaaggaagaatggcc</w:t>
      </w:r>
      <w:proofErr w:type="spellEnd"/>
    </w:p>
    <w:p w14:paraId="726B3F7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gttgatactggttctacaaatatctccgcatcgttaggaggaacatctagtccaaac</w:t>
      </w:r>
      <w:proofErr w:type="spellEnd"/>
    </w:p>
    <w:p w14:paraId="176F6D8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aatgtaaccgttacgtctgcggttctgaattcgatccaaatctctccagcagacatt</w:t>
      </w:r>
      <w:proofErr w:type="spellEnd"/>
    </w:p>
    <w:p w14:paraId="28C9F36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gtagccaaaggaaacaccaaggtatacaccgcgatcggagtatattcagattttagc</w:t>
      </w:r>
      <w:proofErr w:type="spellEnd"/>
    </w:p>
    <w:p w14:paraId="668C10C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ttagacgttacttctcaggttacttggacttcttccagtgtttcggttgctaccatc</w:t>
      </w:r>
      <w:proofErr w:type="spellEnd"/>
    </w:p>
    <w:p w14:paraId="266BC7D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aacgcaagtggtcacgaaggtttcgctacaactgtaggcacaggtacctccacaatt</w:t>
      </w:r>
      <w:proofErr w:type="spellEnd"/>
    </w:p>
    <w:p w14:paraId="0FDEED2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ccactcttggggggatttccaattctacgagtttaacggttacagccgccgtattg</w:t>
      </w:r>
      <w:proofErr w:type="spellEnd"/>
    </w:p>
    <w:p w14:paraId="763DE8A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tccctttcagtaggtcctaccaatagttttgtttatatgacacaaactaaaaatttt</w:t>
      </w:r>
      <w:proofErr w:type="spellEnd"/>
    </w:p>
    <w:p w14:paraId="4012706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gctacaggaacatattctgatggaacaatgcaggatcttacaactcaagttacttgg</w:t>
      </w:r>
      <w:proofErr w:type="spellEnd"/>
    </w:p>
    <w:p w14:paraId="1E6F32C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tcttccgatacaaccttgggaacaatcagcaactcttttggaatagaaggcagggct</w:t>
      </w:r>
      <w:proofErr w:type="spellEnd"/>
    </w:p>
    <w:p w14:paraId="2AFCC75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ggaattgctgcaggtgccgtgacgctcacagcgactttgggaagtatcagtggaaac</w:t>
      </w:r>
      <w:proofErr w:type="spellEnd"/>
    </w:p>
    <w:p w14:paraId="3E77A7B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tctttgacggtaatctttttagatacgatcccacctacggtcacaaacgtagtcgct</w:t>
      </w:r>
      <w:proofErr w:type="spellEnd"/>
    </w:p>
    <w:p w14:paraId="0F6A459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gactcctactactgtaagaattacgtattccgaaaacgtaaacgaaatacaggcaaaa</w:t>
      </w:r>
      <w:proofErr w:type="spellEnd"/>
    </w:p>
    <w:p w14:paraId="7AFD76F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gcagccaattacaaattagctcttacatcttctgtaactggaagttgttcagataac</w:t>
      </w:r>
      <w:proofErr w:type="spellEnd"/>
    </w:p>
    <w:p w14:paraId="68C9E74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aattttacttctacctcttctgtgattactgtttcctcagtaagtggaagcggatct</w:t>
      </w:r>
      <w:proofErr w:type="spellEnd"/>
    </w:p>
    <w:p w14:paraId="24B9767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gttcgttttaactctaggttcttcacaaacatctaacgcaccttatacgattttagtg</w:t>
      </w:r>
      <w:proofErr w:type="spellEnd"/>
    </w:p>
    <w:p w14:paraId="7A02828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aaattgggagtacaagatctttctacaactccaaacaatttgggttgtgcaaactat</w:t>
      </w:r>
      <w:proofErr w:type="spellEnd"/>
    </w:p>
    <w:p w14:paraId="4D556F7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attttttaggacaagaacaaatcaagattgtatctgcttcttgtgcaaattccaat</w:t>
      </w:r>
      <w:proofErr w:type="spellEnd"/>
    </w:p>
    <w:p w14:paraId="61A1477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gtgattttgaacttctctaaggctcctaaatctggaaataatatcaccggatccgca</w:t>
      </w:r>
      <w:proofErr w:type="spellEnd"/>
    </w:p>
    <w:p w14:paraId="0340C03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atgtaccggttctacagaatgttctaaccgttataaaatttccggagcaagcgatctg</w:t>
      </w:r>
      <w:proofErr w:type="spellEnd"/>
    </w:p>
    <w:p w14:paraId="661B834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cgattaacagcgtgaaggtgttagatggaattgtttgtaacggagcgactgcggac</w:t>
      </w:r>
      <w:proofErr w:type="spellEnd"/>
    </w:p>
    <w:p w14:paraId="48873D1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gcaaaagtatgtgtagtacataatttagtacaaaccggagcacaatatacgatcatc</w:t>
      </w:r>
      <w:proofErr w:type="spellEnd"/>
    </w:p>
    <w:p w14:paraId="073E879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cggactccgtagacggagacggatttgacaactcaagttggggatcaatccgaaat</w:t>
      </w:r>
      <w:proofErr w:type="spellEnd"/>
    </w:p>
    <w:p w14:paraId="04E4CAE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ttagatacggagaatcttcaatcttctccaagagatagagcttcctttttaggatgt</w:t>
      </w:r>
      <w:proofErr w:type="spellEnd"/>
    </w:p>
    <w:p w14:paraId="5849D7D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cttctccggtcaactttgcagacggaccaatttctatagatccaaactcatccacg</w:t>
      </w:r>
      <w:proofErr w:type="spellEnd"/>
    </w:p>
    <w:p w14:paraId="23EA229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tggttatttaatcgattttaactctaagatctactcaggaccaaataattccggaaac</w:t>
      </w:r>
      <w:proofErr w:type="spellEnd"/>
    </w:p>
    <w:p w14:paraId="683E636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cactccgattcgcctacgacggaagtattccagaatcagttcaattctcctttgaa</w:t>
      </w:r>
      <w:proofErr w:type="spellEnd"/>
    </w:p>
    <w:p w14:paraId="3C796BF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agatacaaccgttcaagatggtgatgcgactaacgtaagttctaacttagcttcttct</w:t>
      </w:r>
      <w:proofErr w:type="spellEnd"/>
    </w:p>
    <w:p w14:paraId="192FF05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agaaaattcgatctcagttccgccttatgtgacactaggacattccggatgtactaca</w:t>
      </w:r>
      <w:proofErr w:type="spellEnd"/>
    </w:p>
    <w:p w14:paraId="5F24455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lastRenderedPageBreak/>
        <w:t>aataatggaactctttctttaggatgtggtccggataacgaaaacggaagaggtgtgttt</w:t>
      </w:r>
      <w:proofErr w:type="spellEnd"/>
    </w:p>
    <w:p w14:paraId="0D8537F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actggaattctttccagcgcttcctatctatttgttgcaggtgcaaaaaccatagcg</w:t>
      </w:r>
      <w:proofErr w:type="spellEnd"/>
    </w:p>
    <w:p w14:paraId="4AC0769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cggactgggacaatacttattcgattatctgtattactctgcagacccctcttctaat</w:t>
      </w:r>
      <w:proofErr w:type="spellEnd"/>
    </w:p>
    <w:p w14:paraId="549153D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agttacaaatatatagatctaggatcgatcactggaactttaaccgcaggaacttct</w:t>
      </w:r>
      <w:proofErr w:type="spellEnd"/>
    </w:p>
    <w:p w14:paraId="664B588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ctaactgtgcttaacaatagagtgtttgcaggttttgcaaaatcaagcaacgacgga</w:t>
      </w:r>
      <w:proofErr w:type="spellEnd"/>
    </w:p>
    <w:p w14:paraId="738FBD3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ggattattcggaggactcaacgcacccgatttcggatttgtaacgtttaactctgcg</w:t>
      </w:r>
      <w:proofErr w:type="spellEnd"/>
    </w:p>
    <w:p w14:paraId="6C5B753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tcaggaactggattttgtactccgggttctaattgtgacgcgttcgatggaaccaaa</w:t>
      </w:r>
      <w:proofErr w:type="spellEnd"/>
    </w:p>
    <w:p w14:paraId="0BADD29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aaagaattcgaatcgacttccttccttacttcggaggaccgtctactggtttatta</w:t>
      </w:r>
      <w:proofErr w:type="spellEnd"/>
    </w:p>
    <w:p w14:paraId="2675E46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ttaataataatgcacatccaaactgggcgtattatatcggagtagattccatgttc</w:t>
      </w:r>
      <w:proofErr w:type="spellEnd"/>
    </w:p>
    <w:p w14:paraId="13C8C1B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atttaaaaaccgtatctacgctgcaaacggaggattacactcagtaggacataacggt</w:t>
      </w:r>
      <w:proofErr w:type="spellEnd"/>
    </w:p>
    <w:p w14:paraId="17BCC2C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ataatacgttctacaactacagatccaactgcggcttgtaccggaccagattcttgt</w:t>
      </w:r>
      <w:proofErr w:type="spellEnd"/>
    </w:p>
    <w:p w14:paraId="3F892DB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aattgggtagaaattggacctagaaccaatacaaaatggcataatagtcccacaaac</w:t>
      </w:r>
      <w:proofErr w:type="spellEnd"/>
    </w:p>
    <w:p w14:paraId="0CAB0AF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tggttctctctggaattaaatcaattttataatctgattccgggagataaggcgttt</w:t>
      </w:r>
      <w:proofErr w:type="spellEnd"/>
    </w:p>
    <w:p w14:paraId="18D05E8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caatttgctgaattcaacaataacctttatgtaactagaaccatttgtgttcaaagt</w:t>
      </w:r>
      <w:proofErr w:type="spellEnd"/>
    </w:p>
    <w:p w14:paraId="0CC72EB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caggcaactggaatcagaaccagtccaggaacggtagcgggatgtactgacggaacg</w:t>
      </w:r>
      <w:proofErr w:type="spellEnd"/>
    </w:p>
    <w:p w14:paraId="505916B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acaaatcgaagagcacaactttggaaatgtgatccaactatttcaggaaacacaagt</w:t>
      </w:r>
      <w:proofErr w:type="spellEnd"/>
    </w:p>
    <w:p w14:paraId="04C9A00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atgtgacgcagcggattggtccgtggtgggagacgacggaaccggaatcacaaacatg</w:t>
      </w:r>
      <w:proofErr w:type="spellEnd"/>
    </w:p>
    <w:p w14:paraId="460D312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attctacaaaccgaacgatcaccatggtgatgaaaaacggatcctatctttacata</w:t>
      </w:r>
      <w:proofErr w:type="spellEnd"/>
    </w:p>
    <w:p w14:paraId="0324056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tacgataatccaaacggaatcagaatttatagaaccaatgtagccaatccaggatca</w:t>
      </w:r>
      <w:proofErr w:type="spellEnd"/>
    </w:p>
    <w:p w14:paraId="17F1196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tctgcgtcttggagtcaaatcgcgggcaacggtctaacagattcaactaacgtacaa</w:t>
      </w:r>
      <w:proofErr w:type="spellEnd"/>
    </w:p>
    <w:p w14:paraId="1767CF4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aaatttactctgcggtatccgtaccttcgggaagtatcaattatatttacgtaagcgta</w:t>
      </w:r>
      <w:proofErr w:type="spellEnd"/>
    </w:p>
    <w:p w14:paraId="0488696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aaagtaacgttccagttcggacgtatcgccaacaaaactaa</w:t>
      </w:r>
      <w:proofErr w:type="spellEnd"/>
    </w:p>
    <w:p w14:paraId="0040899C" w14:textId="77777777" w:rsidR="00715EDB" w:rsidRPr="00715EDB" w:rsidRDefault="00715EDB" w:rsidP="00715EDB">
      <w:pPr>
        <w:rPr>
          <w:rFonts w:ascii="Courier New" w:hAnsi="Courier New" w:cs="Courier New"/>
        </w:rPr>
      </w:pPr>
    </w:p>
    <w:p w14:paraId="46EBDC72" w14:textId="77777777" w:rsidR="00715EDB" w:rsidRPr="00715EDB" w:rsidRDefault="00715EDB" w:rsidP="00715EDB">
      <w:pPr>
        <w:rPr>
          <w:rFonts w:ascii="Courier New" w:hAnsi="Courier New" w:cs="Courier New"/>
        </w:rPr>
      </w:pPr>
      <w:r w:rsidRPr="00715EDB">
        <w:rPr>
          <w:rFonts w:ascii="Courier New" w:hAnsi="Courier New" w:cs="Courier New"/>
        </w:rPr>
        <w:t xml:space="preserve">&gt;fig|29507.8.peg.3299 surface protein Lk90-like protein [Leptospira </w:t>
      </w:r>
      <w:proofErr w:type="spellStart"/>
      <w:r w:rsidRPr="00715EDB">
        <w:rPr>
          <w:rFonts w:ascii="Courier New" w:hAnsi="Courier New" w:cs="Courier New"/>
        </w:rPr>
        <w:t>kirschneri</w:t>
      </w:r>
      <w:proofErr w:type="spellEnd"/>
      <w:r w:rsidRPr="00715EDB">
        <w:rPr>
          <w:rFonts w:ascii="Courier New" w:hAnsi="Courier New" w:cs="Courier New"/>
        </w:rPr>
        <w:t xml:space="preserve"> FMAS_PN5]</w:t>
      </w:r>
    </w:p>
    <w:p w14:paraId="6174D2C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actaagcatatcaacaaactcagagataaaaaaacgcggtcttttcttcagtttact</w:t>
      </w:r>
      <w:proofErr w:type="spellEnd"/>
    </w:p>
    <w:p w14:paraId="59C75B4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tgttttttttctaacattcaatttattttttttggaaagttgcgcggcttggccgatt</w:t>
      </w:r>
      <w:proofErr w:type="spellEnd"/>
    </w:p>
    <w:p w14:paraId="5005D96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ttcaggcgctccgggtttgttagcaggtaaaaaaggtggggcaaacaattcactttgg</w:t>
      </w:r>
      <w:proofErr w:type="spellEnd"/>
    </w:p>
    <w:p w14:paraId="0B734FF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ctttttttaggagtaaacaacccacttgaatcggaaccatccgagacagagttagat</w:t>
      </w:r>
      <w:proofErr w:type="spellEnd"/>
    </w:p>
    <w:p w14:paraId="61CF8BF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ggatcgaaatttccgtaccaaattcaagttttgctcgaggtaccactttacatctaaac</w:t>
      </w:r>
      <w:proofErr w:type="spellEnd"/>
    </w:p>
    <w:p w14:paraId="723AAA9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caccgccatctacaaagacaatactcatcgagatgtttcctcggaaggatcctggtcc</w:t>
      </w:r>
      <w:proofErr w:type="spellEnd"/>
    </w:p>
    <w:p w14:paraId="4FAF9E2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acggattcgagtattctcaagctattaacacaatctcaattcaaaggaatgaatcta</w:t>
      </w:r>
      <w:proofErr w:type="spellEnd"/>
    </w:p>
    <w:p w14:paraId="1F54021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ttctggaaatgtaaacgtatcctttcaaggaaaaaatgcaaccacaacgttaaccgtc</w:t>
      </w:r>
      <w:proofErr w:type="spellEnd"/>
    </w:p>
    <w:p w14:paraId="74E0C26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tctgctgttttgtccgatttaaccgtaacttgtgtaaatcaaggtagtccattacct</w:t>
      </w:r>
      <w:proofErr w:type="spellEnd"/>
    </w:p>
    <w:p w14:paraId="6D8E12E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ggaatcgatcgtcaatgtaaattggaaggaattttttcagacggtagcactcaggtt</w:t>
      </w:r>
      <w:proofErr w:type="spellEnd"/>
    </w:p>
    <w:p w14:paraId="7E76FD2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aacttccgatccaagtgcgtcttggaacataattcaatcttctatcgcaggtgtaaac</w:t>
      </w:r>
      <w:proofErr w:type="spellEnd"/>
    </w:p>
    <w:p w14:paraId="35DAC30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acaggtttagtttccgggctttctcctggcagcacttctattactagttcctatgga</w:t>
      </w:r>
      <w:proofErr w:type="spellEnd"/>
    </w:p>
    <w:p w14:paraId="2478686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caaaacttccagtttaaatgtaaccgtaagtgcagcaactcttagttcaattgcagtt</w:t>
      </w:r>
      <w:proofErr w:type="spellEnd"/>
    </w:p>
    <w:p w14:paraId="3A4A7CE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cctgcaaactcaagttatcctcttggtaaggtccaacaatacacagcaataggaaca</w:t>
      </w:r>
      <w:proofErr w:type="spellEnd"/>
    </w:p>
    <w:p w14:paraId="56A788C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acagcaatcagtccactcaagatttaacaaatcaggtttcctgggcatctctaaacact</w:t>
      </w:r>
      <w:proofErr w:type="spellEnd"/>
    </w:p>
    <w:p w14:paraId="7438389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agttgcgacaatcgataattctgcatcctccaaaggccttcttactactcaatcgacc</w:t>
      </w:r>
      <w:proofErr w:type="spellEnd"/>
    </w:p>
    <w:p w14:paraId="2BDF554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ttcagcgaacatcaccgcaacgttaggcggaattactgggcaaacacaagtaaatgtc</w:t>
      </w:r>
      <w:proofErr w:type="spellEnd"/>
    </w:p>
    <w:p w14:paraId="31D6E0E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tctgcagttcttactagtattacgatcactcctgcaaatccaagtatagccaatgga</w:t>
      </w:r>
      <w:proofErr w:type="spellEnd"/>
    </w:p>
    <w:p w14:paraId="1B7ED78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aacattatatcttacagccaccggggttttctcagatggtacagtttctgacattacg</w:t>
      </w:r>
      <w:proofErr w:type="spellEnd"/>
    </w:p>
    <w:p w14:paraId="6C1F5F8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ccaagtaacgtggtccagttctttaacaagtgtagctactgcggataactccgccggt</w:t>
      </w:r>
      <w:proofErr w:type="spellEnd"/>
    </w:p>
    <w:p w14:paraId="0AA0F08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atctggaagaatttctggagtcggggtcggtagcacaaatatcaccgctgccatcgga</w:t>
      </w:r>
      <w:proofErr w:type="spellEnd"/>
    </w:p>
    <w:p w14:paraId="5B3811E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tcgatattacaatttccttaaatgttaccaacgctactttagaatcgattcaagtg</w:t>
      </w:r>
      <w:proofErr w:type="spellEnd"/>
    </w:p>
    <w:p w14:paraId="1114BBB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lastRenderedPageBreak/>
        <w:t>gtttccgattcgcattcgatcgcccgaggtacatctacgtttgtacaagcaatcggagtc</w:t>
      </w:r>
      <w:proofErr w:type="spellEnd"/>
    </w:p>
    <w:p w14:paraId="637236A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attcagacggttcttctcaaaacataagcgatcaagtcgcttggaacagctctaattct</w:t>
      </w:r>
      <w:proofErr w:type="spellEnd"/>
    </w:p>
    <w:p w14:paraId="2FA81A2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aatattacagatctctaatttaaatgcagtccccaaaagagaaatacaatccccttct</w:t>
      </w:r>
      <w:proofErr w:type="spellEnd"/>
    </w:p>
    <w:p w14:paraId="5EFF664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ggaggtttaggtacggcaaggattaccgcaactttagaagcaatctccgcatatacc</w:t>
      </w:r>
      <w:proofErr w:type="spellEnd"/>
    </w:p>
    <w:p w14:paraId="0703F9D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catctcggttaatgcagcaaccttagtttccatcgaagtatcacccacaaatccttcg</w:t>
      </w:r>
      <w:proofErr w:type="spellEnd"/>
    </w:p>
    <w:p w14:paraId="3E94F94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gctgctggccttactattccttttacggcaaccggagtttataccgatggaagtaat</w:t>
      </w:r>
      <w:proofErr w:type="spellEnd"/>
    </w:p>
    <w:p w14:paraId="742C3E3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agaaccttacttctcaagtaacttggaattcttccaacacgaatagggctacaatcagc</w:t>
      </w:r>
      <w:proofErr w:type="spellEnd"/>
    </w:p>
    <w:p w14:paraId="605C600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gcaaatggaacccaaggaatcgctttgggttcttccgccggaactacgaacatatcc</w:t>
      </w:r>
      <w:proofErr w:type="spellEnd"/>
    </w:p>
    <w:p w14:paraId="52DD03D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acgttaggcgcagttacttcctccgctaccactcttacagtcacaaacgctgtttta</w:t>
      </w:r>
      <w:proofErr w:type="spellEnd"/>
    </w:p>
    <w:p w14:paraId="03E8853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tcgatcacgattactccatctattccttccatagtagtaggaagaagtttaaatctt</w:t>
      </w:r>
      <w:proofErr w:type="spellEnd"/>
    </w:p>
    <w:p w14:paraId="0A4BD82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caaccggaacttattctgatggaagtaatcaagacttgactacctccgtcgcttgg</w:t>
      </w:r>
      <w:proofErr w:type="spellEnd"/>
    </w:p>
    <w:p w14:paraId="1AB091C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agtgcggattcttccattgcttccgtagacaatgcttcgggtagacagggacaggca</w:t>
      </w:r>
      <w:proofErr w:type="spellEnd"/>
    </w:p>
    <w:p w14:paraId="02D58D4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ggtgttacacaaggtaatactcaaatcagctctacgttaggcggagtttcttcaaca</w:t>
      </w:r>
      <w:proofErr w:type="spellEnd"/>
    </w:p>
    <w:p w14:paraId="5599E50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gttttactgtaaatgctgcagttttagactcaattcaagtaactctggaagattct</w:t>
      </w:r>
      <w:proofErr w:type="spellEnd"/>
    </w:p>
    <w:p w14:paraId="0BF3867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ccattgcaaaaggaacttttacaagagcaatagcaacaggtgttttttcagatggaagc</w:t>
      </w:r>
      <w:proofErr w:type="spellEnd"/>
    </w:p>
    <w:p w14:paraId="187AAD6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ttgaacattagtgaccaagttgtttgggatagttcacaaacaaacgtgattcaacta</w:t>
      </w:r>
      <w:proofErr w:type="spellEnd"/>
    </w:p>
    <w:p w14:paraId="355AC29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ttttagaaaccggtcctaaaaagaaactgatgaattctcctgcaaacggaaacagt</w:t>
      </w:r>
      <w:proofErr w:type="spellEnd"/>
    </w:p>
    <w:p w14:paraId="75E754C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actggaacttcaagaatcactgcaacgttaggaggtgtaagcggatacgccgatctt</w:t>
      </w:r>
      <w:proofErr w:type="spellEnd"/>
    </w:p>
    <w:p w14:paraId="46ACF65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gtaatcgctccaagtttaaccagtattcaaatcgatccaacacatccgagtgttgcc</w:t>
      </w:r>
      <w:proofErr w:type="spellEnd"/>
    </w:p>
    <w:p w14:paraId="747263F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ggtctgactcaaaactttactgcaaccggagtttattcggatggtagcaatcaaaat</w:t>
      </w:r>
      <w:proofErr w:type="spellEnd"/>
    </w:p>
    <w:p w14:paraId="6371825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tgaccgactccgttacttgggcttcttctaatcctgcagttgccacaatcagcaacgct</w:t>
      </w:r>
      <w:proofErr w:type="spellEnd"/>
    </w:p>
    <w:p w14:paraId="14A364B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ggaaccaacggtaaagcaaccactcttcaaaccggatctacaaatatcagcgcgagc</w:t>
      </w:r>
      <w:proofErr w:type="spellEnd"/>
    </w:p>
    <w:p w14:paraId="5B5C3B3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taggcgcagttacttccgatccaagtgtactaacgattacaaacgcaaccttaacaaac</w:t>
      </w:r>
      <w:proofErr w:type="spellEnd"/>
    </w:p>
    <w:p w14:paraId="7C5797C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caatcgctcccacctcttctttcaacatcgcaaaagggttaaatcaagacttcgta</w:t>
      </w:r>
      <w:proofErr w:type="spellEnd"/>
    </w:p>
    <w:p w14:paraId="4767548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gacaggttattatacggatggctcgtctagggatttgactacccaagtcacttggaat</w:t>
      </w:r>
      <w:proofErr w:type="spellEnd"/>
    </w:p>
    <w:p w14:paraId="6221F28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tccaatgcttcagtctctactatcagcaatgcaaacggaactcaaggaagaatggcc</w:t>
      </w:r>
      <w:proofErr w:type="spellEnd"/>
    </w:p>
    <w:p w14:paraId="4B6286E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gttgatactggttctacgaatatctccgcatcgttaggaggaacatctagtccaaac</w:t>
      </w:r>
      <w:proofErr w:type="spellEnd"/>
    </w:p>
    <w:p w14:paraId="1DDD2B0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aatgtaaccgttacgtctgcggttctgaattcgatccaaatctctccagcagacatt</w:t>
      </w:r>
      <w:proofErr w:type="spellEnd"/>
    </w:p>
    <w:p w14:paraId="48C945D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gtagccaaaggaaacaccaaggtatacaccgcgatcggagtatattcagattttagc</w:t>
      </w:r>
      <w:proofErr w:type="spellEnd"/>
    </w:p>
    <w:p w14:paraId="6C8A660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ttagacgttacttctcaagttacttggacttcttccagtgtttcggttgctaccatc</w:t>
      </w:r>
      <w:proofErr w:type="spellEnd"/>
    </w:p>
    <w:p w14:paraId="147941F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aacgcaagtggtcacgaaggtttcgctacaactgtaggcacaggtacctccacaatt</w:t>
      </w:r>
      <w:proofErr w:type="spellEnd"/>
    </w:p>
    <w:p w14:paraId="0AE33F9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gccactcttggggggatttccaattctacgagtttaacggttacagccgccgtattg</w:t>
      </w:r>
      <w:proofErr w:type="spellEnd"/>
    </w:p>
    <w:p w14:paraId="4B0AA46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tcactttcagtaggtcctaccaatagttttgtttatatgacacaaactaaaaatttt</w:t>
      </w:r>
      <w:proofErr w:type="spellEnd"/>
    </w:p>
    <w:p w14:paraId="7251A72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gctacaggaacatattctgatggaacaatgcaggatcttacaactcaagttacttgg</w:t>
      </w:r>
      <w:proofErr w:type="spellEnd"/>
    </w:p>
    <w:p w14:paraId="41869C0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tcttccgatacaaccttgggaacaatcagcaactcttttggaatagaaggcagggct</w:t>
      </w:r>
      <w:proofErr w:type="spellEnd"/>
    </w:p>
    <w:p w14:paraId="641C5AA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aggaattgctgcaggtgccgtgacgctcacagcgactttgggaagtatcagtggaaac</w:t>
      </w:r>
      <w:proofErr w:type="spellEnd"/>
    </w:p>
    <w:p w14:paraId="2ECDEB7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ctctttgacggtaatctttttagatacgatcccgcctacggtcacaaacgtagtcgct</w:t>
      </w:r>
      <w:proofErr w:type="spellEnd"/>
    </w:p>
    <w:p w14:paraId="2CD0172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gactcctactactgtaagaattacgtattccgaaaacgtaaacgaaatacaggcaaaa</w:t>
      </w:r>
      <w:proofErr w:type="spellEnd"/>
    </w:p>
    <w:p w14:paraId="461590A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gcggccaattacaaactggctcttacatcttctgtaactggaagttgttcagataac</w:t>
      </w:r>
      <w:proofErr w:type="spellEnd"/>
    </w:p>
    <w:p w14:paraId="445B542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aattttacttctacctcttctgtgattactgtttcctcagtaagtggaagcggatct</w:t>
      </w:r>
      <w:proofErr w:type="spellEnd"/>
    </w:p>
    <w:p w14:paraId="7EB8FF5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gttcgttttaactctaggttcttcacaaacatctaacgcaccttatacgattttagtg</w:t>
      </w:r>
      <w:proofErr w:type="spellEnd"/>
    </w:p>
    <w:p w14:paraId="1A2880E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aaattgggagtacaagatctttctacaactccaaacaatttgggttgtgcaaactat</w:t>
      </w:r>
      <w:proofErr w:type="spellEnd"/>
    </w:p>
    <w:p w14:paraId="1EE5DEB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actttttaggacaagaacaaatcaagattgtatctgcttcttgtgcaaattccaat</w:t>
      </w:r>
      <w:proofErr w:type="spellEnd"/>
    </w:p>
    <w:p w14:paraId="739E8A5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gtgattttgaacttctctaaggctcctaaatctggaaataatatcaccggatccgca</w:t>
      </w:r>
      <w:proofErr w:type="spellEnd"/>
    </w:p>
    <w:p w14:paraId="242E26B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atgtaccggttctacagaatgttctaaccgttataaaatttccggagcaagcgatctg</w:t>
      </w:r>
      <w:proofErr w:type="spellEnd"/>
    </w:p>
    <w:p w14:paraId="198FFEB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cgattaacagcgtgaaggtgttagatggaatcgtttgtaacggagcgactgcggac</w:t>
      </w:r>
      <w:proofErr w:type="spellEnd"/>
    </w:p>
    <w:p w14:paraId="442C84B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gcaaaagtatgcgtagtacataatttagtacaaaccggagcacaatatacgatcatc</w:t>
      </w:r>
      <w:proofErr w:type="spellEnd"/>
    </w:p>
    <w:p w14:paraId="7AEBEAB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lastRenderedPageBreak/>
        <w:t>accgcagactccgtagacggagacggatttgacaactcaagttggggatcaatccgaaat</w:t>
      </w:r>
      <w:proofErr w:type="spellEnd"/>
    </w:p>
    <w:p w14:paraId="479976C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ttagatacggagaatcttcaatcttctccaagagatagagcttcctttttaggatgt</w:t>
      </w:r>
      <w:proofErr w:type="spellEnd"/>
    </w:p>
    <w:p w14:paraId="656F995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cttctccggtcaactttgcagacggaccaatttctatagatccaaactcatccacg</w:t>
      </w:r>
      <w:proofErr w:type="spellEnd"/>
    </w:p>
    <w:p w14:paraId="055BB7D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tggttatttaatcgattttaactctaagatctactcaggaccaaataattccggaaac</w:t>
      </w:r>
      <w:proofErr w:type="spellEnd"/>
    </w:p>
    <w:p w14:paraId="2AA977C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cactccgattcgcctacgacggaagtattccagaatcagttcaattctcctttgaa</w:t>
      </w:r>
      <w:proofErr w:type="spellEnd"/>
    </w:p>
    <w:p w14:paraId="42649C4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agatacaaccgttcaagatggtgatgcgactaacgtaagttctaacttagcttcttct</w:t>
      </w:r>
      <w:proofErr w:type="spellEnd"/>
    </w:p>
    <w:p w14:paraId="28CC363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agaaaattcgatctcagttccgccttatgtgacactaggacattccggatgtactaca</w:t>
      </w:r>
      <w:proofErr w:type="spellEnd"/>
    </w:p>
    <w:p w14:paraId="3D48E7C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aatggaactctttctttaggatgtggtccggataacgaaaacggaagaggtgtgttt</w:t>
      </w:r>
      <w:proofErr w:type="spellEnd"/>
    </w:p>
    <w:p w14:paraId="30F154B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actggaattctttccagcgcttcctatctatttgttgcaggtgcaaaaaccatagcg</w:t>
      </w:r>
      <w:proofErr w:type="spellEnd"/>
    </w:p>
    <w:p w14:paraId="354B3DD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cggactgggacaatacttattcgattatctgtattactctgcagacccctcttctaat</w:t>
      </w:r>
      <w:proofErr w:type="spellEnd"/>
    </w:p>
    <w:p w14:paraId="228FCFF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agttacaaatatatagatctaggatcgatcactggaactttaaccgcaggaacttct</w:t>
      </w:r>
      <w:proofErr w:type="spellEnd"/>
    </w:p>
    <w:p w14:paraId="0229604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ctaactgtgcttaacaatagagtgtttgcaggttttgcaaaatcaagcaacgacgga</w:t>
      </w:r>
      <w:proofErr w:type="spellEnd"/>
    </w:p>
    <w:p w14:paraId="085ED30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ggattattcggaggactcaacgcacccgatttcggatttgtaacgtttaactctgcg</w:t>
      </w:r>
      <w:proofErr w:type="spellEnd"/>
    </w:p>
    <w:p w14:paraId="38D210C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tcaggaactggattttgtactccgggttctaattgtgacgcgttcgatggaaccaaa</w:t>
      </w:r>
      <w:proofErr w:type="spellEnd"/>
    </w:p>
    <w:p w14:paraId="6DDA885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aaagaattcgaatcgacttccttccttacttcggaggaccgtctactggtttatta</w:t>
      </w:r>
      <w:proofErr w:type="spellEnd"/>
    </w:p>
    <w:p w14:paraId="73AD24E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ttaataataatgcacatccaaactgggcgtattatatcggagtagattccatgttc</w:t>
      </w:r>
      <w:proofErr w:type="spellEnd"/>
    </w:p>
    <w:p w14:paraId="546EA8A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atttaaaaaccgtatctacgctgcaaacggaggattacactcagtaggacataacggt</w:t>
      </w:r>
      <w:proofErr w:type="spellEnd"/>
    </w:p>
    <w:p w14:paraId="3448378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ataatacgttctacaactacagatccaactgcggcttgtaccggaccagattcttgt</w:t>
      </w:r>
      <w:proofErr w:type="spellEnd"/>
    </w:p>
    <w:p w14:paraId="5187065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aattgggtagaaattggacctagaaccaatacaaaatggcataatagtcccacaaac</w:t>
      </w:r>
      <w:proofErr w:type="spellEnd"/>
    </w:p>
    <w:p w14:paraId="440C133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tggttctctctggaattaaatcaattttataatctgattccgggagataaggcgttt</w:t>
      </w:r>
      <w:proofErr w:type="spellEnd"/>
    </w:p>
    <w:p w14:paraId="1E49573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caatttgctgaattcaacaataacctttatgtaactagaaccatttgtgttcaaagt</w:t>
      </w:r>
      <w:proofErr w:type="spellEnd"/>
    </w:p>
    <w:p w14:paraId="7EA3514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caggcaactggaatcagaaccagtccaggaacggtagcgggatgtactgacggaacg</w:t>
      </w:r>
      <w:proofErr w:type="spellEnd"/>
    </w:p>
    <w:p w14:paraId="5A715C5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acaaatcgaagagcacaactttggaaatgtgatccaactatttcgggaaacacaagt</w:t>
      </w:r>
      <w:proofErr w:type="spellEnd"/>
    </w:p>
    <w:p w14:paraId="49F0701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atgtgacgcagcggattggtccgtggtgggagacgacggaagcggaatcacaaacatg</w:t>
      </w:r>
      <w:proofErr w:type="spellEnd"/>
    </w:p>
    <w:p w14:paraId="2809E1B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gattctacaaaccgaacgatcaccatggtgatgaaaaacggatcctatctttacata</w:t>
      </w:r>
      <w:proofErr w:type="spellEnd"/>
    </w:p>
    <w:p w14:paraId="1E246FB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tacgataatccaaacggaatcagaatttatagaaccaatgtagccaatccaggatca</w:t>
      </w:r>
      <w:proofErr w:type="spellEnd"/>
    </w:p>
    <w:p w14:paraId="76DE713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tctgcgtcttggagtcaaatcgcgggcaacggtctaacagattcaactaacgtacaa</w:t>
      </w:r>
      <w:proofErr w:type="spellEnd"/>
    </w:p>
    <w:p w14:paraId="4EAAD5A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aaatttactctgcggtatccgtaccttcgggaagtatcaattatatttacgtaagcgta</w:t>
      </w:r>
      <w:proofErr w:type="spellEnd"/>
    </w:p>
    <w:p w14:paraId="0AD32CD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aaagtaacgttccagttcggacgtatcgccaacaaaactaa</w:t>
      </w:r>
      <w:proofErr w:type="spellEnd"/>
    </w:p>
    <w:p w14:paraId="626B8D97" w14:textId="77777777" w:rsidR="00715EDB" w:rsidRPr="00715EDB" w:rsidRDefault="00715EDB" w:rsidP="00715EDB">
      <w:pPr>
        <w:rPr>
          <w:rFonts w:ascii="Courier New" w:hAnsi="Courier New" w:cs="Courier New"/>
        </w:rPr>
      </w:pPr>
    </w:p>
    <w:p w14:paraId="5323CC1F" w14:textId="77777777" w:rsidR="00715EDB" w:rsidRPr="00715EDB" w:rsidRDefault="00715EDB" w:rsidP="00715EDB">
      <w:pPr>
        <w:rPr>
          <w:rFonts w:ascii="Courier New" w:hAnsi="Courier New" w:cs="Courier New"/>
        </w:rPr>
      </w:pPr>
      <w:r w:rsidRPr="00715EDB">
        <w:rPr>
          <w:rFonts w:ascii="Courier New" w:hAnsi="Courier New" w:cs="Courier New"/>
        </w:rPr>
        <w:t xml:space="preserve">&gt;fig|28184.25.peg.365 surface protein Lk90-like protein [Leptospira </w:t>
      </w:r>
      <w:proofErr w:type="spellStart"/>
      <w:r w:rsidRPr="00715EDB">
        <w:rPr>
          <w:rFonts w:ascii="Courier New" w:hAnsi="Courier New" w:cs="Courier New"/>
        </w:rPr>
        <w:t>weilii</w:t>
      </w:r>
      <w:proofErr w:type="spellEnd"/>
      <w:r w:rsidRPr="00715EDB">
        <w:rPr>
          <w:rFonts w:ascii="Courier New" w:hAnsi="Courier New" w:cs="Courier New"/>
        </w:rPr>
        <w:t xml:space="preserve"> FMAS_RT1]</w:t>
      </w:r>
    </w:p>
    <w:p w14:paraId="1F5A9B2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ttggtttttgagatgggttctacacaatcttcaggctctgcaaatgtcacggccact</w:t>
      </w:r>
      <w:proofErr w:type="spellEnd"/>
    </w:p>
    <w:p w14:paraId="71FFE5F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aggcgcgattaccggtcaaacccaggttaacgttacctcggcggttcttacaagtatt</w:t>
      </w:r>
      <w:proofErr w:type="spellEnd"/>
    </w:p>
    <w:p w14:paraId="0126F02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attactcctgccaatccaagcgttgctaacggaagaactttgtttttgaccgcaact</w:t>
      </w:r>
      <w:proofErr w:type="spellEnd"/>
    </w:p>
    <w:p w14:paraId="4DD8E37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ttttttcggatggtacggcttccgatatcacaaaccaagtaacttggtccagttct</w:t>
      </w:r>
      <w:proofErr w:type="spellEnd"/>
    </w:p>
    <w:p w14:paraId="149AFC0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ggcgagtgtcgctactgcggataactccgcgggtttatccggtagaattacaggaatc</w:t>
      </w:r>
      <w:proofErr w:type="spellEnd"/>
    </w:p>
    <w:p w14:paraId="18C3C63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ggtcggtactacaaatatcaccgcggggatcggaggagtggataatactctttcttta</w:t>
      </w:r>
      <w:proofErr w:type="spellEnd"/>
    </w:p>
    <w:p w14:paraId="29987A8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cgtcacgaacgccgttttagaatcggttcaggtggtttccgattcttcttcgattgcc</w:t>
      </w:r>
      <w:proofErr w:type="spellEnd"/>
    </w:p>
    <w:p w14:paraId="59A2917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aggcacgtccacgttcgttcaggcgatcggagtctattcggacggttcttctcagaac</w:t>
      </w:r>
      <w:proofErr w:type="spellEnd"/>
    </w:p>
    <w:p w14:paraId="4CB39A6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tagcgaccaggtcgcttggagcagttctaattcttccgttttgcaaatcgccaatttg</w:t>
      </w:r>
      <w:proofErr w:type="spellEnd"/>
    </w:p>
    <w:p w14:paraId="2137849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gcgattccgaaacgagaagtgcaatccccttcttccggcggttttggtacggcaagg</w:t>
      </w:r>
      <w:proofErr w:type="spellEnd"/>
    </w:p>
    <w:p w14:paraId="69E7460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cggccactttggaagcgatttcctcgcatacggatatctcagtaactgcggcaact</w:t>
      </w:r>
      <w:proofErr w:type="spellEnd"/>
    </w:p>
    <w:p w14:paraId="6876C0A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aatttcgcttgaagtctctcccacaaatccttcggttgcagctggtcttacggttcct</w:t>
      </w:r>
      <w:proofErr w:type="spellEnd"/>
    </w:p>
    <w:p w14:paraId="2EC9AA6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cactgccacaggagtttatacggatggcagcaatcagaatttgacttctcaagcgact</w:t>
      </w:r>
      <w:proofErr w:type="spellEnd"/>
    </w:p>
    <w:p w14:paraId="099ADBD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ggaattcttctaacacaaatcgagccacgatcagcaacgcctcgggttccgaaggaatc</w:t>
      </w:r>
      <w:proofErr w:type="spellEnd"/>
    </w:p>
    <w:p w14:paraId="14F0268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cttaggttcttccgccggaactacgaatatttctgccacgttaggtgccattacttcc</w:t>
      </w:r>
      <w:proofErr w:type="spellEnd"/>
    </w:p>
    <w:p w14:paraId="5C0248E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lastRenderedPageBreak/>
        <w:t>tcctctacgactctcactgtcacaaatgcggttttaaattcgatcacgatcaccccggct</w:t>
      </w:r>
      <w:proofErr w:type="spellEnd"/>
    </w:p>
    <w:p w14:paraId="5EB3B38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ttccttcgattgcaggtggaagaagtttgaatcttaccgcgactggagcttattcggat</w:t>
      </w:r>
      <w:proofErr w:type="spellEnd"/>
    </w:p>
    <w:p w14:paraId="2EFB850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atacccaggatttgactacttccgttgcctggacaagtgcggattcttccatcgct</w:t>
      </w:r>
      <w:proofErr w:type="spellEnd"/>
    </w:p>
    <w:p w14:paraId="022A695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gtagataacgctgcgggcagacagggacaaacaaccggtgtcgcacagggtacgact</w:t>
      </w:r>
      <w:proofErr w:type="spellEnd"/>
    </w:p>
    <w:p w14:paraId="30179FE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aaatcagcgccttgttgggaggagtttccgctacgatcaattttacggtgaccgccgcg</w:t>
      </w:r>
      <w:proofErr w:type="spellEnd"/>
    </w:p>
    <w:p w14:paraId="155EE38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ttggattccattcaggttaccttggaagattctccgattgcgaaaggtacgtttacc</w:t>
      </w:r>
      <w:proofErr w:type="spellEnd"/>
    </w:p>
    <w:p w14:paraId="744A69E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ggcgatcgcgaccggtgttttttccgacggtagcaatttgaatatcagcgatcaggtc</w:t>
      </w:r>
      <w:proofErr w:type="spellEnd"/>
    </w:p>
    <w:p w14:paraId="65CDE34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tgggatagctctcaaacaaatgtgatccaacttggaatcttagaagccggtcctaaa</w:t>
      </w:r>
      <w:proofErr w:type="spellEnd"/>
    </w:p>
    <w:p w14:paraId="2694767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gaaactgatgaattctcccgcaaacggaagtagtaccacgggaacttcaagaatcact</w:t>
      </w:r>
      <w:proofErr w:type="spellEnd"/>
    </w:p>
    <w:p w14:paraId="2891164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actctcggtggggtgagcggatttgccgaccttaccgtaattgctccgaacttggtc</w:t>
      </w:r>
      <w:proofErr w:type="spellEnd"/>
    </w:p>
    <w:p w14:paraId="6111AA3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cattcagatcgatcccactcatccgaacgttgccaacggtttgtctcagaactttact</w:t>
      </w:r>
      <w:proofErr w:type="spellEnd"/>
    </w:p>
    <w:p w14:paraId="7DBAFD4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tacgggtgtttattcggacggtagcaatcagaatctgaccgattccgtgacttgggct</w:t>
      </w:r>
      <w:proofErr w:type="spellEnd"/>
    </w:p>
    <w:p w14:paraId="09947B9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tccaatccggctattgcgacgatcagtaacgcttcgggatcgaacggtaaggcgaca</w:t>
      </w:r>
      <w:proofErr w:type="spellEnd"/>
    </w:p>
    <w:p w14:paraId="2055489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gcttcaaacgggatcgactaatatcagcgcgagtttgggcccggtcacttccgatccg</w:t>
      </w:r>
      <w:proofErr w:type="spellEnd"/>
    </w:p>
    <w:p w14:paraId="02CF67D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tgttcttacggttacaagcgcgactttaacgagcatcacgatcgctccgacttcttct</w:t>
      </w:r>
      <w:proofErr w:type="spellEnd"/>
    </w:p>
    <w:p w14:paraId="69CF241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caatatcgcgaaaggattgaatcaaaactttgtagcgacgggttattatacggacggt</w:t>
      </w:r>
      <w:proofErr w:type="spellEnd"/>
    </w:p>
    <w:p w14:paraId="4AA7FAF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atccagagatctgacgtctcaggtgacttggacttcttccaatacttccactgctatg</w:t>
      </w:r>
      <w:proofErr w:type="spellEnd"/>
    </w:p>
    <w:p w14:paraId="2953D58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gcaacgcgagcgggactcaaggaaaaatgacagcggtcgatacgggctctactaac</w:t>
      </w:r>
      <w:proofErr w:type="spellEnd"/>
    </w:p>
    <w:p w14:paraId="1034A42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ttcggcgtctttaggaggaacgtcgagtgcgaatacgaacgtaacagtgacggcggct</w:t>
      </w:r>
      <w:proofErr w:type="spellEnd"/>
    </w:p>
    <w:p w14:paraId="4E89E713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tttaaattcgattcaggtttcgcccgctgatatcagcgtggcaaaaggaaacacaaag</w:t>
      </w:r>
      <w:proofErr w:type="spellEnd"/>
    </w:p>
    <w:p w14:paraId="1B72904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ttacgctgcgatcggagtgtattcggattctacaacgttagacgtcacgtctcaggtg</w:t>
      </w:r>
      <w:proofErr w:type="spellEnd"/>
    </w:p>
    <w:p w14:paraId="1514EAF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ttggacttcttccaatacttccattgctacgatcagcaatgcgagcggtcacgaaggt</w:t>
      </w:r>
      <w:proofErr w:type="spellEnd"/>
    </w:p>
    <w:p w14:paraId="5E8738BC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tggctaccaccgtttctgccggaacgaccacgattaccgcaactctgggagcggtttcc</w:t>
      </w:r>
      <w:proofErr w:type="spellEnd"/>
    </w:p>
    <w:p w14:paraId="04985BD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tccacaagcctgaccgttacggccgcagtactggtttccctttcggtgggccctacg</w:t>
      </w:r>
      <w:proofErr w:type="spellEnd"/>
    </w:p>
    <w:p w14:paraId="64071A6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agctttgtttatatgacacaaacgaagtattttacggctaccggaacatactccgat</w:t>
      </w:r>
      <w:proofErr w:type="spellEnd"/>
    </w:p>
    <w:p w14:paraId="7F8C7AB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cgatgcaggacctgactacccaagtgacttggacttcttccgacacgactctggga</w:t>
      </w:r>
      <w:proofErr w:type="spellEnd"/>
    </w:p>
    <w:p w14:paraId="4B4DB3F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gtgagcaacgctttcggaacggagggtaaggccacgggaattgcggccggagccgtg</w:t>
      </w:r>
      <w:proofErr w:type="spellEnd"/>
    </w:p>
    <w:p w14:paraId="7EFF29E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atcactgccactctgggaagcatcagcggaaatacttctttgtccgtgatctttttg</w:t>
      </w:r>
      <w:proofErr w:type="spellEnd"/>
    </w:p>
    <w:p w14:paraId="1DF7952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acggttgctccgacggttacgaacgtagtggctttgactcctactacggtgagaatc</w:t>
      </w:r>
      <w:proofErr w:type="spellEnd"/>
    </w:p>
    <w:p w14:paraId="3E22CEC4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tattcggaaaacgtaaacgagattcaggctaaaactgcggccaattataaattagct</w:t>
      </w:r>
      <w:proofErr w:type="spellEnd"/>
    </w:p>
    <w:p w14:paraId="586312DD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ttacgtcggctgtgagtggaagttgttcggataacagcaactttacttctacttcttct</w:t>
      </w:r>
      <w:proofErr w:type="spellEnd"/>
    </w:p>
    <w:p w14:paraId="6BD7841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gattactgtctcttcagtgagcggaagcggatccgtattcgttttaacgctcgggtcc</w:t>
      </w:r>
      <w:proofErr w:type="spellEnd"/>
    </w:p>
    <w:p w14:paraId="45F293E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caaacgtctaacgctccttatacgattctagtcaataagtcgggggtacaggacctt</w:t>
      </w:r>
      <w:proofErr w:type="spellEnd"/>
    </w:p>
    <w:p w14:paraId="0622192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cactagtccgaacaatttgggttgtgcgaactatggtgacttcttaggacaggaacag</w:t>
      </w:r>
      <w:proofErr w:type="spellEnd"/>
    </w:p>
    <w:p w14:paraId="652BEB7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tcaaaatcgtttccgcttcctgcgcgaattccagctctgtgatcctaaatttttccaag</w:t>
      </w:r>
      <w:proofErr w:type="spellEnd"/>
    </w:p>
    <w:p w14:paraId="60F64A6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tcctaagtccggaaataacatttcaggttctgcggaatgtaccggttctacggaatgt</w:t>
      </w:r>
      <w:proofErr w:type="spellEnd"/>
    </w:p>
    <w:p w14:paraId="6391B83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agccgttacaaaattgccggtgcgagcgatttgggaacgatcaacagcgctaagacg</w:t>
      </w:r>
      <w:proofErr w:type="spellEnd"/>
    </w:p>
    <w:p w14:paraId="6854416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tggatggaattgtttgtaacggagcgacggccgattccgcaaaggtttgtgtcgtacac</w:t>
      </w:r>
      <w:proofErr w:type="spellEnd"/>
    </w:p>
    <w:p w14:paraId="035D4A0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tcttgtgcaaacgggcgcacaatatactatcattgccgcggattccgcggacggggat</w:t>
      </w:r>
      <w:proofErr w:type="spellEnd"/>
    </w:p>
    <w:p w14:paraId="2CEDF14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gttcgacaacgcaagttggggatcaattcgaaattctttggatacggagaatcttcaa</w:t>
      </w:r>
      <w:proofErr w:type="spellEnd"/>
    </w:p>
    <w:p w14:paraId="3F4EA2A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tctccgagagacagggcttccttcctaggatgtggaacttctcccgtaaactttgcg</w:t>
      </w:r>
      <w:proofErr w:type="spellEnd"/>
    </w:p>
    <w:p w14:paraId="46C3141F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ggaccgatttccatcgatccgaattcgtccacgttcgggtatctcatggatttcaac</w:t>
      </w:r>
      <w:proofErr w:type="spellEnd"/>
    </w:p>
    <w:p w14:paraId="44E7C43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ctaagatttattcgggaccgaataattccggaaacggggcactcaggttcgcttatgac</w:t>
      </w:r>
      <w:proofErr w:type="spellEnd"/>
    </w:p>
    <w:p w14:paraId="0A5FAC2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aagcgctcccgaatcggttcaattctcctttgaaaaggatacgaccgctcaggatggt</w:t>
      </w:r>
      <w:proofErr w:type="spellEnd"/>
    </w:p>
    <w:p w14:paraId="135D22A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ccgacaaatgtgagttcgaatatcgcttcttctcgggagaattcgatcgcgattccg</w:t>
      </w:r>
      <w:proofErr w:type="spellEnd"/>
    </w:p>
    <w:p w14:paraId="77070E2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cttacgtaactctgggacattccggatgtaccccaaacaacggaactctttctcttgga</w:t>
      </w:r>
      <w:proofErr w:type="spellEnd"/>
    </w:p>
    <w:p w14:paraId="64B6AB7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gtggtccggataacgaaagtggaagaggggcgttcgttacgggaattctttccagcgta</w:t>
      </w:r>
      <w:proofErr w:type="spellEnd"/>
    </w:p>
    <w:p w14:paraId="4EDC97D2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lastRenderedPageBreak/>
        <w:t>tcttatctttttgtcgcaggtgcgagaaccgtagcggacgggctcggacaatactttttc</w:t>
      </w:r>
      <w:proofErr w:type="spellEnd"/>
    </w:p>
    <w:p w14:paraId="7FB937D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tatctgtattattccgcagatccttcttccaacatgagtttcaaatacatagacctt</w:t>
      </w:r>
      <w:proofErr w:type="spellEnd"/>
    </w:p>
    <w:p w14:paraId="7FA02A2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gctcgatcacggggactttgaccgctggaacttcttcgctgacggttcttaacaataga</w:t>
      </w:r>
      <w:proofErr w:type="spellEnd"/>
    </w:p>
    <w:p w14:paraId="3E7E7F3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gtttgccggttttgcgaaatccagcaacgacggagtcgggttgttcggaggactaaac</w:t>
      </w:r>
      <w:proofErr w:type="spellEnd"/>
    </w:p>
    <w:p w14:paraId="15E39230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cctgatttcggatttgtaaccttcaactctgcggattccggaactggattttgtact</w:t>
      </w:r>
      <w:proofErr w:type="spellEnd"/>
    </w:p>
    <w:p w14:paraId="566C052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ccggttccaactgtgatgcgttcgacggaaccaaaggcaaaagaatccggatcgatttc</w:t>
      </w:r>
      <w:proofErr w:type="spellEnd"/>
    </w:p>
    <w:p w14:paraId="090F124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ttccttacttcggaggaccgtccacgggtttattaggactcaataataatgcgcatccg</w:t>
      </w:r>
      <w:proofErr w:type="spellEnd"/>
    </w:p>
    <w:p w14:paraId="223CBE21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tggggatattatatcggagtcgattctatgttcgtattcaaaaatcgtatctacgcc</w:t>
      </w:r>
      <w:proofErr w:type="spellEnd"/>
    </w:p>
    <w:p w14:paraId="0F56C26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aaacggggggttacacgcggtagggcataacggatctatcatacgttctaccacggcc</w:t>
      </w:r>
      <w:proofErr w:type="spellEnd"/>
    </w:p>
    <w:p w14:paraId="0E6C5E55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atcctacggcggcttgtacgggtcccgattcttgttcgaactgggtggagatcgggcca</w:t>
      </w:r>
      <w:proofErr w:type="spellEnd"/>
    </w:p>
    <w:p w14:paraId="6E6B9AD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aaccaatacgaaatggcataacagcccgacgaacaactggttctctttggagttgaat</w:t>
      </w:r>
      <w:proofErr w:type="spellEnd"/>
    </w:p>
    <w:p w14:paraId="31206AF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aattttacaacttgattcccggggacaaagcttttgcacaattcgccgaattcaacaac</w:t>
      </w:r>
      <w:proofErr w:type="spellEnd"/>
    </w:p>
    <w:p w14:paraId="43B49AE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acctttacgtgacgagaactgtctgcgttcaaagttctcaggcgatcggaatcagaacg</w:t>
      </w:r>
      <w:proofErr w:type="spellEnd"/>
    </w:p>
    <w:p w14:paraId="02A7CF4A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cgcgggaaccgtcgccggatgtacggacggaacaactacgaaccgaagggcgcaactc</w:t>
      </w:r>
      <w:proofErr w:type="spellEnd"/>
    </w:p>
    <w:p w14:paraId="7AC7F9E9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tggaagtgtgatcctacgatttcgggaaacacgagcgagtgcgacgcggcggattggtcc</w:t>
      </w:r>
      <w:proofErr w:type="spellEnd"/>
    </w:p>
    <w:p w14:paraId="64CB4A0B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tggtgggtgatgacggaaccggaatcacaaacatgggagattcgaccaaccggacgatt</w:t>
      </w:r>
      <w:proofErr w:type="spellEnd"/>
    </w:p>
    <w:p w14:paraId="65E47637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atggtgatgaaaaacggatcttatctttacgtcggatacgataattcgaacggaatc</w:t>
      </w:r>
      <w:proofErr w:type="spellEnd"/>
    </w:p>
    <w:p w14:paraId="0897FD3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gaatttacagaactaacgtagccaatcccggatcgtcctccgcgtcttggagccagatc</w:t>
      </w:r>
      <w:proofErr w:type="spellEnd"/>
    </w:p>
    <w:p w14:paraId="49DADE28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gcggggaacgggctcacggacgcgacgaacgtacaacaaatctactcggcggtttccgta</w:t>
      </w:r>
      <w:proofErr w:type="spellEnd"/>
    </w:p>
    <w:p w14:paraId="6C898BEE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ccttcgggaagtatcaattatatctacgtaagcgcgggaaaaagcggagtgccagttaga</w:t>
      </w:r>
      <w:proofErr w:type="spellEnd"/>
    </w:p>
    <w:p w14:paraId="73CA1CC6" w14:textId="77777777" w:rsidR="00715EDB" w:rsidRPr="00715EDB" w:rsidRDefault="00715EDB" w:rsidP="00715EDB">
      <w:pPr>
        <w:rPr>
          <w:rFonts w:ascii="Courier New" w:hAnsi="Courier New" w:cs="Courier New"/>
        </w:rPr>
      </w:pPr>
      <w:proofErr w:type="spellStart"/>
      <w:r w:rsidRPr="00715EDB">
        <w:rPr>
          <w:rFonts w:ascii="Courier New" w:hAnsi="Courier New" w:cs="Courier New"/>
        </w:rPr>
        <w:t>acgtatcgtcagcagaactaa</w:t>
      </w:r>
      <w:proofErr w:type="spellEnd"/>
    </w:p>
    <w:p w14:paraId="731216F2" w14:textId="77777777" w:rsidR="00CF7F09" w:rsidRPr="00E451F4" w:rsidRDefault="00CF7F09">
      <w:pPr>
        <w:rPr>
          <w:rFonts w:ascii="Courier New" w:hAnsi="Courier New" w:cs="Courier New"/>
        </w:rPr>
      </w:pPr>
    </w:p>
    <w:sectPr w:rsidR="00CF7F09" w:rsidRPr="00E45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7C9"/>
    <w:rsid w:val="00002634"/>
    <w:rsid w:val="00011711"/>
    <w:rsid w:val="00050B9E"/>
    <w:rsid w:val="000515FD"/>
    <w:rsid w:val="0007044B"/>
    <w:rsid w:val="00075D53"/>
    <w:rsid w:val="00083AE8"/>
    <w:rsid w:val="000905F2"/>
    <w:rsid w:val="000A3448"/>
    <w:rsid w:val="000B3237"/>
    <w:rsid w:val="000D21E2"/>
    <w:rsid w:val="000D7C0B"/>
    <w:rsid w:val="000E11FA"/>
    <w:rsid w:val="000F25C4"/>
    <w:rsid w:val="00103277"/>
    <w:rsid w:val="001332B4"/>
    <w:rsid w:val="00137272"/>
    <w:rsid w:val="001405C0"/>
    <w:rsid w:val="001657F5"/>
    <w:rsid w:val="001701CF"/>
    <w:rsid w:val="001962EF"/>
    <w:rsid w:val="0019644D"/>
    <w:rsid w:val="001A3803"/>
    <w:rsid w:val="001A4C5F"/>
    <w:rsid w:val="001B3FB9"/>
    <w:rsid w:val="001B6A4B"/>
    <w:rsid w:val="001D054B"/>
    <w:rsid w:val="001D7698"/>
    <w:rsid w:val="001F4661"/>
    <w:rsid w:val="00201D39"/>
    <w:rsid w:val="00216AF6"/>
    <w:rsid w:val="00240A24"/>
    <w:rsid w:val="002520A0"/>
    <w:rsid w:val="002536B8"/>
    <w:rsid w:val="0025448C"/>
    <w:rsid w:val="00254ADA"/>
    <w:rsid w:val="00257994"/>
    <w:rsid w:val="002616C4"/>
    <w:rsid w:val="002B2951"/>
    <w:rsid w:val="002B2D01"/>
    <w:rsid w:val="002B71AF"/>
    <w:rsid w:val="002C3DA0"/>
    <w:rsid w:val="002D0210"/>
    <w:rsid w:val="002D5FED"/>
    <w:rsid w:val="002E074D"/>
    <w:rsid w:val="002E10F1"/>
    <w:rsid w:val="002E1E70"/>
    <w:rsid w:val="002E5ADE"/>
    <w:rsid w:val="00301155"/>
    <w:rsid w:val="00303F75"/>
    <w:rsid w:val="0031117C"/>
    <w:rsid w:val="00372D66"/>
    <w:rsid w:val="0038628C"/>
    <w:rsid w:val="003A3502"/>
    <w:rsid w:val="003A7219"/>
    <w:rsid w:val="003D6724"/>
    <w:rsid w:val="003E777A"/>
    <w:rsid w:val="00401508"/>
    <w:rsid w:val="0041511B"/>
    <w:rsid w:val="00435DA4"/>
    <w:rsid w:val="00446B26"/>
    <w:rsid w:val="00456A29"/>
    <w:rsid w:val="0046207A"/>
    <w:rsid w:val="00481A3F"/>
    <w:rsid w:val="00486ABA"/>
    <w:rsid w:val="004A2D46"/>
    <w:rsid w:val="004B24D8"/>
    <w:rsid w:val="004C4819"/>
    <w:rsid w:val="004E3D98"/>
    <w:rsid w:val="004F7799"/>
    <w:rsid w:val="00510B6D"/>
    <w:rsid w:val="00512ADB"/>
    <w:rsid w:val="00514179"/>
    <w:rsid w:val="00522D5E"/>
    <w:rsid w:val="005231D2"/>
    <w:rsid w:val="00524A52"/>
    <w:rsid w:val="00554E93"/>
    <w:rsid w:val="0056042F"/>
    <w:rsid w:val="00562A84"/>
    <w:rsid w:val="005634E0"/>
    <w:rsid w:val="005822C1"/>
    <w:rsid w:val="00596AB3"/>
    <w:rsid w:val="005A21E7"/>
    <w:rsid w:val="005B5A30"/>
    <w:rsid w:val="005B76D0"/>
    <w:rsid w:val="005C2DA0"/>
    <w:rsid w:val="005D13BE"/>
    <w:rsid w:val="005F012B"/>
    <w:rsid w:val="005F1E41"/>
    <w:rsid w:val="005F1F42"/>
    <w:rsid w:val="005F3D33"/>
    <w:rsid w:val="005F5FF9"/>
    <w:rsid w:val="0061412D"/>
    <w:rsid w:val="00622B85"/>
    <w:rsid w:val="0063430C"/>
    <w:rsid w:val="006405C4"/>
    <w:rsid w:val="00645EA3"/>
    <w:rsid w:val="00651259"/>
    <w:rsid w:val="006727AD"/>
    <w:rsid w:val="006778F3"/>
    <w:rsid w:val="00677B29"/>
    <w:rsid w:val="006878D5"/>
    <w:rsid w:val="00691DC3"/>
    <w:rsid w:val="006A3851"/>
    <w:rsid w:val="006A5129"/>
    <w:rsid w:val="006A5EEE"/>
    <w:rsid w:val="006A6BFF"/>
    <w:rsid w:val="006E626E"/>
    <w:rsid w:val="006E6D7D"/>
    <w:rsid w:val="006F5452"/>
    <w:rsid w:val="00703BAA"/>
    <w:rsid w:val="007108A1"/>
    <w:rsid w:val="007138BA"/>
    <w:rsid w:val="00715EDB"/>
    <w:rsid w:val="00724297"/>
    <w:rsid w:val="00731598"/>
    <w:rsid w:val="00765D78"/>
    <w:rsid w:val="007671DB"/>
    <w:rsid w:val="00797FD3"/>
    <w:rsid w:val="007B46F3"/>
    <w:rsid w:val="007C4DDF"/>
    <w:rsid w:val="007C6DA0"/>
    <w:rsid w:val="008008A9"/>
    <w:rsid w:val="00800D28"/>
    <w:rsid w:val="008051C6"/>
    <w:rsid w:val="008055C0"/>
    <w:rsid w:val="008328CF"/>
    <w:rsid w:val="008423D7"/>
    <w:rsid w:val="00845380"/>
    <w:rsid w:val="00856F0B"/>
    <w:rsid w:val="008603A7"/>
    <w:rsid w:val="0086396D"/>
    <w:rsid w:val="008662B8"/>
    <w:rsid w:val="00871B78"/>
    <w:rsid w:val="008817EE"/>
    <w:rsid w:val="00881843"/>
    <w:rsid w:val="008B1674"/>
    <w:rsid w:val="008E5E2B"/>
    <w:rsid w:val="008E7A82"/>
    <w:rsid w:val="009161D9"/>
    <w:rsid w:val="009210FB"/>
    <w:rsid w:val="00921D77"/>
    <w:rsid w:val="0096591E"/>
    <w:rsid w:val="00970BC1"/>
    <w:rsid w:val="0097231D"/>
    <w:rsid w:val="009977C4"/>
    <w:rsid w:val="009A20C4"/>
    <w:rsid w:val="009B03E5"/>
    <w:rsid w:val="009C44F0"/>
    <w:rsid w:val="009D02DA"/>
    <w:rsid w:val="009D6CB3"/>
    <w:rsid w:val="009E2EAD"/>
    <w:rsid w:val="009E6534"/>
    <w:rsid w:val="009F45F9"/>
    <w:rsid w:val="009F638B"/>
    <w:rsid w:val="00A04407"/>
    <w:rsid w:val="00A14A93"/>
    <w:rsid w:val="00A14D1F"/>
    <w:rsid w:val="00A24613"/>
    <w:rsid w:val="00A25E82"/>
    <w:rsid w:val="00A26291"/>
    <w:rsid w:val="00A30856"/>
    <w:rsid w:val="00A35306"/>
    <w:rsid w:val="00A41E8A"/>
    <w:rsid w:val="00A45BB6"/>
    <w:rsid w:val="00A54D10"/>
    <w:rsid w:val="00A63BCB"/>
    <w:rsid w:val="00A7177D"/>
    <w:rsid w:val="00A84295"/>
    <w:rsid w:val="00A90DDF"/>
    <w:rsid w:val="00A919DE"/>
    <w:rsid w:val="00AB61AC"/>
    <w:rsid w:val="00AC15A1"/>
    <w:rsid w:val="00AD0A27"/>
    <w:rsid w:val="00AE25C7"/>
    <w:rsid w:val="00AF2E10"/>
    <w:rsid w:val="00B07867"/>
    <w:rsid w:val="00B1230F"/>
    <w:rsid w:val="00B12601"/>
    <w:rsid w:val="00B25E6C"/>
    <w:rsid w:val="00B3633C"/>
    <w:rsid w:val="00B43220"/>
    <w:rsid w:val="00B6231A"/>
    <w:rsid w:val="00B729BF"/>
    <w:rsid w:val="00B77C66"/>
    <w:rsid w:val="00BA3096"/>
    <w:rsid w:val="00BA4B90"/>
    <w:rsid w:val="00BF490B"/>
    <w:rsid w:val="00BF6F3E"/>
    <w:rsid w:val="00C10379"/>
    <w:rsid w:val="00C23D6C"/>
    <w:rsid w:val="00C3279F"/>
    <w:rsid w:val="00C474A5"/>
    <w:rsid w:val="00C5189A"/>
    <w:rsid w:val="00C51B5F"/>
    <w:rsid w:val="00C603F7"/>
    <w:rsid w:val="00C6266C"/>
    <w:rsid w:val="00C837C4"/>
    <w:rsid w:val="00C8600C"/>
    <w:rsid w:val="00C9249B"/>
    <w:rsid w:val="00CA4777"/>
    <w:rsid w:val="00CC1EDD"/>
    <w:rsid w:val="00CD2766"/>
    <w:rsid w:val="00CD7397"/>
    <w:rsid w:val="00CE5848"/>
    <w:rsid w:val="00CE6E4B"/>
    <w:rsid w:val="00CF7F09"/>
    <w:rsid w:val="00D16709"/>
    <w:rsid w:val="00D46296"/>
    <w:rsid w:val="00D56EB6"/>
    <w:rsid w:val="00D83672"/>
    <w:rsid w:val="00DB3722"/>
    <w:rsid w:val="00DE1D37"/>
    <w:rsid w:val="00E04C1D"/>
    <w:rsid w:val="00E1110F"/>
    <w:rsid w:val="00E20C4F"/>
    <w:rsid w:val="00E32F9B"/>
    <w:rsid w:val="00E451F4"/>
    <w:rsid w:val="00E4604E"/>
    <w:rsid w:val="00E56B0F"/>
    <w:rsid w:val="00E578E6"/>
    <w:rsid w:val="00E632C4"/>
    <w:rsid w:val="00E74C13"/>
    <w:rsid w:val="00E8191F"/>
    <w:rsid w:val="00E9438D"/>
    <w:rsid w:val="00EA3A85"/>
    <w:rsid w:val="00EA4B8E"/>
    <w:rsid w:val="00EC67C9"/>
    <w:rsid w:val="00EC7A29"/>
    <w:rsid w:val="00ED52E9"/>
    <w:rsid w:val="00EE415E"/>
    <w:rsid w:val="00EF14CF"/>
    <w:rsid w:val="00EF3DD4"/>
    <w:rsid w:val="00F125D5"/>
    <w:rsid w:val="00F2753B"/>
    <w:rsid w:val="00F36BA9"/>
    <w:rsid w:val="00F57C1E"/>
    <w:rsid w:val="00F65F51"/>
    <w:rsid w:val="00F92918"/>
    <w:rsid w:val="00F93F2D"/>
    <w:rsid w:val="00FA07C7"/>
    <w:rsid w:val="00FA6AA1"/>
    <w:rsid w:val="00FC2DF4"/>
    <w:rsid w:val="00FC2F1F"/>
    <w:rsid w:val="00FE2BC8"/>
    <w:rsid w:val="00FF4044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CE514"/>
  <w15:chartTrackingRefBased/>
  <w15:docId w15:val="{9C763D87-4510-8C4C-BA16-16F059935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7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7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7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7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7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7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7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7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6813</Words>
  <Characters>38840</Characters>
  <Application>Microsoft Office Word</Application>
  <DocSecurity>0</DocSecurity>
  <Lines>323</Lines>
  <Paragraphs>91</Paragraphs>
  <ScaleCrop>false</ScaleCrop>
  <Company/>
  <LinksUpToDate>false</LinksUpToDate>
  <CharactersWithSpaces>4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tz, Joseph</dc:creator>
  <cp:keywords/>
  <dc:description/>
  <cp:lastModifiedBy>Vinetz, Joseph</cp:lastModifiedBy>
  <cp:revision>3</cp:revision>
  <dcterms:created xsi:type="dcterms:W3CDTF">2026-03-16T16:18:00Z</dcterms:created>
  <dcterms:modified xsi:type="dcterms:W3CDTF">2026-03-17T12:59:00Z</dcterms:modified>
</cp:coreProperties>
</file>